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7C1E7" w14:textId="54F6CD11" w:rsidR="007F554D" w:rsidRPr="009D2907" w:rsidRDefault="009D2907">
      <w:pPr>
        <w:rPr>
          <w:lang w:val="en-US"/>
        </w:rPr>
      </w:pPr>
      <w:r>
        <w:rPr>
          <w:lang w:val="en-US"/>
        </w:rPr>
        <w:t>S</w:t>
      </w:r>
      <w:r w:rsidR="65C78EC3" w:rsidRPr="009D2907">
        <w:rPr>
          <w:lang w:val="en-US"/>
        </w:rPr>
        <w:t>upplementary material</w:t>
      </w:r>
    </w:p>
    <w:p w14:paraId="3B389B83" w14:textId="5C7DA20E" w:rsidR="46AE32C0" w:rsidRPr="009D2907" w:rsidRDefault="46AE32C0">
      <w:pPr>
        <w:rPr>
          <w:lang w:val="en-US"/>
        </w:rPr>
      </w:pPr>
    </w:p>
    <w:p w14:paraId="1EA532F1" w14:textId="63E2FFA7" w:rsidR="6D3F887D" w:rsidRPr="009D2907" w:rsidRDefault="6D3F887D" w:rsidP="46AE32C0">
      <w:pPr>
        <w:jc w:val="both"/>
        <w:rPr>
          <w:lang w:val="en-US"/>
        </w:rPr>
      </w:pPr>
      <w:r w:rsidRPr="009D2907">
        <w:rPr>
          <w:lang w:val="en-US"/>
        </w:rPr>
        <w:t xml:space="preserve">S1. Source of </w:t>
      </w:r>
      <w:r w:rsidR="57E78B1D" w:rsidRPr="009D2907">
        <w:rPr>
          <w:lang w:val="en-US"/>
        </w:rPr>
        <w:t xml:space="preserve">consumed </w:t>
      </w:r>
      <w:r w:rsidRPr="46AE32C0">
        <w:rPr>
          <w:rFonts w:ascii="Aptos" w:eastAsia="Aptos" w:hAnsi="Aptos" w:cs="Aptos"/>
          <w:color w:val="000000" w:themeColor="text1"/>
          <w:lang w:val="en-US"/>
        </w:rPr>
        <w:t>substances</w:t>
      </w:r>
      <w:r w:rsidR="022BCF4C" w:rsidRPr="46AE32C0">
        <w:rPr>
          <w:rFonts w:ascii="Aptos" w:eastAsia="Aptos" w:hAnsi="Aptos" w:cs="Aptos"/>
          <w:color w:val="000000" w:themeColor="text1"/>
          <w:lang w:val="en-US"/>
        </w:rPr>
        <w:t xml:space="preserve"> that </w:t>
      </w:r>
      <w:r w:rsidRPr="46AE32C0">
        <w:rPr>
          <w:rFonts w:ascii="Aptos" w:eastAsia="Aptos" w:hAnsi="Aptos" w:cs="Aptos"/>
          <w:color w:val="000000" w:themeColor="text1"/>
          <w:lang w:val="en-US"/>
        </w:rPr>
        <w:t>can be prescribed.</w:t>
      </w:r>
      <w:r w:rsidRPr="009D2907">
        <w:rPr>
          <w:lang w:val="en-US"/>
        </w:rPr>
        <w:t xml:space="preserve"> </w:t>
      </w:r>
    </w:p>
    <w:tbl>
      <w:tblPr>
        <w:tblW w:w="902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2805"/>
        <w:gridCol w:w="1555"/>
        <w:gridCol w:w="1555"/>
        <w:gridCol w:w="1555"/>
        <w:gridCol w:w="1555"/>
      </w:tblGrid>
      <w:tr w:rsidR="46AE32C0" w14:paraId="11DE1CC0" w14:textId="77777777" w:rsidTr="0A4150C3">
        <w:trPr>
          <w:trHeight w:val="300"/>
        </w:trPr>
        <w:tc>
          <w:tcPr>
            <w:tcW w:w="280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6D5D596" w14:textId="36DE944C" w:rsidR="46AE32C0" w:rsidRPr="009D2907" w:rsidRDefault="46AE32C0" w:rsidP="46AE32C0">
            <w:pPr>
              <w:ind w:left="-360" w:hanging="180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65B7D99" w14:textId="4048D745" w:rsidR="4C72D0C8" w:rsidRDefault="4C72D0C8" w:rsidP="46AE32C0">
            <w:pPr>
              <w:jc w:val="both"/>
              <w:rPr>
                <w:sz w:val="22"/>
                <w:szCs w:val="22"/>
              </w:rPr>
            </w:pPr>
            <w:proofErr w:type="spellStart"/>
            <w:r w:rsidRPr="46AE32C0">
              <w:rPr>
                <w:sz w:val="22"/>
                <w:szCs w:val="22"/>
              </w:rPr>
              <w:t>prescribed</w:t>
            </w:r>
            <w:proofErr w:type="spellEnd"/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FB5BD50" w14:textId="2A264A9B" w:rsidR="4C72D0C8" w:rsidRDefault="4C72D0C8" w:rsidP="46AE32C0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46AE32C0">
              <w:rPr>
                <w:sz w:val="22"/>
                <w:szCs w:val="22"/>
              </w:rPr>
              <w:t>scene/ street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E1FFA13" w14:textId="1949C287" w:rsidR="4C72D0C8" w:rsidRDefault="4C72D0C8" w:rsidP="46AE32C0">
            <w:pPr>
              <w:jc w:val="both"/>
            </w:pPr>
            <w:r w:rsidRPr="46AE32C0">
              <w:rPr>
                <w:sz w:val="22"/>
                <w:szCs w:val="22"/>
              </w:rPr>
              <w:t>internet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DA009A2" w14:textId="2D5512A0" w:rsidR="2680D591" w:rsidRDefault="2680D591" w:rsidP="46AE32C0">
            <w:pPr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46AE32C0">
              <w:rPr>
                <w:sz w:val="22"/>
                <w:szCs w:val="22"/>
              </w:rPr>
              <w:t>not specified</w:t>
            </w:r>
          </w:p>
        </w:tc>
      </w:tr>
      <w:tr w:rsidR="46AE32C0" w14:paraId="10375869" w14:textId="77777777" w:rsidTr="0A4150C3">
        <w:trPr>
          <w:trHeight w:val="300"/>
        </w:trPr>
        <w:tc>
          <w:tcPr>
            <w:tcW w:w="280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7C7A44E" w14:textId="17412543" w:rsidR="2953E9BD" w:rsidRDefault="2953E9BD" w:rsidP="46AE32C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Cannabis</w:t>
            </w:r>
            <w:r w:rsidR="78EC8F31"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n=157)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FB966C8" w14:textId="4D00D55C" w:rsidR="4BD8F3EF" w:rsidRDefault="0C1B866A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0.8%</w:t>
            </w:r>
          </w:p>
          <w:p w14:paraId="1E130E7C" w14:textId="0DB40313" w:rsidR="4BD8F3EF" w:rsidRDefault="461AEE49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6.8-16.6%)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880FE40" w14:textId="36504B19" w:rsidR="4BD8F3EF" w:rsidRDefault="2745A642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1.</w:t>
            </w:r>
            <w:r w:rsidR="7ED516AB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</w:t>
            </w: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%</w:t>
            </w:r>
          </w:p>
          <w:p w14:paraId="7D32C6AA" w14:textId="2B2D9546" w:rsidR="4BD8F3EF" w:rsidRDefault="4FF09204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53.3-68.4%)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B3DD9E6" w14:textId="21043BEF" w:rsidR="4BD8F3EF" w:rsidRDefault="0C1B866A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.1%</w:t>
            </w:r>
          </w:p>
          <w:p w14:paraId="0891608B" w14:textId="09390438" w:rsidR="4BD8F3EF" w:rsidRDefault="71F8ED2A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2.6-9.7%)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7CBE181" w14:textId="4C855B74" w:rsidR="4BD8F3EF" w:rsidRDefault="0C1B866A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1.2%</w:t>
            </w:r>
          </w:p>
          <w:p w14:paraId="3EFD22EF" w14:textId="577FE504" w:rsidR="4BD8F3EF" w:rsidRDefault="7A67DEAD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24.5-38.8%)</w:t>
            </w:r>
          </w:p>
        </w:tc>
      </w:tr>
      <w:tr w:rsidR="46AE32C0" w14:paraId="75A93A0F" w14:textId="77777777" w:rsidTr="0A4150C3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EBCBAA1" w14:textId="4DB63DFD" w:rsidR="46AE32C0" w:rsidRDefault="46AE32C0" w:rsidP="46AE32C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Opioids for substitution</w:t>
            </w:r>
            <w:r w:rsidR="0858424A"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n=12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BA48876" w14:textId="428CD4E4" w:rsidR="7B577EB7" w:rsidRDefault="7371D853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6.4%</w:t>
            </w:r>
          </w:p>
          <w:p w14:paraId="16AF35B1" w14:textId="49D624A8" w:rsidR="7B577EB7" w:rsidRDefault="3A20C071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57.7-74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B56E04A" w14:textId="7F4A80BC" w:rsidR="7B577EB7" w:rsidRDefault="7371D853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3.6%</w:t>
            </w:r>
          </w:p>
          <w:p w14:paraId="6356C072" w14:textId="09BE92EF" w:rsidR="7B577EB7" w:rsidRDefault="24E1A363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8.7-20.7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0247EA0" w14:textId="2CB12424" w:rsidR="7B577EB7" w:rsidRDefault="7371D853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0.8%</w:t>
            </w:r>
          </w:p>
          <w:p w14:paraId="13D57507" w14:textId="3F77FB84" w:rsidR="7B577EB7" w:rsidRDefault="7491A4E1" w:rsidP="46AE32C0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0.1-</w:t>
            </w:r>
            <w:r w:rsidR="1D104D66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B49B4FF" w14:textId="0595CB21" w:rsidR="7B577EB7" w:rsidRDefault="7371D853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4.8%</w:t>
            </w:r>
          </w:p>
          <w:p w14:paraId="60AE7190" w14:textId="1722D880" w:rsidR="7B577EB7" w:rsidRDefault="3D3EC6D2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8.1-33.0%)</w:t>
            </w:r>
          </w:p>
        </w:tc>
      </w:tr>
      <w:tr w:rsidR="46AE32C0" w14:paraId="13CDF088" w14:textId="77777777" w:rsidTr="0A4150C3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F6FDB67" w14:textId="14671903" w:rsidR="46AE32C0" w:rsidRDefault="46AE32C0" w:rsidP="46AE32C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Sedatives, hypnotics, anxiolytic</w:t>
            </w:r>
            <w:r w:rsidR="1732C6C7"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s</w:t>
            </w:r>
            <w:r w:rsidR="20E8725A"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n=8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DE53AB8" w14:textId="1F7F7C59" w:rsidR="04B8D35A" w:rsidRDefault="1C0AB5F8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4.5%</w:t>
            </w:r>
          </w:p>
          <w:p w14:paraId="5D53AF86" w14:textId="15276DD7" w:rsidR="04B8D35A" w:rsidRDefault="63517A70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25.2-45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E234501" w14:textId="03F828D7" w:rsidR="04B8D35A" w:rsidRDefault="6476B98B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</w:t>
            </w:r>
            <w:r w:rsidR="6495725F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</w:t>
            </w: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.</w:t>
            </w:r>
            <w:r w:rsidR="1D404D98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</w:t>
            </w: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%</w:t>
            </w:r>
          </w:p>
          <w:p w14:paraId="3AF55D3F" w14:textId="5A8D86D4" w:rsidR="04B8D35A" w:rsidRDefault="4A96710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36.1-57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E29B8F2" w14:textId="550E2D68" w:rsidR="04B8D35A" w:rsidRDefault="1012E3A2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</w:t>
            </w:r>
            <w:r w:rsidR="6476B98B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.</w:t>
            </w:r>
            <w:r w:rsidR="14579831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</w:t>
            </w:r>
            <w:r w:rsidR="6476B98B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%</w:t>
            </w:r>
          </w:p>
          <w:p w14:paraId="72E8F4CE" w14:textId="0C8774FE" w:rsidR="04B8D35A" w:rsidRDefault="3699278E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.2-1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5F3604" w14:textId="1CC82EA7" w:rsidR="04B8D35A" w:rsidRDefault="6476B98B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</w:t>
            </w:r>
            <w:r w:rsidR="4C982CA1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8</w:t>
            </w: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.</w:t>
            </w:r>
            <w:r w:rsidR="2DF30129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</w:t>
            </w: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%</w:t>
            </w:r>
          </w:p>
          <w:p w14:paraId="2E6FC347" w14:textId="276533F0" w:rsidR="04B8D35A" w:rsidRDefault="2F854866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20.0-39.0%)</w:t>
            </w:r>
          </w:p>
        </w:tc>
      </w:tr>
      <w:tr w:rsidR="46AE32C0" w14:paraId="3E542902" w14:textId="77777777" w:rsidTr="0A4150C3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08F722B" w14:textId="1AF96AAC" w:rsidR="46AE32C0" w:rsidRDefault="46AE32C0" w:rsidP="46AE32C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Stimulants</w:t>
            </w:r>
            <w:r w:rsidR="5CFAFDBE"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n=7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9A7F83C" w14:textId="7C972CE8" w:rsidR="6269ACCB" w:rsidRDefault="16E2E490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7.0%</w:t>
            </w:r>
          </w:p>
          <w:p w14:paraId="2B1D2F4C" w14:textId="4601DA69" w:rsidR="6269ACCB" w:rsidRDefault="4A7B04CB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3.0-15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5E9F4D6" w14:textId="1F1B7CA0" w:rsidR="6269ACCB" w:rsidRDefault="16E2E490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7.6%</w:t>
            </w:r>
          </w:p>
          <w:p w14:paraId="78291C54" w14:textId="2F545EA5" w:rsidR="6269ACCB" w:rsidRDefault="3F647632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56.1-77.3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D09FB99" w14:textId="01CE3830" w:rsidR="6269ACCB" w:rsidRDefault="16E2E490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.8%</w:t>
            </w:r>
          </w:p>
          <w:p w14:paraId="7753432F" w14:textId="16FE7AAC" w:rsidR="6269ACCB" w:rsidRDefault="53F7D7F5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0.</w:t>
            </w:r>
            <w:r w:rsidR="588815BC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8</w:t>
            </w: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-9.7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F791BEE" w14:textId="41B8FF90" w:rsidR="6269ACCB" w:rsidRDefault="16E2E490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9.6%</w:t>
            </w:r>
          </w:p>
          <w:p w14:paraId="267B87A7" w14:textId="074E36AC" w:rsidR="6269ACCB" w:rsidRDefault="1BE2CD02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20.3-41.0%)</w:t>
            </w:r>
          </w:p>
        </w:tc>
      </w:tr>
      <w:tr w:rsidR="46AE32C0" w14:paraId="137D7E9E" w14:textId="77777777" w:rsidTr="0A4150C3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6B9151A" w14:textId="478FB747" w:rsidR="46AE32C0" w:rsidRDefault="46AE32C0" w:rsidP="46AE32C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Pregabalin</w:t>
            </w:r>
            <w:r w:rsidR="2F063DA2"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n=6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4A209FC" w14:textId="6E1D5C92" w:rsidR="216DBABE" w:rsidRDefault="6BA0B647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5.9%</w:t>
            </w:r>
          </w:p>
          <w:p w14:paraId="766AAE91" w14:textId="731B6A64" w:rsidR="216DBABE" w:rsidRDefault="3879A39C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9.1-26.3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077DB4" w14:textId="3720C74C" w:rsidR="216DBABE" w:rsidRDefault="6BA0B647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3.8%</w:t>
            </w:r>
          </w:p>
          <w:p w14:paraId="39B5ED86" w14:textId="1434497A" w:rsidR="216DBABE" w:rsidRDefault="33AD25EC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52.0-74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647F02B" w14:textId="284086BF" w:rsidR="216DBABE" w:rsidRDefault="6BA0B647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.4%</w:t>
            </w:r>
          </w:p>
          <w:p w14:paraId="30D42607" w14:textId="01F6EA7D" w:rsidR="216DBABE" w:rsidRDefault="1AEC6A5E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0.2-7.7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95F00BA" w14:textId="4E1024A4" w:rsidR="216DBABE" w:rsidRDefault="6BA0B647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4.6%</w:t>
            </w:r>
          </w:p>
          <w:p w14:paraId="274277EC" w14:textId="2E3BF679" w:rsidR="216DBABE" w:rsidRDefault="3633A1AC" w:rsidP="46AE32C0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6.0-35.9%)</w:t>
            </w:r>
          </w:p>
        </w:tc>
      </w:tr>
      <w:tr w:rsidR="46AE32C0" w14:paraId="7F55B533" w14:textId="77777777" w:rsidTr="0A4150C3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1620F32" w14:textId="7DC57851" w:rsidR="46AE32C0" w:rsidRDefault="46AE32C0" w:rsidP="46AE32C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Natural</w:t>
            </w:r>
            <w:r w:rsidR="13C2BCE3"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opiates</w:t>
            </w:r>
            <w:r w:rsidR="71C8E2EA"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n=5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9B4D866" w14:textId="395E955D" w:rsidR="671B9490" w:rsidRDefault="603816EC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</w:t>
            </w:r>
            <w:r w:rsidR="4D0FA8EF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0.</w:t>
            </w:r>
            <w:r w:rsidR="4D2B711E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</w:t>
            </w:r>
            <w:r w:rsidR="4D0FA8EF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%</w:t>
            </w:r>
          </w:p>
          <w:p w14:paraId="2CDF428B" w14:textId="3C03DB29" w:rsidR="671B9490" w:rsidRDefault="10FAD04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20.2-43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2F9F1B8" w14:textId="564CAAFA" w:rsidR="671B9490" w:rsidRDefault="4D0FA8EF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</w:t>
            </w:r>
            <w:r w:rsidR="3013FF2A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</w:t>
            </w: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.</w:t>
            </w:r>
            <w:r w:rsidR="2E2FD190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</w:t>
            </w: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%</w:t>
            </w:r>
          </w:p>
          <w:p w14:paraId="0CF484F9" w14:textId="09D552D7" w:rsidR="671B9490" w:rsidRDefault="40FDECE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30.6-55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785CE19" w14:textId="43C48D29" w:rsidR="671B9490" w:rsidRDefault="4EBCFA2E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</w:t>
            </w:r>
            <w:r w:rsidR="4D0FA8EF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.</w:t>
            </w:r>
            <w:r w:rsidR="58BE4E67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7</w:t>
            </w:r>
            <w:r w:rsidR="4D0FA8EF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%</w:t>
            </w:r>
          </w:p>
          <w:p w14:paraId="50D40B6F" w14:textId="6039D1A1" w:rsidR="671B9490" w:rsidRDefault="7F70FA75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0.3-9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75B11C1" w14:textId="7B315CD5" w:rsidR="671B9490" w:rsidRDefault="607EA2E9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</w:t>
            </w:r>
            <w:r w:rsidR="4D0FA8EF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.</w:t>
            </w:r>
            <w:r w:rsidR="2680047E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9</w:t>
            </w:r>
            <w:r w:rsidR="4D0FA8EF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%</w:t>
            </w:r>
          </w:p>
          <w:p w14:paraId="239B1FE0" w14:textId="6FA48B8B" w:rsidR="671B9490" w:rsidRDefault="46939EFB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23.1-46.6%)</w:t>
            </w:r>
          </w:p>
        </w:tc>
      </w:tr>
      <w:tr w:rsidR="46AE32C0" w14:paraId="0FFC4871" w14:textId="77777777" w:rsidTr="0A4150C3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98CABA" w14:textId="79EA4C4D" w:rsidR="0A4150C3" w:rsidRDefault="0A4150C3" w:rsidP="0A4150C3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Fentanyl, cerfentanyl (n=25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8A06783" w14:textId="5B512FFB" w:rsidR="0A4150C3" w:rsidRDefault="0A4150C3" w:rsidP="0A4150C3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.0%</w:t>
            </w:r>
          </w:p>
          <w:p w14:paraId="5318EC11" w14:textId="50CBE6AE" w:rsidR="0A4150C3" w:rsidRDefault="0A4150C3" w:rsidP="0A4150C3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0.7-19.5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B2A6409" w14:textId="3863B3AC" w:rsidR="0A4150C3" w:rsidRDefault="0A4150C3" w:rsidP="0A4150C3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8.0%</w:t>
            </w:r>
          </w:p>
          <w:p w14:paraId="1F00B27D" w14:textId="49C892A3" w:rsidR="0A4150C3" w:rsidRDefault="0A4150C3" w:rsidP="0A4150C3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48.4-82.8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E3328ED" w14:textId="6407DBA1" w:rsidR="0A4150C3" w:rsidRDefault="0A4150C3" w:rsidP="0A4150C3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.0%</w:t>
            </w:r>
          </w:p>
          <w:p w14:paraId="4F3E298F" w14:textId="3C572E94" w:rsidR="0A4150C3" w:rsidRDefault="0A4150C3" w:rsidP="0A4150C3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0.7-19.5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A508B05" w14:textId="3A1BCAB0" w:rsidR="0A4150C3" w:rsidRDefault="0A4150C3" w:rsidP="0A4150C3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8.0%</w:t>
            </w:r>
          </w:p>
          <w:p w14:paraId="4C9157D6" w14:textId="56C7D87D" w:rsidR="0A4150C3" w:rsidRDefault="0A4150C3" w:rsidP="0A4150C3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4.3-47.6%)</w:t>
            </w:r>
          </w:p>
        </w:tc>
      </w:tr>
    </w:tbl>
    <w:p w14:paraId="128B0BB6" w14:textId="4841CF3B" w:rsidR="05E762AA" w:rsidRPr="009D2907" w:rsidRDefault="05E762AA" w:rsidP="18C7C687">
      <w:pPr>
        <w:rPr>
          <w:rFonts w:ascii="Aptos" w:eastAsia="Aptos" w:hAnsi="Aptos" w:cs="Aptos"/>
          <w:sz w:val="20"/>
          <w:szCs w:val="20"/>
          <w:lang w:val="en-US"/>
        </w:rPr>
      </w:pPr>
      <w:r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>It was possible to select multiple sources for each substance.</w:t>
      </w:r>
      <w:r w:rsidR="43E11D16"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 xml:space="preserve"> </w:t>
      </w:r>
      <w:r w:rsidR="08D6A40C"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 xml:space="preserve">The “not specified” column shows the percentage of people who did not </w:t>
      </w:r>
      <w:r w:rsidR="10577335"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>answer the question</w:t>
      </w:r>
      <w:r w:rsidR="08D6A40C"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>.</w:t>
      </w:r>
      <w:r w:rsidR="43E11D16"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 xml:space="preserve"> </w:t>
      </w:r>
    </w:p>
    <w:p w14:paraId="5D29C4CD" w14:textId="649232C4" w:rsidR="46AE32C0" w:rsidRDefault="46AE32C0" w:rsidP="46AE32C0">
      <w:pPr>
        <w:rPr>
          <w:rFonts w:ascii="Aptos" w:eastAsia="Aptos" w:hAnsi="Aptos" w:cs="Aptos"/>
          <w:color w:val="000000" w:themeColor="text1"/>
          <w:sz w:val="22"/>
          <w:szCs w:val="22"/>
          <w:lang w:val="en-US"/>
        </w:rPr>
      </w:pPr>
    </w:p>
    <w:p w14:paraId="33D4AC4F" w14:textId="0BB343C8" w:rsidR="0C40444F" w:rsidRPr="009D2907" w:rsidRDefault="0C40444F" w:rsidP="46AE32C0">
      <w:pPr>
        <w:jc w:val="both"/>
        <w:rPr>
          <w:lang w:val="en-US"/>
        </w:rPr>
      </w:pPr>
    </w:p>
    <w:p w14:paraId="2C2143A9" w14:textId="46E3706A" w:rsidR="0C40444F" w:rsidRPr="009D2907" w:rsidRDefault="578347F9" w:rsidP="0A4150C3">
      <w:pPr>
        <w:rPr>
          <w:lang w:val="en-US"/>
        </w:rPr>
      </w:pPr>
      <w:r w:rsidRPr="009D2907">
        <w:rPr>
          <w:lang w:val="en-US"/>
        </w:rPr>
        <w:br w:type="page"/>
      </w:r>
    </w:p>
    <w:p w14:paraId="189DC711" w14:textId="4C35F154" w:rsidR="0C40444F" w:rsidRPr="009D2907" w:rsidRDefault="578347F9" w:rsidP="0A4150C3">
      <w:pPr>
        <w:jc w:val="both"/>
        <w:rPr>
          <w:lang w:val="en-US"/>
        </w:rPr>
      </w:pPr>
      <w:r w:rsidRPr="009D2907">
        <w:rPr>
          <w:lang w:val="en-US"/>
        </w:rPr>
        <w:lastRenderedPageBreak/>
        <w:t xml:space="preserve"> S</w:t>
      </w:r>
      <w:r w:rsidR="4CBFD330" w:rsidRPr="009D2907">
        <w:rPr>
          <w:lang w:val="en-US"/>
        </w:rPr>
        <w:t>2</w:t>
      </w:r>
      <w:r w:rsidRPr="009D2907">
        <w:rPr>
          <w:lang w:val="en-US"/>
        </w:rPr>
        <w:t xml:space="preserve">. </w:t>
      </w:r>
      <w:r w:rsidR="71387E99" w:rsidRPr="009D2907">
        <w:rPr>
          <w:lang w:val="en-US"/>
        </w:rPr>
        <w:t xml:space="preserve">Opioid rated as </w:t>
      </w:r>
      <w:r w:rsidR="0493757B" w:rsidRPr="009D2907">
        <w:rPr>
          <w:lang w:val="en-US"/>
        </w:rPr>
        <w:t>primary</w:t>
      </w:r>
      <w:r w:rsidR="71387E99" w:rsidRPr="009D2907">
        <w:rPr>
          <w:lang w:val="en-US"/>
        </w:rPr>
        <w:t xml:space="preserve"> by opioid users (n=15</w:t>
      </w:r>
      <w:r w:rsidR="0B49F9AA" w:rsidRPr="009D2907">
        <w:rPr>
          <w:lang w:val="en-US"/>
        </w:rPr>
        <w:t>9</w:t>
      </w:r>
      <w:r w:rsidR="71387E99" w:rsidRPr="009D2907">
        <w:rPr>
          <w:lang w:val="en-US"/>
        </w:rPr>
        <w:t>)</w:t>
      </w:r>
      <w:r w:rsidR="57A082E4" w:rsidRPr="009D2907">
        <w:rPr>
          <w:lang w:val="en-US"/>
        </w:rPr>
        <w:t>.</w:t>
      </w:r>
    </w:p>
    <w:tbl>
      <w:tblPr>
        <w:tblW w:w="528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3060"/>
        <w:gridCol w:w="2226"/>
      </w:tblGrid>
      <w:tr w:rsidR="46AE32C0" w14:paraId="517B5898" w14:textId="77777777" w:rsidTr="0A4150C3">
        <w:trPr>
          <w:trHeight w:val="300"/>
        </w:trPr>
        <w:tc>
          <w:tcPr>
            <w:tcW w:w="30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A02261C" w14:textId="033ABCC3" w:rsidR="3825391D" w:rsidRDefault="3825391D" w:rsidP="46AE32C0">
            <w:pPr>
              <w:spacing w:line="276" w:lineRule="auto"/>
            </w:pPr>
            <w:proofErr w:type="spellStart"/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Levomethadone</w:t>
            </w:r>
            <w:proofErr w:type="spellEnd"/>
          </w:p>
        </w:tc>
        <w:tc>
          <w:tcPr>
            <w:tcW w:w="222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15552B8" w14:textId="4F052672" w:rsidR="3825391D" w:rsidRDefault="3825391D" w:rsidP="46AE32C0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3.3%</w:t>
            </w:r>
            <w:r w:rsidR="34FFDA34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17.4-30.5%)</w:t>
            </w:r>
          </w:p>
        </w:tc>
      </w:tr>
      <w:tr w:rsidR="46AE32C0" w14:paraId="40DEE60D" w14:textId="77777777" w:rsidTr="0A4150C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9F085DF" w14:textId="51569115" w:rsidR="3825391D" w:rsidRDefault="3825391D" w:rsidP="46AE32C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Heroi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8BE9C23" w14:textId="56D2CF9E" w:rsidR="3825391D" w:rsidRDefault="3825391D" w:rsidP="46AE32C0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8.2%</w:t>
            </w:r>
            <w:r w:rsidR="136AF35F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13.0-24.9%)</w:t>
            </w:r>
          </w:p>
        </w:tc>
      </w:tr>
      <w:tr w:rsidR="46AE32C0" w14:paraId="06D360B1" w14:textId="77777777" w:rsidTr="0A4150C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4092EC" w14:textId="26790C97" w:rsidR="3825391D" w:rsidRDefault="3825391D" w:rsidP="46AE32C0">
            <w:pPr>
              <w:spacing w:line="276" w:lineRule="auto"/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ethado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3195F85" w14:textId="68C7BED9" w:rsidR="3825391D" w:rsidRDefault="3825391D" w:rsidP="46AE32C0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3.2%</w:t>
            </w:r>
            <w:r w:rsidR="498B176E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8.8-19.3%)</w:t>
            </w:r>
          </w:p>
        </w:tc>
      </w:tr>
      <w:tr w:rsidR="46AE32C0" w14:paraId="07F19CDF" w14:textId="77777777" w:rsidTr="0A4150C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3B2E4DB" w14:textId="470BCE4A" w:rsidR="3825391D" w:rsidRDefault="3825391D" w:rsidP="46AE32C0">
            <w:pPr>
              <w:spacing w:line="276" w:lineRule="auto"/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Diamorph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FC74A1A" w14:textId="4A6F56F9" w:rsidR="3825391D" w:rsidRDefault="3825391D" w:rsidP="0A4150C3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3.2%</w:t>
            </w:r>
            <w:r w:rsidR="5703EC23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8.8-19.3%)</w:t>
            </w:r>
          </w:p>
        </w:tc>
      </w:tr>
      <w:tr w:rsidR="46AE32C0" w14:paraId="376D7FB0" w14:textId="77777777" w:rsidTr="0A4150C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DDE409B" w14:textId="2F440766" w:rsidR="3825391D" w:rsidRDefault="3825391D" w:rsidP="46AE32C0">
            <w:pPr>
              <w:spacing w:line="276" w:lineRule="auto"/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Buprenorph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F9C7141" w14:textId="2F8F547F" w:rsidR="3825391D" w:rsidRDefault="3825391D" w:rsidP="46AE32C0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7.5%</w:t>
            </w:r>
            <w:r w:rsidR="2534A37E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4.3-12.7%)</w:t>
            </w:r>
          </w:p>
        </w:tc>
      </w:tr>
      <w:tr w:rsidR="46AE32C0" w14:paraId="50D3983C" w14:textId="77777777" w:rsidTr="0A4150C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4F989AC" w14:textId="76D217E4" w:rsidR="3825391D" w:rsidRDefault="3825391D" w:rsidP="46AE32C0">
            <w:pPr>
              <w:spacing w:line="276" w:lineRule="auto"/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5DEE45D" w14:textId="483BBC0F" w:rsidR="3825391D" w:rsidRDefault="3825391D" w:rsidP="0A4150C3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7.5%</w:t>
            </w:r>
            <w:r w:rsidR="15FCD12A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4.3-12.7%)</w:t>
            </w:r>
          </w:p>
        </w:tc>
      </w:tr>
      <w:tr w:rsidR="46AE32C0" w14:paraId="665B3A85" w14:textId="77777777" w:rsidTr="0A4150C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794E7FA" w14:textId="7A6DD0F0" w:rsidR="10A1F167" w:rsidRDefault="10A1F167" w:rsidP="46AE32C0">
            <w:pPr>
              <w:spacing w:line="276" w:lineRule="auto"/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9BFD7E7" w14:textId="6F1A97BC" w:rsidR="10A1F167" w:rsidRDefault="10A1F167" w:rsidP="46AE32C0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.3</w:t>
            </w:r>
            <w:r w:rsidR="77BD0CF3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%</w:t>
            </w:r>
            <w:r w:rsidR="5FF098D6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3.5-11.2%)</w:t>
            </w:r>
          </w:p>
        </w:tc>
      </w:tr>
      <w:tr w:rsidR="46AE32C0" w14:paraId="1BAB48E3" w14:textId="77777777" w:rsidTr="0A4150C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1267692" w14:textId="267ABE4E" w:rsidR="18F3E491" w:rsidRDefault="18F3E491" w:rsidP="46AE32C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Tilidi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2DC467D" w14:textId="6DD948E8" w:rsidR="18F3E491" w:rsidRDefault="18F3E491" w:rsidP="46AE32C0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.5%</w:t>
            </w:r>
            <w:r w:rsidR="4A3F9947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1.0-6.3%)</w:t>
            </w:r>
          </w:p>
        </w:tc>
      </w:tr>
      <w:tr w:rsidR="46AE32C0" w14:paraId="508C980C" w14:textId="77777777" w:rsidTr="0A4150C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72E77B7" w14:textId="0FB56920" w:rsidR="2985A5A8" w:rsidRDefault="2985A5A8" w:rsidP="46AE32C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Codei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9EA45C6" w14:textId="09559CF3" w:rsidR="2985A5A8" w:rsidRDefault="2985A5A8" w:rsidP="46AE32C0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.9%</w:t>
            </w:r>
            <w:r w:rsidR="71B784B4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0.7-5.4%)</w:t>
            </w:r>
          </w:p>
        </w:tc>
      </w:tr>
      <w:tr w:rsidR="46AE32C0" w14:paraId="5CCAD5F1" w14:textId="77777777" w:rsidTr="0A4150C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407F36F" w14:textId="5E3BEB19" w:rsidR="4A985D44" w:rsidRDefault="4A985D44" w:rsidP="46AE32C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Fentanyl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A29AE7B" w14:textId="493DF962" w:rsidR="4A985D44" w:rsidRDefault="4A985D44" w:rsidP="0A4150C3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.9%</w:t>
            </w:r>
            <w:r w:rsidR="65C9EB3C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0.7-5.4%)</w:t>
            </w:r>
          </w:p>
        </w:tc>
      </w:tr>
      <w:tr w:rsidR="46AE32C0" w14:paraId="26D3F5B6" w14:textId="77777777" w:rsidTr="0A4150C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F874003" w14:textId="66FEF1A4" w:rsidR="4A985D44" w:rsidRDefault="4A985D44" w:rsidP="46AE32C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Tramadol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51D6E71" w14:textId="59D9D45D" w:rsidR="4A985D44" w:rsidRDefault="4A985D44" w:rsidP="0A4150C3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.9%</w:t>
            </w:r>
            <w:r w:rsidR="64B1CF8A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0.7-5.4%)</w:t>
            </w:r>
          </w:p>
        </w:tc>
      </w:tr>
      <w:tr w:rsidR="46AE32C0" w14:paraId="00D0A6C6" w14:textId="77777777" w:rsidTr="0A4150C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95A0360" w14:textId="040E8BF2" w:rsidR="3669312C" w:rsidRDefault="3669312C" w:rsidP="46AE32C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Nitazen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8CC603F" w14:textId="5F485502" w:rsidR="3669312C" w:rsidRDefault="3669312C" w:rsidP="46AE32C0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.3%</w:t>
            </w:r>
            <w:r w:rsidR="26787403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0.4-4.5%)</w:t>
            </w:r>
          </w:p>
        </w:tc>
      </w:tr>
      <w:tr w:rsidR="46AE32C0" w14:paraId="1D1F541D" w14:textId="77777777" w:rsidTr="0A4150C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2F16D13" w14:textId="77FCD781" w:rsidR="3669312C" w:rsidRDefault="3669312C" w:rsidP="46AE32C0">
            <w:pPr>
              <w:spacing w:line="276" w:lineRule="auto"/>
            </w:pPr>
            <w:r w:rsidRPr="46AE32C0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>Oxycodo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91F7F18" w14:textId="54CA040D" w:rsidR="7FDCB938" w:rsidRDefault="7FDCB938" w:rsidP="0A4150C3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.3%</w:t>
            </w:r>
            <w:r w:rsidR="6493F29F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0.4-4.5%)</w:t>
            </w:r>
          </w:p>
        </w:tc>
      </w:tr>
    </w:tbl>
    <w:p w14:paraId="63E7FE28" w14:textId="16F4372E" w:rsidR="613B6EC0" w:rsidRDefault="613B6EC0" w:rsidP="18C7C687">
      <w:pPr>
        <w:spacing w:line="276" w:lineRule="auto"/>
        <w:jc w:val="both"/>
        <w:rPr>
          <w:rFonts w:ascii="Aptos" w:eastAsia="Aptos" w:hAnsi="Aptos" w:cs="Aptos"/>
          <w:color w:val="000000" w:themeColor="text1"/>
          <w:sz w:val="20"/>
          <w:szCs w:val="20"/>
          <w:lang w:val="en-US"/>
        </w:rPr>
      </w:pPr>
      <w:r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>P</w:t>
      </w:r>
      <w:r w:rsidR="6A547E3E"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>ercentages with 95% Wilson confidence intervals in parentheses.</w:t>
      </w:r>
    </w:p>
    <w:p w14:paraId="098696FB" w14:textId="7FC1A2B0" w:rsidR="0A4150C3" w:rsidRPr="009D2907" w:rsidRDefault="0A4150C3" w:rsidP="18C7C687">
      <w:pPr>
        <w:jc w:val="both"/>
        <w:rPr>
          <w:sz w:val="20"/>
          <w:szCs w:val="20"/>
          <w:lang w:val="en-US"/>
        </w:rPr>
      </w:pPr>
    </w:p>
    <w:p w14:paraId="06FF23CC" w14:textId="3F43F8A8" w:rsidR="0A4150C3" w:rsidRPr="009D2907" w:rsidRDefault="0A4150C3" w:rsidP="0A4150C3">
      <w:pPr>
        <w:jc w:val="both"/>
        <w:rPr>
          <w:lang w:val="en-US"/>
        </w:rPr>
      </w:pPr>
    </w:p>
    <w:p w14:paraId="49948522" w14:textId="2B17A2FE" w:rsidR="3203A025" w:rsidRPr="009D2907" w:rsidRDefault="3203A025" w:rsidP="1BFB8AF8">
      <w:pPr>
        <w:jc w:val="both"/>
        <w:rPr>
          <w:lang w:val="en-US"/>
        </w:rPr>
      </w:pPr>
    </w:p>
    <w:p w14:paraId="119FF961" w14:textId="5173C6FC" w:rsidR="3203A025" w:rsidRPr="009D2907" w:rsidRDefault="3203A025" w:rsidP="0A4150C3">
      <w:pPr>
        <w:rPr>
          <w:lang w:val="en-US"/>
        </w:rPr>
      </w:pPr>
      <w:r w:rsidRPr="009D2907">
        <w:rPr>
          <w:lang w:val="en-US"/>
        </w:rPr>
        <w:br w:type="page"/>
      </w:r>
    </w:p>
    <w:p w14:paraId="71379CDE" w14:textId="20E2765A" w:rsidR="3203A025" w:rsidRPr="009D2907" w:rsidRDefault="3203A025" w:rsidP="0A4150C3">
      <w:pPr>
        <w:jc w:val="both"/>
        <w:rPr>
          <w:lang w:val="en-US"/>
        </w:rPr>
      </w:pPr>
      <w:r w:rsidRPr="009D2907">
        <w:rPr>
          <w:lang w:val="en-US"/>
        </w:rPr>
        <w:t>S3. Opioids</w:t>
      </w:r>
      <w:r w:rsidR="4FFC5971" w:rsidRPr="009D2907">
        <w:rPr>
          <w:lang w:val="en-US"/>
        </w:rPr>
        <w:t xml:space="preserve"> consumed </w:t>
      </w:r>
      <w:r w:rsidR="4FFC5971" w:rsidRPr="009D2907">
        <w:rPr>
          <w:rFonts w:ascii="Aptos" w:eastAsia="Aptos" w:hAnsi="Aptos" w:cs="Aptos"/>
          <w:color w:val="000000" w:themeColor="text1"/>
          <w:lang w:val="en-US"/>
        </w:rPr>
        <w:t>as substitutes when the primary substance was not available</w:t>
      </w:r>
      <w:r w:rsidRPr="009D2907">
        <w:rPr>
          <w:lang w:val="en-US"/>
        </w:rPr>
        <w:t xml:space="preserve"> (n=</w:t>
      </w:r>
      <w:r w:rsidR="3CA87C88" w:rsidRPr="009D2907">
        <w:rPr>
          <w:lang w:val="en-US"/>
        </w:rPr>
        <w:t xml:space="preserve">60, subgroup of person who </w:t>
      </w:r>
      <w:r w:rsidR="5EF9BBC8" w:rsidRPr="009D2907">
        <w:rPr>
          <w:lang w:val="en-US"/>
        </w:rPr>
        <w:t xml:space="preserve">reported </w:t>
      </w:r>
      <w:r w:rsidR="5EF9BBC8" w:rsidRPr="0A4150C3">
        <w:rPr>
          <w:rFonts w:ascii="Aptos" w:eastAsia="Aptos" w:hAnsi="Aptos" w:cs="Aptos"/>
          <w:color w:val="000000" w:themeColor="text1"/>
          <w:lang w:val="en-US"/>
        </w:rPr>
        <w:t>it had happened that their primary substance was unavailable in the past twelve months</w:t>
      </w:r>
      <w:r w:rsidRPr="009D2907">
        <w:rPr>
          <w:lang w:val="en-US"/>
        </w:rPr>
        <w:t>).</w:t>
      </w:r>
      <w:r w:rsidR="4A6E1A8E" w:rsidRPr="009D2907">
        <w:rPr>
          <w:lang w:val="en-US"/>
        </w:rPr>
        <w:t xml:space="preserve"> </w:t>
      </w:r>
    </w:p>
    <w:tbl>
      <w:tblPr>
        <w:tblW w:w="528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3105"/>
        <w:gridCol w:w="2181"/>
      </w:tblGrid>
      <w:tr w:rsidR="1BFB8AF8" w14:paraId="7ECD21BE" w14:textId="77777777" w:rsidTr="0A4150C3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A68D696" w14:textId="51569115" w:rsidR="1BFB8AF8" w:rsidRDefault="1BFB8AF8" w:rsidP="1BFB8AF8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1BFB8AF8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Heroin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42358B4" w14:textId="5F3808E1" w:rsidR="1BFB8AF8" w:rsidRDefault="024EE7C3" w:rsidP="1BFB8AF8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1.7%</w:t>
            </w:r>
            <w:r w:rsidR="29608B4C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30.1-54.3%)</w:t>
            </w:r>
          </w:p>
        </w:tc>
      </w:tr>
      <w:tr w:rsidR="1BFB8AF8" w14:paraId="103D54E4" w14:textId="77777777" w:rsidTr="0A4150C3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818CD93" w14:textId="6BD168C5" w:rsidR="7DAAD7B1" w:rsidRDefault="7DAAD7B1" w:rsidP="1BFB8AF8">
            <w:pPr>
              <w:spacing w:line="276" w:lineRule="auto"/>
            </w:pPr>
            <w:r w:rsidRPr="1BFB8AF8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ethadon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C3D4860" w14:textId="250E2918" w:rsidR="7DAAD7B1" w:rsidRDefault="01E17230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1.7</w:t>
            </w:r>
            <w:r w:rsidR="3185E095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%</w:t>
            </w:r>
            <w:r w:rsidR="4792BF54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21.3-44.3%)</w:t>
            </w:r>
          </w:p>
        </w:tc>
      </w:tr>
      <w:tr w:rsidR="1BFB8AF8" w14:paraId="1732B7DE" w14:textId="77777777" w:rsidTr="0A4150C3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4B97B4C" w14:textId="4C02A3DD" w:rsidR="7DAAD7B1" w:rsidRDefault="7DAAD7B1" w:rsidP="1BFB8AF8">
            <w:pPr>
              <w:spacing w:line="276" w:lineRule="auto"/>
            </w:pPr>
            <w:r w:rsidRPr="1BFB8AF8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Levomethadon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F288D95" w14:textId="4413DE44" w:rsidR="7DAAD7B1" w:rsidRDefault="01E17230" w:rsidP="1BFB8AF8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6</w:t>
            </w:r>
            <w:r w:rsidR="024EE7C3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.</w:t>
            </w:r>
            <w:r w:rsidR="38082530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7</w:t>
            </w:r>
            <w:r w:rsidR="024EE7C3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%</w:t>
            </w:r>
            <w:r w:rsidR="111790A7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17.2-39.0%)</w:t>
            </w:r>
          </w:p>
        </w:tc>
      </w:tr>
      <w:tr w:rsidR="1BFB8AF8" w14:paraId="49281FD3" w14:textId="77777777" w:rsidTr="0A4150C3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350BA03" w14:textId="7C97C40F" w:rsidR="00598A5A" w:rsidRDefault="00598A5A" w:rsidP="1BFB8AF8">
            <w:pPr>
              <w:spacing w:line="276" w:lineRule="auto"/>
            </w:pPr>
            <w:r w:rsidRPr="1BFB8AF8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Fentanyl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2095690" w14:textId="779506AE" w:rsidR="00598A5A" w:rsidRDefault="2764782C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5.0%</w:t>
            </w:r>
            <w:r w:rsidR="6ECED050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15.8-37.2%)</w:t>
            </w:r>
          </w:p>
        </w:tc>
      </w:tr>
      <w:tr w:rsidR="1BFB8AF8" w14:paraId="1B40EA5F" w14:textId="77777777" w:rsidTr="0A4150C3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F5DFD57" w14:textId="59448AD1" w:rsidR="1A2AC612" w:rsidRDefault="1A2AC612" w:rsidP="1BFB8AF8">
            <w:pPr>
              <w:spacing w:line="276" w:lineRule="auto"/>
            </w:pPr>
            <w:r w:rsidRPr="1BFB8AF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>Oxycod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CC0623" w14:textId="5B211EFF" w:rsidR="1A2AC612" w:rsidRDefault="34D7E8C9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1.7%</w:t>
            </w:r>
            <w:r w:rsidR="27BF1269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13.1-33.7%)</w:t>
            </w:r>
          </w:p>
        </w:tc>
      </w:tr>
      <w:tr w:rsidR="1BFB8AF8" w14:paraId="7B650709" w14:textId="77777777" w:rsidTr="0A4150C3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1CDC6AD" w14:textId="267ABE4E" w:rsidR="1BFB8AF8" w:rsidRDefault="1BFB8AF8" w:rsidP="1BFB8AF8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1BFB8AF8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Tilidi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AEAC827" w14:textId="6F19C1F3" w:rsidR="24F4D9ED" w:rsidRDefault="67509CB3" w:rsidP="0A4150C3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1</w:t>
            </w:r>
            <w:r w:rsidR="024EE7C3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.</w:t>
            </w:r>
            <w:r w:rsidR="3898C687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7</w:t>
            </w:r>
            <w:r w:rsidR="024EE7C3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%</w:t>
            </w:r>
            <w:r w:rsidR="22008B28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13.1-33.7%)</w:t>
            </w:r>
          </w:p>
        </w:tc>
      </w:tr>
      <w:tr w:rsidR="1BFB8AF8" w14:paraId="46DF1D97" w14:textId="77777777" w:rsidTr="0A4150C3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1621CED" w14:textId="25EB1349" w:rsidR="12FC2C64" w:rsidRDefault="12FC2C64" w:rsidP="1BFB8AF8">
            <w:pPr>
              <w:spacing w:line="276" w:lineRule="auto"/>
            </w:pPr>
            <w:r w:rsidRPr="1BFB8AF8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Buprenorphin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8C29A19" w14:textId="55B97ABF" w:rsidR="12FC2C64" w:rsidRDefault="3898C687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6.7%</w:t>
            </w:r>
            <w:r w:rsidR="613FBABE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9.3-28.1%)</w:t>
            </w:r>
          </w:p>
        </w:tc>
      </w:tr>
      <w:tr w:rsidR="0A4150C3" w14:paraId="5557502D" w14:textId="77777777" w:rsidTr="0A4150C3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0BEFF0" w14:textId="6B0C8199" w:rsidR="0A4150C3" w:rsidRDefault="0A4150C3" w:rsidP="0A4150C3">
            <w:pPr>
              <w:spacing w:line="276" w:lineRule="auto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>Other*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C1F854A" w14:textId="754E0289" w:rsidR="0A4150C3" w:rsidRDefault="0A4150C3" w:rsidP="0A4150C3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5.0% (8.1-26.1%)</w:t>
            </w:r>
          </w:p>
        </w:tc>
      </w:tr>
      <w:tr w:rsidR="1BFB8AF8" w14:paraId="4309ECB0" w14:textId="77777777" w:rsidTr="0A4150C3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903A00D" w14:textId="0C6D6055" w:rsidR="2D16D228" w:rsidRDefault="2D16D228" w:rsidP="1BFB8AF8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1BFB8AF8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Tramadol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AD55CB4" w14:textId="71F0402B" w:rsidR="1BFB8AF8" w:rsidRDefault="024EE7C3" w:rsidP="1BFB8AF8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</w:t>
            </w:r>
            <w:r w:rsidR="065AC5F7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0</w:t>
            </w: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.</w:t>
            </w:r>
            <w:r w:rsidR="0035871A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0</w:t>
            </w: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%</w:t>
            </w:r>
            <w:r w:rsidR="2F818134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4.7-20.1%)</w:t>
            </w:r>
          </w:p>
        </w:tc>
      </w:tr>
      <w:tr w:rsidR="1BFB8AF8" w14:paraId="7B054270" w14:textId="77777777" w:rsidTr="0A4150C3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5501154" w14:textId="2F974E5B" w:rsidR="5D542D11" w:rsidRDefault="5D542D11" w:rsidP="1BFB8AF8">
            <w:pPr>
              <w:spacing w:line="276" w:lineRule="auto"/>
            </w:pPr>
            <w:r w:rsidRPr="1BFB8AF8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Diamorphin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A023AC3" w14:textId="1866CF08" w:rsidR="5D542D11" w:rsidRDefault="06E125C1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.7%</w:t>
            </w:r>
            <w:r w:rsidR="2F0AE312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2.6-16.0%)</w:t>
            </w:r>
          </w:p>
        </w:tc>
      </w:tr>
      <w:tr w:rsidR="1BFB8AF8" w14:paraId="3B0F813B" w14:textId="77777777" w:rsidTr="0A4150C3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53C62DF" w14:textId="4B109823" w:rsidR="5D542D11" w:rsidRDefault="5D542D11" w:rsidP="1BFB8AF8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1BFB8AF8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Nitazene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30C91A9" w14:textId="03071E59" w:rsidR="5D542D11" w:rsidRDefault="06E125C1" w:rsidP="0A4150C3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.7%</w:t>
            </w:r>
            <w:r w:rsidR="2B4F8CF2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2.6-16.0%)</w:t>
            </w:r>
          </w:p>
        </w:tc>
      </w:tr>
      <w:tr w:rsidR="1BFB8AF8" w14:paraId="1DB00326" w14:textId="77777777" w:rsidTr="0A4150C3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0329EAE" w14:textId="76D217E4" w:rsidR="1BFB8AF8" w:rsidRDefault="1BFB8AF8" w:rsidP="1BFB8AF8">
            <w:pPr>
              <w:spacing w:line="276" w:lineRule="auto"/>
            </w:pPr>
            <w:r w:rsidRPr="1BFB8AF8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89DD2FC" w14:textId="315E49C7" w:rsidR="345AD6C3" w:rsidRDefault="78E44BB2" w:rsidP="0A4150C3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</w:t>
            </w:r>
            <w:r w:rsidR="024EE7C3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.</w:t>
            </w:r>
            <w:r w:rsidR="0AC4DA82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7</w:t>
            </w:r>
            <w:r w:rsidR="024EE7C3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%</w:t>
            </w:r>
            <w:r w:rsidR="4E50AE98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2.6-16.0%)</w:t>
            </w:r>
          </w:p>
        </w:tc>
      </w:tr>
      <w:tr w:rsidR="1BFB8AF8" w14:paraId="1A8F61F8" w14:textId="77777777" w:rsidTr="0A4150C3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BD04D0F" w14:textId="2B02D56D" w:rsidR="21524732" w:rsidRDefault="21524732" w:rsidP="1BFB8AF8">
            <w:pPr>
              <w:spacing w:line="276" w:lineRule="auto"/>
            </w:pPr>
            <w:r w:rsidRPr="1BFB8AF8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Opium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3D2B814" w14:textId="32482486" w:rsidR="21524732" w:rsidRDefault="30CF113F" w:rsidP="0A4150C3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.7%</w:t>
            </w:r>
            <w:r w:rsidR="43879141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2.6-16.0%)</w:t>
            </w:r>
          </w:p>
        </w:tc>
      </w:tr>
      <w:tr w:rsidR="1BFB8AF8" w14:paraId="1FCD6639" w14:textId="77777777" w:rsidTr="0A4150C3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312F3EB" w14:textId="4D68E8B0" w:rsidR="21524732" w:rsidRDefault="21524732" w:rsidP="1BFB8AF8">
            <w:pPr>
              <w:spacing w:line="276" w:lineRule="auto"/>
            </w:pPr>
            <w:r w:rsidRPr="1BFB8AF8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Carfentanyl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1F0F587" w14:textId="3F895A74" w:rsidR="21524732" w:rsidRDefault="30CF113F" w:rsidP="1BFB8AF8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</w:t>
            </w:r>
            <w:r w:rsidR="024EE7C3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.3%</w:t>
            </w:r>
            <w:r w:rsidR="1DE4BA00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0.9-11.3%)</w:t>
            </w:r>
          </w:p>
        </w:tc>
      </w:tr>
      <w:tr w:rsidR="1BFB8AF8" w14:paraId="2EF5BE7A" w14:textId="77777777" w:rsidTr="0A4150C3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23DAA5E" w14:textId="0FB56920" w:rsidR="0A4150C3" w:rsidRDefault="0A4150C3" w:rsidP="0A4150C3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Codein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A191014" w14:textId="5B679D40" w:rsidR="0A4150C3" w:rsidRDefault="0A4150C3" w:rsidP="0A4150C3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.3% (0.9-11.3%)</w:t>
            </w:r>
          </w:p>
        </w:tc>
      </w:tr>
    </w:tbl>
    <w:p w14:paraId="2BA0E52F" w14:textId="6ECE35D3" w:rsidR="05B0AF87" w:rsidRDefault="4DFA2FD4" w:rsidP="18C7C687">
      <w:pPr>
        <w:rPr>
          <w:rFonts w:ascii="Aptos" w:eastAsia="Aptos" w:hAnsi="Aptos" w:cs="Aptos"/>
          <w:color w:val="000000" w:themeColor="text1"/>
          <w:sz w:val="20"/>
          <w:szCs w:val="20"/>
          <w:lang w:val="en-US"/>
        </w:rPr>
      </w:pPr>
      <w:r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 xml:space="preserve">Percentages with 95% Wilson confidence intervals in parentheses. </w:t>
      </w:r>
      <w:r w:rsidR="05B0AF87"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 xml:space="preserve">Multiple responses were possible; up to nine alternatives were selected. </w:t>
      </w:r>
    </w:p>
    <w:p w14:paraId="5FC98177" w14:textId="0C4DAC30" w:rsidR="7D171604" w:rsidRDefault="7D171604" w:rsidP="18C7C687">
      <w:pPr>
        <w:rPr>
          <w:rFonts w:ascii="Aptos" w:eastAsia="Aptos" w:hAnsi="Aptos" w:cs="Aptos"/>
          <w:color w:val="000000" w:themeColor="text1"/>
          <w:sz w:val="20"/>
          <w:szCs w:val="20"/>
          <w:lang w:val="en-US"/>
        </w:rPr>
      </w:pPr>
      <w:r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>*</w:t>
      </w:r>
      <w:r w:rsidR="38BEA790"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 xml:space="preserve">cannabis, </w:t>
      </w:r>
      <w:proofErr w:type="gramStart"/>
      <w:r w:rsidR="38BEA790"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>crack ,</w:t>
      </w:r>
      <w:proofErr w:type="gramEnd"/>
      <w:r w:rsidR="38BEA790"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 xml:space="preserve"> benzodiazepines</w:t>
      </w:r>
      <w:r w:rsidR="785133D7"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>,</w:t>
      </w:r>
      <w:r w:rsidR="38BEA790"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 xml:space="preserve">  and pregabalin were mentioned</w:t>
      </w:r>
      <w:r w:rsidR="43B094AE"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 xml:space="preserve"> as other substances</w:t>
      </w:r>
    </w:p>
    <w:p w14:paraId="685C6FE8" w14:textId="432B694A" w:rsidR="142DF6F8" w:rsidRDefault="142DF6F8" w:rsidP="1BFB8AF8">
      <w:pPr>
        <w:rPr>
          <w:rFonts w:eastAsiaTheme="minorEastAsia"/>
          <w:color w:val="242424"/>
          <w:lang w:val="en-US"/>
        </w:rPr>
      </w:pPr>
    </w:p>
    <w:p w14:paraId="4CF24224" w14:textId="02B7C59B" w:rsidR="142DF6F8" w:rsidRPr="009D2907" w:rsidRDefault="142DF6F8" w:rsidP="1BFB8AF8">
      <w:pPr>
        <w:rPr>
          <w:lang w:val="en-US"/>
        </w:rPr>
      </w:pPr>
      <w:r w:rsidRPr="009D2907">
        <w:rPr>
          <w:lang w:val="en-US"/>
        </w:rPr>
        <w:br w:type="page"/>
      </w:r>
    </w:p>
    <w:p w14:paraId="1473EAF4" w14:textId="3FF621F6" w:rsidR="142DF6F8" w:rsidRPr="009D2907" w:rsidRDefault="33506959" w:rsidP="1BFB8AF8">
      <w:pPr>
        <w:rPr>
          <w:lang w:val="en-US"/>
        </w:rPr>
      </w:pPr>
      <w:r w:rsidRPr="0A4150C3">
        <w:rPr>
          <w:rFonts w:eastAsiaTheme="minorEastAsia"/>
          <w:color w:val="242424"/>
          <w:lang w:val="en-US"/>
        </w:rPr>
        <w:t>S</w:t>
      </w:r>
      <w:r w:rsidR="4688BD28" w:rsidRPr="0A4150C3">
        <w:rPr>
          <w:rFonts w:eastAsiaTheme="minorEastAsia"/>
          <w:color w:val="242424"/>
          <w:lang w:val="en-US"/>
        </w:rPr>
        <w:t>4</w:t>
      </w:r>
      <w:r w:rsidRPr="0A4150C3">
        <w:rPr>
          <w:rFonts w:eastAsiaTheme="minorEastAsia"/>
          <w:color w:val="242424"/>
          <w:lang w:val="en-US"/>
        </w:rPr>
        <w:t>. S</w:t>
      </w:r>
      <w:r w:rsidR="0D994D46" w:rsidRPr="0A4150C3">
        <w:rPr>
          <w:rFonts w:eastAsiaTheme="minorEastAsia"/>
          <w:color w:val="242424"/>
          <w:lang w:val="en-US"/>
        </w:rPr>
        <w:t xml:space="preserve">upply source, form, </w:t>
      </w:r>
      <w:r w:rsidR="1DA19AA5" w:rsidRPr="0A4150C3">
        <w:rPr>
          <w:rFonts w:eastAsiaTheme="minorEastAsia"/>
          <w:color w:val="242424"/>
          <w:lang w:val="en-US"/>
        </w:rPr>
        <w:t xml:space="preserve">route of use, </w:t>
      </w:r>
      <w:r w:rsidR="0D994D46" w:rsidRPr="0A4150C3">
        <w:rPr>
          <w:rFonts w:eastAsiaTheme="minorEastAsia"/>
          <w:color w:val="242424"/>
          <w:lang w:val="en-US"/>
        </w:rPr>
        <w:t>perceived availability</w:t>
      </w:r>
      <w:r w:rsidR="4CB192DD" w:rsidRPr="0A4150C3">
        <w:rPr>
          <w:rFonts w:eastAsiaTheme="minorEastAsia"/>
          <w:color w:val="242424"/>
          <w:lang w:val="en-US"/>
        </w:rPr>
        <w:t>,</w:t>
      </w:r>
      <w:r w:rsidR="0D994D46" w:rsidRPr="0A4150C3">
        <w:rPr>
          <w:rFonts w:eastAsiaTheme="minorEastAsia"/>
          <w:color w:val="242424"/>
          <w:lang w:val="en-US"/>
        </w:rPr>
        <w:t xml:space="preserve"> and price </w:t>
      </w:r>
      <w:r w:rsidR="7868B98F" w:rsidRPr="0A4150C3">
        <w:rPr>
          <w:rFonts w:eastAsiaTheme="minorEastAsia"/>
          <w:color w:val="242424"/>
          <w:lang w:val="en-US"/>
        </w:rPr>
        <w:t xml:space="preserve">development </w:t>
      </w:r>
      <w:r w:rsidR="0D994D46" w:rsidRPr="0A4150C3">
        <w:rPr>
          <w:rFonts w:eastAsiaTheme="minorEastAsia"/>
          <w:color w:val="242424"/>
          <w:lang w:val="en-US"/>
        </w:rPr>
        <w:t>of primary opioid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3837"/>
        <w:gridCol w:w="3047"/>
        <w:gridCol w:w="2142"/>
      </w:tblGrid>
      <w:tr w:rsidR="0A4150C3" w14:paraId="40D0B457" w14:textId="77777777" w:rsidTr="30BDC8C4">
        <w:trPr>
          <w:trHeight w:val="300"/>
        </w:trPr>
        <w:tc>
          <w:tcPr>
            <w:tcW w:w="38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8D4086F" w14:textId="5A668A5D" w:rsidR="03654239" w:rsidRDefault="35A382F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 xml:space="preserve">Source </w:t>
            </w:r>
            <w:proofErr w:type="spellStart"/>
            <w:r w:rsidRPr="0FEC639C">
              <w:rPr>
                <w:rFonts w:eastAsiaTheme="minorEastAsia"/>
                <w:sz w:val="22"/>
                <w:szCs w:val="22"/>
              </w:rPr>
              <w:t>of</w:t>
            </w:r>
            <w:proofErr w:type="spellEnd"/>
            <w:r w:rsidRPr="0FEC639C">
              <w:rPr>
                <w:rFonts w:eastAsiaTheme="minorEastAsia"/>
                <w:sz w:val="22"/>
                <w:szCs w:val="22"/>
              </w:rPr>
              <w:t xml:space="preserve"> </w:t>
            </w:r>
            <w:proofErr w:type="spellStart"/>
            <w:r w:rsidRPr="0FEC639C">
              <w:rPr>
                <w:rFonts w:eastAsiaTheme="minorEastAsia"/>
                <w:sz w:val="22"/>
                <w:szCs w:val="22"/>
              </w:rPr>
              <w:t>supply</w:t>
            </w:r>
            <w:proofErr w:type="spellEnd"/>
            <w:r w:rsidR="3B8DCB67" w:rsidRPr="0FEC639C">
              <w:rPr>
                <w:rFonts w:eastAsiaTheme="minorEastAsia"/>
                <w:sz w:val="22"/>
                <w:szCs w:val="22"/>
              </w:rPr>
              <w:t xml:space="preserve"> (n=</w:t>
            </w:r>
            <w:r w:rsidR="746E5238" w:rsidRPr="0FEC639C">
              <w:rPr>
                <w:rFonts w:eastAsiaTheme="minorEastAsia"/>
                <w:sz w:val="22"/>
                <w:szCs w:val="22"/>
              </w:rPr>
              <w:t>154</w:t>
            </w:r>
            <w:r w:rsidR="2641801D" w:rsidRPr="0FEC639C">
              <w:rPr>
                <w:rFonts w:eastAsiaTheme="minorEastAsia"/>
                <w:sz w:val="22"/>
                <w:szCs w:val="22"/>
              </w:rPr>
              <w:t>)</w:t>
            </w:r>
            <w:r w:rsidR="746E5238" w:rsidRPr="0FEC639C">
              <w:rPr>
                <w:rFonts w:eastAsiaTheme="minorEastAsia"/>
                <w:sz w:val="22"/>
                <w:szCs w:val="22"/>
              </w:rPr>
              <w:t xml:space="preserve"> </w:t>
            </w:r>
            <w:r w:rsidR="3B8DCB67" w:rsidRPr="0FEC639C">
              <w:rPr>
                <w:rFonts w:eastAsiaTheme="minorEastAsia"/>
                <w:sz w:val="22"/>
                <w:szCs w:val="22"/>
              </w:rPr>
              <w:t>*</w:t>
            </w:r>
          </w:p>
        </w:tc>
        <w:tc>
          <w:tcPr>
            <w:tcW w:w="307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573ADFB" w14:textId="5B1AC60C" w:rsidR="03654239" w:rsidRDefault="35A382F3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Medical care</w:t>
            </w:r>
          </w:p>
        </w:tc>
        <w:tc>
          <w:tcPr>
            <w:tcW w:w="216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ECB9D47" w14:textId="5383A71B" w:rsidR="42337712" w:rsidRDefault="564F9254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  <w:lang w:val="en-US"/>
              </w:rPr>
              <w:t>63.9%</w:t>
            </w:r>
            <w:r w:rsidR="0A4150C3" w:rsidRPr="0FEC639C">
              <w:rPr>
                <w:rFonts w:eastAsiaTheme="minorEastAsia"/>
                <w:sz w:val="22"/>
                <w:szCs w:val="22"/>
              </w:rPr>
              <w:t xml:space="preserve"> (</w:t>
            </w:r>
            <w:r w:rsidR="78E380A2" w:rsidRPr="0FEC639C">
              <w:rPr>
                <w:rFonts w:eastAsiaTheme="minorEastAsia"/>
                <w:sz w:val="22"/>
                <w:szCs w:val="22"/>
              </w:rPr>
              <w:t>56.1-71.</w:t>
            </w:r>
            <w:r w:rsidR="27DF5FEA" w:rsidRPr="0FEC639C">
              <w:rPr>
                <w:rFonts w:eastAsiaTheme="minorEastAsia"/>
                <w:sz w:val="22"/>
                <w:szCs w:val="22"/>
              </w:rPr>
              <w:t>1</w:t>
            </w:r>
            <w:r w:rsidR="78E380A2" w:rsidRPr="0FEC639C">
              <w:rPr>
                <w:rFonts w:eastAsiaTheme="minorEastAsia"/>
                <w:sz w:val="22"/>
                <w:szCs w:val="22"/>
              </w:rPr>
              <w:t>%</w:t>
            </w:r>
            <w:r w:rsidR="0A4150C3" w:rsidRPr="0FEC639C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A4150C3" w14:paraId="6B31DE3E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5E75183" w14:textId="64E5E2B2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98EE862" w14:textId="3300AD04" w:rsidR="74F9418C" w:rsidRDefault="36A856EE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Drug scene/stree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290EC6A" w14:textId="62D4EECC" w:rsidR="1B814718" w:rsidRDefault="3149816C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  <w:lang w:val="en-US"/>
              </w:rPr>
              <w:t>34.4%</w:t>
            </w:r>
            <w:r w:rsidR="0A4150C3" w:rsidRPr="0FEC639C">
              <w:rPr>
                <w:rFonts w:eastAsiaTheme="minorEastAsia"/>
                <w:sz w:val="22"/>
                <w:szCs w:val="22"/>
              </w:rPr>
              <w:t xml:space="preserve"> (</w:t>
            </w:r>
            <w:r w:rsidR="2F5D4C29" w:rsidRPr="0FEC639C">
              <w:rPr>
                <w:rFonts w:eastAsiaTheme="minorEastAsia"/>
                <w:sz w:val="22"/>
                <w:szCs w:val="22"/>
              </w:rPr>
              <w:t>27.4-42.2%</w:t>
            </w:r>
            <w:r w:rsidR="0A4150C3" w:rsidRPr="0FEC639C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A4150C3" w14:paraId="5BC57DE9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B596FF" w14:textId="252F2FCD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9A7220B" w14:textId="3B82EA42" w:rsidR="4A62EFF5" w:rsidRDefault="388F3E1D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Family/friend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060B009" w14:textId="6C344E34" w:rsidR="0A4150C3" w:rsidRDefault="0A4150C3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13.</w:t>
            </w:r>
            <w:r w:rsidR="2DF03E3C" w:rsidRPr="0FEC639C">
              <w:rPr>
                <w:rFonts w:eastAsiaTheme="minorEastAsia"/>
                <w:sz w:val="22"/>
                <w:szCs w:val="22"/>
              </w:rPr>
              <w:t>6</w:t>
            </w:r>
            <w:r w:rsidRPr="0FEC639C">
              <w:rPr>
                <w:rFonts w:eastAsiaTheme="minorEastAsia"/>
                <w:sz w:val="22"/>
                <w:szCs w:val="22"/>
              </w:rPr>
              <w:t>% (</w:t>
            </w:r>
            <w:r w:rsidR="71E1E948" w:rsidRPr="0FEC639C">
              <w:rPr>
                <w:rFonts w:eastAsiaTheme="minorEastAsia"/>
                <w:sz w:val="22"/>
                <w:szCs w:val="22"/>
              </w:rPr>
              <w:t>9.1-19.9%</w:t>
            </w:r>
            <w:r w:rsidRPr="0FEC639C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A4150C3" w14:paraId="2A7A20C2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251C8C" w14:textId="55731E09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AFFFAF5" w14:textId="4082A220" w:rsidR="3C375BFB" w:rsidRDefault="4F8FF1C3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Interne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D1FE3CC" w14:textId="5FCA82CF" w:rsidR="0A447E8F" w:rsidRDefault="08178020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1</w:t>
            </w:r>
            <w:r w:rsidR="0A4150C3" w:rsidRPr="0FEC639C">
              <w:rPr>
                <w:rFonts w:eastAsiaTheme="minorEastAsia"/>
                <w:sz w:val="22"/>
                <w:szCs w:val="22"/>
              </w:rPr>
              <w:t>.</w:t>
            </w:r>
            <w:r w:rsidR="67806FBA" w:rsidRPr="0FEC639C">
              <w:rPr>
                <w:rFonts w:eastAsiaTheme="minorEastAsia"/>
                <w:sz w:val="22"/>
                <w:szCs w:val="22"/>
              </w:rPr>
              <w:t>3</w:t>
            </w:r>
            <w:r w:rsidR="0A4150C3" w:rsidRPr="0FEC639C">
              <w:rPr>
                <w:rFonts w:eastAsiaTheme="minorEastAsia"/>
                <w:sz w:val="22"/>
                <w:szCs w:val="22"/>
              </w:rPr>
              <w:t>% (</w:t>
            </w:r>
            <w:r w:rsidR="3D6069A3" w:rsidRPr="0FEC639C">
              <w:rPr>
                <w:rFonts w:eastAsiaTheme="minorEastAsia"/>
                <w:sz w:val="22"/>
                <w:szCs w:val="22"/>
              </w:rPr>
              <w:t>0.4-4.6</w:t>
            </w:r>
            <w:r w:rsidR="0A4150C3" w:rsidRPr="0FEC639C">
              <w:rPr>
                <w:rFonts w:eastAsiaTheme="minorEastAsia"/>
                <w:sz w:val="22"/>
                <w:szCs w:val="22"/>
              </w:rPr>
              <w:t>%)</w:t>
            </w:r>
          </w:p>
        </w:tc>
      </w:tr>
      <w:tr w:rsidR="0A4150C3" w14:paraId="1702476C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C194791" w14:textId="57C3B063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C03D29F" w14:textId="62684EFA" w:rsidR="05750549" w:rsidRDefault="79B99097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Othe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3120762" w14:textId="7103AB10" w:rsidR="05750549" w:rsidRDefault="79B99097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2.6</w:t>
            </w:r>
            <w:r w:rsidR="0A4150C3" w:rsidRPr="0FEC639C">
              <w:rPr>
                <w:rFonts w:eastAsiaTheme="minorEastAsia"/>
                <w:sz w:val="22"/>
                <w:szCs w:val="22"/>
              </w:rPr>
              <w:t>% (</w:t>
            </w:r>
            <w:r w:rsidR="04DB33BF" w:rsidRPr="0FEC639C">
              <w:rPr>
                <w:rFonts w:eastAsiaTheme="minorEastAsia"/>
                <w:sz w:val="22"/>
                <w:szCs w:val="22"/>
              </w:rPr>
              <w:t>1.0-6.5</w:t>
            </w:r>
            <w:r w:rsidR="0A4150C3" w:rsidRPr="0FEC639C">
              <w:rPr>
                <w:rFonts w:eastAsiaTheme="minorEastAsia"/>
                <w:sz w:val="22"/>
                <w:szCs w:val="22"/>
              </w:rPr>
              <w:t>%)</w:t>
            </w:r>
          </w:p>
        </w:tc>
      </w:tr>
      <w:tr w:rsidR="0A4150C3" w14:paraId="75FD0173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DA9AA3C" w14:textId="5A43D11C" w:rsidR="1C5C9DD9" w:rsidRDefault="5EB2F3DC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Form</w:t>
            </w:r>
            <w:r w:rsidR="4B7272B9" w:rsidRPr="30BDC8C4">
              <w:rPr>
                <w:rFonts w:eastAsiaTheme="minorEastAsia"/>
                <w:sz w:val="22"/>
                <w:szCs w:val="22"/>
              </w:rPr>
              <w:t xml:space="preserve"> (n=</w:t>
            </w:r>
            <w:proofErr w:type="gramStart"/>
            <w:r w:rsidR="4B7272B9" w:rsidRPr="30BDC8C4">
              <w:rPr>
                <w:rFonts w:eastAsiaTheme="minorEastAsia"/>
                <w:sz w:val="22"/>
                <w:szCs w:val="22"/>
              </w:rPr>
              <w:t>6</w:t>
            </w:r>
            <w:r w:rsidR="46A7F205" w:rsidRPr="30BDC8C4">
              <w:rPr>
                <w:rFonts w:eastAsiaTheme="minorEastAsia"/>
                <w:sz w:val="22"/>
                <w:szCs w:val="22"/>
              </w:rPr>
              <w:t>4</w:t>
            </w:r>
            <w:r w:rsidR="4B7272B9" w:rsidRPr="30BDC8C4">
              <w:rPr>
                <w:rFonts w:eastAsiaTheme="minorEastAsia"/>
                <w:sz w:val="22"/>
                <w:szCs w:val="22"/>
              </w:rPr>
              <w:t>)*</w:t>
            </w:r>
            <w:proofErr w:type="gramEnd"/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BB5CBE6" w14:textId="17103BEB" w:rsidR="1C5C9DD9" w:rsidRDefault="5EB2F3DC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Powde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B083110" w14:textId="1A63E1F8" w:rsidR="4AF06F4E" w:rsidRDefault="5A888408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  <w:lang w:val="en-US"/>
              </w:rPr>
              <w:t>5</w:t>
            </w:r>
            <w:r w:rsidR="50FE0C82" w:rsidRPr="30BDC8C4">
              <w:rPr>
                <w:rFonts w:eastAsiaTheme="minorEastAsia"/>
                <w:sz w:val="22"/>
                <w:szCs w:val="22"/>
                <w:lang w:val="en-US"/>
              </w:rPr>
              <w:t>3</w:t>
            </w:r>
            <w:r w:rsidRPr="30BDC8C4">
              <w:rPr>
                <w:rFonts w:eastAsiaTheme="minorEastAsia"/>
                <w:sz w:val="22"/>
                <w:szCs w:val="22"/>
                <w:lang w:val="en-US"/>
              </w:rPr>
              <w:t>.</w:t>
            </w:r>
            <w:r w:rsidR="62176A06" w:rsidRPr="30BDC8C4">
              <w:rPr>
                <w:rFonts w:eastAsiaTheme="minorEastAsia"/>
                <w:sz w:val="22"/>
                <w:szCs w:val="22"/>
                <w:lang w:val="en-US"/>
              </w:rPr>
              <w:t>1</w:t>
            </w:r>
            <w:r w:rsidRPr="30BDC8C4">
              <w:rPr>
                <w:rFonts w:eastAsiaTheme="minorEastAsia"/>
                <w:sz w:val="22"/>
                <w:szCs w:val="22"/>
                <w:lang w:val="en-US"/>
              </w:rPr>
              <w:t>%</w:t>
            </w:r>
            <w:r w:rsidR="0A4150C3" w:rsidRPr="30BDC8C4">
              <w:rPr>
                <w:rFonts w:eastAsiaTheme="minorEastAsia"/>
                <w:sz w:val="22"/>
                <w:szCs w:val="22"/>
              </w:rPr>
              <w:t xml:space="preserve"> (</w:t>
            </w:r>
            <w:r w:rsidR="3FB9B555" w:rsidRPr="30BDC8C4">
              <w:rPr>
                <w:rFonts w:eastAsiaTheme="minorEastAsia"/>
                <w:sz w:val="22"/>
                <w:szCs w:val="22"/>
              </w:rPr>
              <w:t>41.0-64.8</w:t>
            </w:r>
            <w:r w:rsidR="0A4150C3" w:rsidRPr="30BDC8C4">
              <w:rPr>
                <w:rFonts w:eastAsiaTheme="minorEastAsia"/>
                <w:sz w:val="22"/>
                <w:szCs w:val="22"/>
              </w:rPr>
              <w:t>%)</w:t>
            </w:r>
          </w:p>
        </w:tc>
      </w:tr>
      <w:tr w:rsidR="0A4150C3" w14:paraId="24F6A4AB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6CDC679" w14:textId="37CCAE94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977EA90" w14:textId="1F975CEB" w:rsidR="0C33916F" w:rsidRDefault="6B0CDF5B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Tablet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8DB4262" w14:textId="06CFBF14" w:rsidR="3321A9A6" w:rsidRDefault="542094EB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  <w:lang w:val="en-US"/>
              </w:rPr>
              <w:t>2</w:t>
            </w:r>
            <w:r w:rsidR="318F05D1" w:rsidRPr="30BDC8C4">
              <w:rPr>
                <w:rFonts w:eastAsiaTheme="minorEastAsia"/>
                <w:sz w:val="22"/>
                <w:szCs w:val="22"/>
                <w:lang w:val="en-US"/>
              </w:rPr>
              <w:t>6</w:t>
            </w:r>
            <w:r w:rsidRPr="30BDC8C4">
              <w:rPr>
                <w:rFonts w:eastAsiaTheme="minorEastAsia"/>
                <w:sz w:val="22"/>
                <w:szCs w:val="22"/>
                <w:lang w:val="en-US"/>
              </w:rPr>
              <w:t>.</w:t>
            </w:r>
            <w:r w:rsidR="3AC8264E" w:rsidRPr="30BDC8C4">
              <w:rPr>
                <w:rFonts w:eastAsiaTheme="minorEastAsia"/>
                <w:sz w:val="22"/>
                <w:szCs w:val="22"/>
                <w:lang w:val="en-US"/>
              </w:rPr>
              <w:t>6</w:t>
            </w:r>
            <w:r w:rsidRPr="30BDC8C4">
              <w:rPr>
                <w:rFonts w:eastAsiaTheme="minorEastAsia"/>
                <w:sz w:val="22"/>
                <w:szCs w:val="22"/>
                <w:lang w:val="en-US"/>
              </w:rPr>
              <w:t>%</w:t>
            </w:r>
            <w:r w:rsidR="0A4150C3" w:rsidRPr="30BDC8C4">
              <w:rPr>
                <w:rFonts w:eastAsiaTheme="minorEastAsia"/>
                <w:sz w:val="22"/>
                <w:szCs w:val="22"/>
              </w:rPr>
              <w:t xml:space="preserve"> (</w:t>
            </w:r>
            <w:r w:rsidR="0C82D477" w:rsidRPr="30BDC8C4">
              <w:rPr>
                <w:rFonts w:eastAsiaTheme="minorEastAsia"/>
                <w:sz w:val="22"/>
                <w:szCs w:val="22"/>
              </w:rPr>
              <w:t>17.3-38.5</w:t>
            </w:r>
            <w:r w:rsidR="0A4150C3" w:rsidRPr="30BDC8C4">
              <w:rPr>
                <w:rFonts w:eastAsiaTheme="minorEastAsia"/>
                <w:sz w:val="22"/>
                <w:szCs w:val="22"/>
              </w:rPr>
              <w:t>%)</w:t>
            </w:r>
          </w:p>
        </w:tc>
      </w:tr>
      <w:tr w:rsidR="0A4150C3" w14:paraId="4FAF6589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160ED59" w14:textId="2D2C605C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D87409D" w14:textId="03863AE0" w:rsidR="477D43F6" w:rsidRDefault="0DB86092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Drop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66EA8B0" w14:textId="43609934" w:rsidR="4C32D9ED" w:rsidRDefault="5BC57EA4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  <w:lang w:val="en-US"/>
              </w:rPr>
              <w:t>20</w:t>
            </w:r>
            <w:r w:rsidR="0F5B06FC" w:rsidRPr="30BDC8C4">
              <w:rPr>
                <w:rFonts w:eastAsiaTheme="minorEastAsia"/>
                <w:sz w:val="22"/>
                <w:szCs w:val="22"/>
                <w:lang w:val="en-US"/>
              </w:rPr>
              <w:t>.</w:t>
            </w:r>
            <w:r w:rsidR="0B6BF640" w:rsidRPr="30BDC8C4">
              <w:rPr>
                <w:rFonts w:eastAsiaTheme="minorEastAsia"/>
                <w:sz w:val="22"/>
                <w:szCs w:val="22"/>
                <w:lang w:val="en-US"/>
              </w:rPr>
              <w:t>3</w:t>
            </w:r>
            <w:r w:rsidR="0A4150C3" w:rsidRPr="30BDC8C4">
              <w:rPr>
                <w:rFonts w:eastAsiaTheme="minorEastAsia"/>
                <w:sz w:val="22"/>
                <w:szCs w:val="22"/>
              </w:rPr>
              <w:t>% (</w:t>
            </w:r>
            <w:r w:rsidR="6C7C67FE" w:rsidRPr="30BDC8C4">
              <w:rPr>
                <w:rFonts w:eastAsiaTheme="minorEastAsia"/>
                <w:sz w:val="22"/>
                <w:szCs w:val="22"/>
              </w:rPr>
              <w:t>12.3-31.7</w:t>
            </w:r>
            <w:r w:rsidR="0A4150C3" w:rsidRPr="30BDC8C4">
              <w:rPr>
                <w:rFonts w:eastAsiaTheme="minorEastAsia"/>
                <w:sz w:val="22"/>
                <w:szCs w:val="22"/>
              </w:rPr>
              <w:t>%)</w:t>
            </w:r>
          </w:p>
        </w:tc>
      </w:tr>
      <w:tr w:rsidR="0A4150C3" w14:paraId="0437851E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62D88DA" w14:textId="4F854A0E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58C4CDE" w14:textId="63006D7D" w:rsidR="25C235E0" w:rsidRDefault="6010E8D8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Patche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B030DF" w14:textId="0ECB1E26" w:rsidR="7A822E6E" w:rsidRDefault="09E9E9FD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  <w:lang w:val="en-US"/>
              </w:rPr>
              <w:t>6.</w:t>
            </w:r>
            <w:r w:rsidR="0574C21F" w:rsidRPr="30BDC8C4">
              <w:rPr>
                <w:rFonts w:eastAsiaTheme="minorEastAsia"/>
                <w:sz w:val="22"/>
                <w:szCs w:val="22"/>
                <w:lang w:val="en-US"/>
              </w:rPr>
              <w:t>3</w:t>
            </w:r>
            <w:r w:rsidR="0A4150C3" w:rsidRPr="30BDC8C4">
              <w:rPr>
                <w:rFonts w:eastAsiaTheme="minorEastAsia"/>
                <w:sz w:val="22"/>
                <w:szCs w:val="22"/>
              </w:rPr>
              <w:t>% (</w:t>
            </w:r>
            <w:r w:rsidR="46EA6F9A" w:rsidRPr="30BDC8C4">
              <w:rPr>
                <w:rFonts w:eastAsiaTheme="minorEastAsia"/>
                <w:sz w:val="22"/>
                <w:szCs w:val="22"/>
              </w:rPr>
              <w:t>2.5-15.1</w:t>
            </w:r>
            <w:r w:rsidR="32C65E0A" w:rsidRPr="30BDC8C4">
              <w:rPr>
                <w:rFonts w:eastAsiaTheme="minorEastAsia"/>
                <w:sz w:val="22"/>
                <w:szCs w:val="22"/>
              </w:rPr>
              <w:t>%</w:t>
            </w:r>
            <w:r w:rsidR="0A4150C3" w:rsidRPr="30BDC8C4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A4150C3" w14:paraId="420243CC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21EE5C8" w14:textId="59F33668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28BF84E" w14:textId="05BC336A" w:rsidR="5999B00A" w:rsidRDefault="1405ED48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Othe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1ECF8E2" w14:textId="546DA26B" w:rsidR="363B63D9" w:rsidRDefault="08F4A3FB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  <w:lang w:val="en-US"/>
              </w:rPr>
              <w:t>9.</w:t>
            </w:r>
            <w:r w:rsidR="24C2C77B" w:rsidRPr="30BDC8C4">
              <w:rPr>
                <w:rFonts w:eastAsiaTheme="minorEastAsia"/>
                <w:sz w:val="22"/>
                <w:szCs w:val="22"/>
                <w:lang w:val="en-US"/>
              </w:rPr>
              <w:t>4</w:t>
            </w:r>
            <w:r w:rsidR="0A4150C3" w:rsidRPr="30BDC8C4">
              <w:rPr>
                <w:rFonts w:eastAsiaTheme="minorEastAsia"/>
                <w:sz w:val="22"/>
                <w:szCs w:val="22"/>
              </w:rPr>
              <w:t>% (</w:t>
            </w:r>
            <w:r w:rsidR="3FCAE5F5" w:rsidRPr="30BDC8C4">
              <w:rPr>
                <w:rFonts w:eastAsiaTheme="minorEastAsia"/>
                <w:sz w:val="22"/>
                <w:szCs w:val="22"/>
              </w:rPr>
              <w:t>4.4-19.0</w:t>
            </w:r>
            <w:r w:rsidR="0A4150C3" w:rsidRPr="30BDC8C4">
              <w:rPr>
                <w:rFonts w:eastAsiaTheme="minorEastAsia"/>
                <w:sz w:val="22"/>
                <w:szCs w:val="22"/>
              </w:rPr>
              <w:t>%)</w:t>
            </w:r>
          </w:p>
        </w:tc>
      </w:tr>
      <w:tr w:rsidR="0A4150C3" w14:paraId="2A80AC55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B9FBB5C" w14:textId="4DB55140" w:rsidR="7B836889" w:rsidRDefault="2179B5DD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  <w:r w:rsidRPr="15CCE159">
              <w:rPr>
                <w:rFonts w:eastAsiaTheme="minorEastAsia"/>
                <w:sz w:val="22"/>
                <w:szCs w:val="22"/>
              </w:rPr>
              <w:t>Route of use (n=</w:t>
            </w:r>
            <w:proofErr w:type="gramStart"/>
            <w:r w:rsidR="268FD4FA" w:rsidRPr="15CCE159">
              <w:rPr>
                <w:rFonts w:eastAsiaTheme="minorEastAsia"/>
                <w:sz w:val="22"/>
                <w:szCs w:val="22"/>
              </w:rPr>
              <w:t>6</w:t>
            </w:r>
            <w:r w:rsidR="42817559" w:rsidRPr="15CCE159">
              <w:rPr>
                <w:rFonts w:eastAsiaTheme="minorEastAsia"/>
                <w:sz w:val="22"/>
                <w:szCs w:val="22"/>
              </w:rPr>
              <w:t>4</w:t>
            </w:r>
            <w:r w:rsidRPr="15CCE159">
              <w:rPr>
                <w:rFonts w:eastAsiaTheme="minorEastAsia"/>
                <w:sz w:val="22"/>
                <w:szCs w:val="22"/>
              </w:rPr>
              <w:t>)*</w:t>
            </w:r>
            <w:proofErr w:type="gramEnd"/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87C44A1" w14:textId="0E6F1048" w:rsidR="7B836889" w:rsidRDefault="2179B5DD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  <w:lang w:val="en-US"/>
              </w:rPr>
            </w:pPr>
            <w:r w:rsidRPr="30BDC8C4">
              <w:rPr>
                <w:rFonts w:eastAsiaTheme="minorEastAsia"/>
                <w:sz w:val="22"/>
                <w:szCs w:val="22"/>
                <w:lang w:val="en-US"/>
              </w:rPr>
              <w:t>Intravenous consumptio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BE361E9" w14:textId="66FCA65B" w:rsidR="7B836889" w:rsidRDefault="2179B5DD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  <w:lang w:val="en-US"/>
              </w:rPr>
            </w:pPr>
            <w:r w:rsidRPr="30BDC8C4">
              <w:rPr>
                <w:rFonts w:eastAsiaTheme="minorEastAsia"/>
                <w:sz w:val="22"/>
                <w:szCs w:val="22"/>
                <w:lang w:val="en-US"/>
              </w:rPr>
              <w:t>3</w:t>
            </w:r>
            <w:r w:rsidR="28211BCB" w:rsidRPr="30BDC8C4">
              <w:rPr>
                <w:rFonts w:eastAsiaTheme="minorEastAsia"/>
                <w:sz w:val="22"/>
                <w:szCs w:val="22"/>
                <w:lang w:val="en-US"/>
              </w:rPr>
              <w:t>5</w:t>
            </w:r>
            <w:r w:rsidRPr="30BDC8C4">
              <w:rPr>
                <w:rFonts w:eastAsiaTheme="minorEastAsia"/>
                <w:sz w:val="22"/>
                <w:szCs w:val="22"/>
                <w:lang w:val="en-US"/>
              </w:rPr>
              <w:t>.</w:t>
            </w:r>
            <w:r w:rsidR="7DE06440" w:rsidRPr="30BDC8C4">
              <w:rPr>
                <w:rFonts w:eastAsiaTheme="minorEastAsia"/>
                <w:sz w:val="22"/>
                <w:szCs w:val="22"/>
                <w:lang w:val="en-US"/>
              </w:rPr>
              <w:t>9</w:t>
            </w:r>
            <w:r w:rsidRPr="30BDC8C4">
              <w:rPr>
                <w:rFonts w:eastAsiaTheme="minorEastAsia"/>
                <w:sz w:val="22"/>
                <w:szCs w:val="22"/>
                <w:lang w:val="en-US"/>
              </w:rPr>
              <w:t>%</w:t>
            </w:r>
            <w:r w:rsidR="327E328C" w:rsidRPr="30BDC8C4">
              <w:rPr>
                <w:rFonts w:eastAsiaTheme="minorEastAsia"/>
                <w:sz w:val="22"/>
                <w:szCs w:val="22"/>
                <w:lang w:val="en-US"/>
              </w:rPr>
              <w:t xml:space="preserve"> </w:t>
            </w:r>
            <w:r w:rsidR="067755F5" w:rsidRPr="30BDC8C4">
              <w:rPr>
                <w:rFonts w:eastAsiaTheme="minorEastAsia"/>
                <w:sz w:val="22"/>
                <w:szCs w:val="22"/>
                <w:lang w:val="en-US"/>
              </w:rPr>
              <w:t>(2</w:t>
            </w:r>
            <w:r w:rsidR="30EBAB2F" w:rsidRPr="30BDC8C4">
              <w:rPr>
                <w:rFonts w:eastAsiaTheme="minorEastAsia"/>
                <w:sz w:val="22"/>
                <w:szCs w:val="22"/>
                <w:lang w:val="en-US"/>
              </w:rPr>
              <w:t>5.3-48.1</w:t>
            </w:r>
            <w:r w:rsidR="067755F5" w:rsidRPr="30BDC8C4">
              <w:rPr>
                <w:rFonts w:eastAsiaTheme="minorEastAsia"/>
                <w:sz w:val="22"/>
                <w:szCs w:val="22"/>
                <w:lang w:val="en-US"/>
              </w:rPr>
              <w:t>%)</w:t>
            </w:r>
          </w:p>
        </w:tc>
      </w:tr>
      <w:tr w:rsidR="0A4150C3" w14:paraId="6834C3BA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62B01A8" w14:textId="1E9C6AE2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BD5C81A" w14:textId="04466F1E" w:rsidR="7B836889" w:rsidRDefault="2179B5DD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  <w:lang w:val="en-US"/>
              </w:rPr>
            </w:pPr>
            <w:r w:rsidRPr="30BDC8C4">
              <w:rPr>
                <w:rFonts w:eastAsiaTheme="minorEastAsia"/>
                <w:sz w:val="22"/>
                <w:szCs w:val="22"/>
                <w:lang w:val="en-US"/>
              </w:rPr>
              <w:t xml:space="preserve">Swallowing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69CE0E2" w14:textId="7F7F099A" w:rsidR="7B836889" w:rsidRDefault="2179B5DD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3</w:t>
            </w:r>
            <w:r w:rsidR="38079872" w:rsidRPr="30BDC8C4">
              <w:rPr>
                <w:rFonts w:eastAsiaTheme="minorEastAsia"/>
                <w:sz w:val="22"/>
                <w:szCs w:val="22"/>
              </w:rPr>
              <w:t>4</w:t>
            </w:r>
            <w:r w:rsidRPr="30BDC8C4">
              <w:rPr>
                <w:rFonts w:eastAsiaTheme="minorEastAsia"/>
                <w:sz w:val="22"/>
                <w:szCs w:val="22"/>
              </w:rPr>
              <w:t>.</w:t>
            </w:r>
            <w:r w:rsidR="6D976EA5" w:rsidRPr="30BDC8C4">
              <w:rPr>
                <w:rFonts w:eastAsiaTheme="minorEastAsia"/>
                <w:sz w:val="22"/>
                <w:szCs w:val="22"/>
              </w:rPr>
              <w:t>4</w:t>
            </w:r>
            <w:r w:rsidRPr="30BDC8C4">
              <w:rPr>
                <w:rFonts w:eastAsiaTheme="minorEastAsia"/>
                <w:sz w:val="22"/>
                <w:szCs w:val="22"/>
              </w:rPr>
              <w:t>%</w:t>
            </w:r>
            <w:r w:rsidR="14CFE240" w:rsidRPr="30BDC8C4">
              <w:rPr>
                <w:rFonts w:eastAsiaTheme="minorEastAsia"/>
                <w:sz w:val="22"/>
                <w:szCs w:val="22"/>
              </w:rPr>
              <w:t xml:space="preserve"> (</w:t>
            </w:r>
            <w:r w:rsidR="6DFF8E2A" w:rsidRPr="30BDC8C4">
              <w:rPr>
                <w:rFonts w:eastAsiaTheme="minorEastAsia"/>
                <w:sz w:val="22"/>
                <w:szCs w:val="22"/>
              </w:rPr>
              <w:t>23.9-46.6</w:t>
            </w:r>
            <w:r w:rsidR="14CFE240" w:rsidRPr="30BDC8C4">
              <w:rPr>
                <w:rFonts w:eastAsiaTheme="minorEastAsia"/>
                <w:sz w:val="22"/>
                <w:szCs w:val="22"/>
              </w:rPr>
              <w:t>%)</w:t>
            </w:r>
          </w:p>
        </w:tc>
      </w:tr>
      <w:tr w:rsidR="0A4150C3" w14:paraId="2B398FB6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1DB1C2D" w14:textId="734399F7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93BBCFB" w14:textId="2BAF119A" w:rsidR="7B836889" w:rsidRDefault="2179B5DD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Inhaling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D4607A2" w14:textId="1127BD3A" w:rsidR="7B836889" w:rsidRDefault="2179B5DD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2</w:t>
            </w:r>
            <w:r w:rsidR="13C9C2E9" w:rsidRPr="30BDC8C4">
              <w:rPr>
                <w:rFonts w:eastAsiaTheme="minorEastAsia"/>
                <w:sz w:val="22"/>
                <w:szCs w:val="22"/>
              </w:rPr>
              <w:t>6</w:t>
            </w:r>
            <w:r w:rsidRPr="30BDC8C4">
              <w:rPr>
                <w:rFonts w:eastAsiaTheme="minorEastAsia"/>
                <w:sz w:val="22"/>
                <w:szCs w:val="22"/>
              </w:rPr>
              <w:t>.</w:t>
            </w:r>
            <w:r w:rsidR="1DE21C99" w:rsidRPr="30BDC8C4">
              <w:rPr>
                <w:rFonts w:eastAsiaTheme="minorEastAsia"/>
                <w:sz w:val="22"/>
                <w:szCs w:val="22"/>
              </w:rPr>
              <w:t>6</w:t>
            </w:r>
            <w:r w:rsidRPr="30BDC8C4">
              <w:rPr>
                <w:rFonts w:eastAsiaTheme="minorEastAsia"/>
                <w:sz w:val="22"/>
                <w:szCs w:val="22"/>
              </w:rPr>
              <w:t>%</w:t>
            </w:r>
            <w:r w:rsidR="6CD45129" w:rsidRPr="30BDC8C4">
              <w:rPr>
                <w:rFonts w:eastAsiaTheme="minorEastAsia"/>
                <w:sz w:val="22"/>
                <w:szCs w:val="22"/>
              </w:rPr>
              <w:t xml:space="preserve"> (</w:t>
            </w:r>
            <w:r w:rsidR="1E3A3F2A" w:rsidRPr="30BDC8C4">
              <w:rPr>
                <w:rFonts w:eastAsiaTheme="minorEastAsia"/>
                <w:sz w:val="22"/>
                <w:szCs w:val="22"/>
              </w:rPr>
              <w:t>17.3-38.5</w:t>
            </w:r>
            <w:r w:rsidR="6CD45129" w:rsidRPr="30BDC8C4">
              <w:rPr>
                <w:rFonts w:eastAsiaTheme="minorEastAsia"/>
                <w:sz w:val="22"/>
                <w:szCs w:val="22"/>
              </w:rPr>
              <w:t>%)</w:t>
            </w:r>
          </w:p>
        </w:tc>
      </w:tr>
      <w:tr w:rsidR="0A4150C3" w14:paraId="259E7E42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8F9077D" w14:textId="2DAF3E88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420D5F7" w14:textId="0F29521C" w:rsidR="7B836889" w:rsidRDefault="2179B5DD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Sniffing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34B8C4F" w14:textId="01F93C93" w:rsidR="7B836889" w:rsidRDefault="2179B5DD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2</w:t>
            </w:r>
            <w:r w:rsidR="79996173" w:rsidRPr="30BDC8C4">
              <w:rPr>
                <w:rFonts w:eastAsiaTheme="minorEastAsia"/>
                <w:sz w:val="22"/>
                <w:szCs w:val="22"/>
              </w:rPr>
              <w:t>3</w:t>
            </w:r>
            <w:r w:rsidRPr="30BDC8C4">
              <w:rPr>
                <w:rFonts w:eastAsiaTheme="minorEastAsia"/>
                <w:sz w:val="22"/>
                <w:szCs w:val="22"/>
              </w:rPr>
              <w:t>.</w:t>
            </w:r>
            <w:r w:rsidR="01A9E426" w:rsidRPr="30BDC8C4">
              <w:rPr>
                <w:rFonts w:eastAsiaTheme="minorEastAsia"/>
                <w:sz w:val="22"/>
                <w:szCs w:val="22"/>
              </w:rPr>
              <w:t>4</w:t>
            </w:r>
            <w:r w:rsidRPr="30BDC8C4">
              <w:rPr>
                <w:rFonts w:eastAsiaTheme="minorEastAsia"/>
                <w:sz w:val="22"/>
                <w:szCs w:val="22"/>
              </w:rPr>
              <w:t>%</w:t>
            </w:r>
            <w:r w:rsidR="679ED15F" w:rsidRPr="30BDC8C4">
              <w:rPr>
                <w:rFonts w:eastAsiaTheme="minorEastAsia"/>
                <w:sz w:val="22"/>
                <w:szCs w:val="22"/>
              </w:rPr>
              <w:t xml:space="preserve"> (</w:t>
            </w:r>
            <w:r w:rsidR="3845A49A" w:rsidRPr="30BDC8C4">
              <w:rPr>
                <w:rFonts w:eastAsiaTheme="minorEastAsia"/>
                <w:sz w:val="22"/>
                <w:szCs w:val="22"/>
              </w:rPr>
              <w:t>14.7-35.1</w:t>
            </w:r>
            <w:r w:rsidR="679ED15F" w:rsidRPr="30BDC8C4">
              <w:rPr>
                <w:rFonts w:eastAsiaTheme="minorEastAsia"/>
                <w:sz w:val="22"/>
                <w:szCs w:val="22"/>
              </w:rPr>
              <w:t>%)</w:t>
            </w:r>
          </w:p>
        </w:tc>
      </w:tr>
      <w:tr w:rsidR="0A4150C3" w14:paraId="761D497F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42D93C" w14:textId="2F6A2465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42DB073" w14:textId="1963D358" w:rsidR="7B836889" w:rsidRDefault="2179B5DD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Sucking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4C11A1D" w14:textId="7F233DEB" w:rsidR="7B836889" w:rsidRDefault="2179B5DD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4.</w:t>
            </w:r>
            <w:r w:rsidR="42E632D8" w:rsidRPr="30BDC8C4">
              <w:rPr>
                <w:rFonts w:eastAsiaTheme="minorEastAsia"/>
                <w:sz w:val="22"/>
                <w:szCs w:val="22"/>
              </w:rPr>
              <w:t>7</w:t>
            </w:r>
            <w:r w:rsidRPr="30BDC8C4">
              <w:rPr>
                <w:rFonts w:eastAsiaTheme="minorEastAsia"/>
                <w:sz w:val="22"/>
                <w:szCs w:val="22"/>
              </w:rPr>
              <w:t>%</w:t>
            </w:r>
            <w:r w:rsidR="7D098614" w:rsidRPr="30BDC8C4">
              <w:rPr>
                <w:rFonts w:eastAsiaTheme="minorEastAsia"/>
                <w:sz w:val="22"/>
                <w:szCs w:val="22"/>
              </w:rPr>
              <w:t xml:space="preserve"> (</w:t>
            </w:r>
            <w:r w:rsidR="0318E259" w:rsidRPr="30BDC8C4">
              <w:rPr>
                <w:rFonts w:eastAsiaTheme="minorEastAsia"/>
                <w:sz w:val="22"/>
                <w:szCs w:val="22"/>
              </w:rPr>
              <w:t>1.6-12.9</w:t>
            </w:r>
            <w:r w:rsidR="7D098614" w:rsidRPr="30BDC8C4">
              <w:rPr>
                <w:rFonts w:eastAsiaTheme="minorEastAsia"/>
                <w:sz w:val="22"/>
                <w:szCs w:val="22"/>
              </w:rPr>
              <w:t>%)</w:t>
            </w:r>
          </w:p>
        </w:tc>
      </w:tr>
      <w:tr w:rsidR="0A4150C3" w14:paraId="7E8E3D11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6891158" w14:textId="01082C73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1142621" w14:textId="25B0EA02" w:rsidR="7B836889" w:rsidRDefault="2179B5DD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Sticking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975DB3D" w14:textId="35495EC9" w:rsidR="7B836889" w:rsidRDefault="2179B5DD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1.</w:t>
            </w:r>
            <w:r w:rsidR="65EAB9C3" w:rsidRPr="30BDC8C4">
              <w:rPr>
                <w:rFonts w:eastAsiaTheme="minorEastAsia"/>
                <w:sz w:val="22"/>
                <w:szCs w:val="22"/>
              </w:rPr>
              <w:t>6</w:t>
            </w:r>
            <w:r w:rsidRPr="30BDC8C4">
              <w:rPr>
                <w:rFonts w:eastAsiaTheme="minorEastAsia"/>
                <w:sz w:val="22"/>
                <w:szCs w:val="22"/>
              </w:rPr>
              <w:t>%</w:t>
            </w:r>
            <w:r w:rsidR="25BB1996" w:rsidRPr="30BDC8C4">
              <w:rPr>
                <w:rFonts w:eastAsiaTheme="minorEastAsia"/>
                <w:sz w:val="22"/>
                <w:szCs w:val="22"/>
              </w:rPr>
              <w:t xml:space="preserve"> (</w:t>
            </w:r>
            <w:r w:rsidR="53D651DA" w:rsidRPr="30BDC8C4">
              <w:rPr>
                <w:rFonts w:eastAsiaTheme="minorEastAsia"/>
                <w:sz w:val="22"/>
                <w:szCs w:val="22"/>
              </w:rPr>
              <w:t>0.3-8.4</w:t>
            </w:r>
            <w:r w:rsidR="25BB1996" w:rsidRPr="30BDC8C4">
              <w:rPr>
                <w:rFonts w:eastAsiaTheme="minorEastAsia"/>
                <w:sz w:val="22"/>
                <w:szCs w:val="22"/>
              </w:rPr>
              <w:t>%)</w:t>
            </w:r>
          </w:p>
        </w:tc>
      </w:tr>
      <w:tr w:rsidR="0A4150C3" w14:paraId="3ECE67EA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0247E36" w14:textId="093F44B0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4ECC59E" w14:textId="337FD72B" w:rsidR="7B836889" w:rsidRDefault="2179B5DD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Boiling before consumptio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740A30C" w14:textId="4EC5A5E7" w:rsidR="7B836889" w:rsidRDefault="2179B5DD" w:rsidP="30BDC8C4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30BDC8C4">
              <w:rPr>
                <w:rFonts w:eastAsiaTheme="minorEastAsia"/>
                <w:sz w:val="22"/>
                <w:szCs w:val="22"/>
              </w:rPr>
              <w:t>9.</w:t>
            </w:r>
            <w:r w:rsidR="17911529" w:rsidRPr="30BDC8C4">
              <w:rPr>
                <w:rFonts w:eastAsiaTheme="minorEastAsia"/>
                <w:sz w:val="22"/>
                <w:szCs w:val="22"/>
              </w:rPr>
              <w:t>4</w:t>
            </w:r>
            <w:r w:rsidRPr="30BDC8C4">
              <w:rPr>
                <w:rFonts w:eastAsiaTheme="minorEastAsia"/>
                <w:sz w:val="22"/>
                <w:szCs w:val="22"/>
              </w:rPr>
              <w:t>%</w:t>
            </w:r>
            <w:r w:rsidR="222583D2" w:rsidRPr="30BDC8C4">
              <w:rPr>
                <w:rFonts w:eastAsiaTheme="minorEastAsia"/>
                <w:sz w:val="22"/>
                <w:szCs w:val="22"/>
              </w:rPr>
              <w:t xml:space="preserve"> (</w:t>
            </w:r>
            <w:r w:rsidR="59CA3D33" w:rsidRPr="30BDC8C4">
              <w:rPr>
                <w:rFonts w:eastAsiaTheme="minorEastAsia"/>
                <w:sz w:val="22"/>
                <w:szCs w:val="22"/>
              </w:rPr>
              <w:t>4.4-19.0</w:t>
            </w:r>
            <w:r w:rsidR="222583D2" w:rsidRPr="30BDC8C4">
              <w:rPr>
                <w:rFonts w:eastAsiaTheme="minorEastAsia"/>
                <w:sz w:val="22"/>
                <w:szCs w:val="22"/>
              </w:rPr>
              <w:t>%)</w:t>
            </w:r>
          </w:p>
        </w:tc>
      </w:tr>
      <w:tr w:rsidR="0A4150C3" w14:paraId="1AA62866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31B05F" w14:textId="3571FC47" w:rsidR="7B836889" w:rsidRPr="009D2907" w:rsidRDefault="2179B5DD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9D2907">
              <w:rPr>
                <w:rFonts w:eastAsiaTheme="minorEastAsia"/>
                <w:sz w:val="22"/>
                <w:szCs w:val="22"/>
                <w:lang w:val="en-US"/>
              </w:rPr>
              <w:t>Perceived change of availability</w:t>
            </w:r>
            <w:r w:rsidR="4530C21F" w:rsidRPr="009D2907">
              <w:rPr>
                <w:rFonts w:eastAsiaTheme="minorEastAsia"/>
                <w:sz w:val="22"/>
                <w:szCs w:val="22"/>
                <w:lang w:val="en-US"/>
              </w:rPr>
              <w:t xml:space="preserve"> (n=65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B4B8069" w14:textId="434A9864" w:rsidR="7B836889" w:rsidRDefault="2179B5DD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proofErr w:type="spellStart"/>
            <w:r w:rsidRPr="0FEC639C">
              <w:rPr>
                <w:rFonts w:eastAsiaTheme="minorEastAsia"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EF8FFCB" w14:textId="0C2D183D" w:rsidR="2EEC49BF" w:rsidRDefault="4170F512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10.8%</w:t>
            </w:r>
            <w:r w:rsidR="00C2CBDF" w:rsidRPr="0FEC639C">
              <w:rPr>
                <w:rFonts w:eastAsiaTheme="minorEastAsia"/>
                <w:sz w:val="22"/>
                <w:szCs w:val="22"/>
              </w:rPr>
              <w:t xml:space="preserve"> (5.3-20.6%)</w:t>
            </w:r>
          </w:p>
        </w:tc>
      </w:tr>
      <w:tr w:rsidR="0A4150C3" w14:paraId="34423273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46BA654" w14:textId="0CD11E1A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FA6C045" w14:textId="591FA224" w:rsidR="7B836889" w:rsidRDefault="2179B5DD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Unchange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86DBDB7" w14:textId="02AB4FBE" w:rsidR="30B4B6D8" w:rsidRDefault="03D5BDD0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36.9%</w:t>
            </w:r>
            <w:r w:rsidR="27D6C1CC" w:rsidRPr="0FEC639C">
              <w:rPr>
                <w:rFonts w:eastAsiaTheme="minorEastAsia"/>
                <w:sz w:val="22"/>
                <w:szCs w:val="22"/>
              </w:rPr>
              <w:t xml:space="preserve"> (26.2-49.1%)</w:t>
            </w:r>
          </w:p>
        </w:tc>
      </w:tr>
      <w:tr w:rsidR="0A4150C3" w14:paraId="22F686C7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A7A75CD" w14:textId="76619D22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ED4F613" w14:textId="4C44CE04" w:rsidR="7B836889" w:rsidRDefault="2179B5DD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Decrease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F1215B9" w14:textId="4E2098FE" w:rsidR="5488CA9A" w:rsidRDefault="1B663149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41.5%</w:t>
            </w:r>
            <w:r w:rsidR="14736FD9" w:rsidRPr="0FEC639C">
              <w:rPr>
                <w:rFonts w:eastAsiaTheme="minorEastAsia"/>
                <w:sz w:val="22"/>
                <w:szCs w:val="22"/>
              </w:rPr>
              <w:t xml:space="preserve"> (30.3-53.6%)</w:t>
            </w:r>
          </w:p>
        </w:tc>
      </w:tr>
      <w:tr w:rsidR="0A4150C3" w14:paraId="26A66E18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4F6C2AB" w14:textId="165B7590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78999D8" w14:textId="675B604C" w:rsidR="7B836889" w:rsidRDefault="2179B5DD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Not available anymor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BFA470F" w14:textId="319FA786" w:rsidR="068D0CA1" w:rsidRDefault="68CA1467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1.5%</w:t>
            </w:r>
            <w:r w:rsidR="7ED81965" w:rsidRPr="0FEC639C">
              <w:rPr>
                <w:rFonts w:eastAsiaTheme="minorEastAsia"/>
                <w:sz w:val="22"/>
                <w:szCs w:val="22"/>
              </w:rPr>
              <w:t xml:space="preserve"> (0.3-8.2%)</w:t>
            </w:r>
          </w:p>
        </w:tc>
      </w:tr>
      <w:tr w:rsidR="0A4150C3" w14:paraId="65E663CE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50DEF79" w14:textId="38797192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245C45F" w14:textId="3AEBD049" w:rsidR="068D0CA1" w:rsidRDefault="68CA1467" w:rsidP="0FEC639C">
            <w:pPr>
              <w:spacing w:after="120" w:line="276" w:lineRule="auto"/>
              <w:jc w:val="both"/>
            </w:pPr>
            <w:r w:rsidRPr="0FEC639C">
              <w:rPr>
                <w:rFonts w:eastAsiaTheme="minorEastAsia"/>
                <w:sz w:val="22"/>
                <w:szCs w:val="22"/>
              </w:rPr>
              <w:t>Don’t know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8FCE44F" w14:textId="1A5E5E7C" w:rsidR="068D0CA1" w:rsidRDefault="68CA1467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9.2%</w:t>
            </w:r>
            <w:r w:rsidR="5D8EF2BB" w:rsidRPr="0FEC639C">
              <w:rPr>
                <w:rFonts w:eastAsiaTheme="minorEastAsia"/>
                <w:sz w:val="22"/>
                <w:szCs w:val="22"/>
              </w:rPr>
              <w:t xml:space="preserve"> (4.3-18.7%)</w:t>
            </w:r>
          </w:p>
        </w:tc>
      </w:tr>
      <w:tr w:rsidR="0A4150C3" w14:paraId="44A3699D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FD9BA22" w14:textId="1A82A84F" w:rsidR="7B836889" w:rsidRDefault="2179B5DD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Perceived price change</w:t>
            </w:r>
            <w:r w:rsidR="3B50FA56" w:rsidRPr="0FEC639C">
              <w:rPr>
                <w:rFonts w:eastAsiaTheme="minorEastAsia"/>
                <w:sz w:val="22"/>
                <w:szCs w:val="22"/>
              </w:rPr>
              <w:t xml:space="preserve"> (n=65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DFE34A1" w14:textId="75323835" w:rsidR="7B836889" w:rsidRDefault="2179B5DD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Increase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255F898" w14:textId="587CB9A7" w:rsidR="3AF62AF1" w:rsidRDefault="4ECA571C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23.1%</w:t>
            </w:r>
            <w:r w:rsidR="76294C65" w:rsidRPr="0FEC639C">
              <w:rPr>
                <w:rFonts w:eastAsiaTheme="minorEastAsia"/>
                <w:sz w:val="22"/>
                <w:szCs w:val="22"/>
              </w:rPr>
              <w:t xml:space="preserve"> (14.5-34.7%)</w:t>
            </w:r>
          </w:p>
        </w:tc>
      </w:tr>
      <w:tr w:rsidR="0A4150C3" w14:paraId="11C63392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8E8EA93" w14:textId="70C16748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96135D1" w14:textId="63A91DFA" w:rsidR="6A32F672" w:rsidRDefault="36A94267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Unchange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39C91A4" w14:textId="19BF6D30" w:rsidR="1D169E04" w:rsidRDefault="6FBBEB85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46.2%</w:t>
            </w:r>
            <w:r w:rsidR="40C967A9" w:rsidRPr="0FEC639C">
              <w:rPr>
                <w:rFonts w:eastAsiaTheme="minorEastAsia"/>
                <w:sz w:val="22"/>
                <w:szCs w:val="22"/>
              </w:rPr>
              <w:t xml:space="preserve"> (34.6-58.2%)</w:t>
            </w:r>
          </w:p>
        </w:tc>
      </w:tr>
      <w:tr w:rsidR="0A4150C3" w14:paraId="3B0D5043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3C0794C" w14:textId="23C5BF7A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C9BECAB" w14:textId="13AD14BA" w:rsidR="6A32F672" w:rsidRDefault="36A94267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Decrease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ECBA067" w14:textId="76FB93C3" w:rsidR="324992BE" w:rsidRDefault="223B2DF2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15.4%</w:t>
            </w:r>
            <w:r w:rsidR="15D15044" w:rsidRPr="0FEC639C">
              <w:rPr>
                <w:rFonts w:eastAsiaTheme="minorEastAsia"/>
                <w:sz w:val="22"/>
                <w:szCs w:val="22"/>
              </w:rPr>
              <w:t xml:space="preserve"> (8.6-16.1%)</w:t>
            </w:r>
          </w:p>
        </w:tc>
      </w:tr>
      <w:tr w:rsidR="0A4150C3" w14:paraId="0D163922" w14:textId="77777777" w:rsidTr="30BDC8C4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D162F3B" w14:textId="2DF327EE" w:rsidR="0A4150C3" w:rsidRDefault="0A4150C3" w:rsidP="0FEC639C">
            <w:pPr>
              <w:spacing w:after="120"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64F5C44" w14:textId="7266D5D1" w:rsidR="6A32F672" w:rsidRDefault="36A94267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Don’t know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5F4DAFF" w14:textId="27BC25AE" w:rsidR="73E8162F" w:rsidRDefault="3B96B283" w:rsidP="0FEC639C">
            <w:pPr>
              <w:spacing w:after="12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FEC639C">
              <w:rPr>
                <w:rFonts w:eastAsiaTheme="minorEastAsia"/>
                <w:sz w:val="22"/>
                <w:szCs w:val="22"/>
              </w:rPr>
              <w:t>15.4%</w:t>
            </w:r>
            <w:r w:rsidR="674B2AF8" w:rsidRPr="0FEC639C">
              <w:rPr>
                <w:rFonts w:eastAsiaTheme="minorEastAsia"/>
                <w:sz w:val="22"/>
                <w:szCs w:val="22"/>
              </w:rPr>
              <w:t xml:space="preserve"> (8.6-16.1%)</w:t>
            </w:r>
          </w:p>
        </w:tc>
      </w:tr>
    </w:tbl>
    <w:p w14:paraId="049BA9F3" w14:textId="68C027B7" w:rsidR="69532BED" w:rsidRDefault="69532BED" w:rsidP="18C7C687">
      <w:pPr>
        <w:spacing w:after="0"/>
        <w:jc w:val="both"/>
        <w:rPr>
          <w:rFonts w:ascii="Aptos" w:eastAsia="Aptos" w:hAnsi="Aptos" w:cs="Aptos"/>
          <w:color w:val="000000" w:themeColor="text1"/>
          <w:sz w:val="20"/>
          <w:szCs w:val="20"/>
          <w:lang w:val="en-US"/>
        </w:rPr>
      </w:pPr>
      <w:r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 xml:space="preserve">Percentages with 95% Wilson confidence intervals in parentheses. </w:t>
      </w:r>
    </w:p>
    <w:p w14:paraId="5FEC39C8" w14:textId="381B7A85" w:rsidR="2C1FDFC0" w:rsidRDefault="2C1FDFC0" w:rsidP="18C7C687">
      <w:pPr>
        <w:spacing w:after="0"/>
        <w:jc w:val="both"/>
        <w:rPr>
          <w:rFonts w:eastAsiaTheme="minorEastAsia"/>
          <w:color w:val="242424"/>
          <w:sz w:val="20"/>
          <w:szCs w:val="20"/>
          <w:lang w:val="en-US"/>
        </w:rPr>
      </w:pPr>
      <w:r w:rsidRPr="18C7C687">
        <w:rPr>
          <w:rFonts w:eastAsiaTheme="minorEastAsia"/>
          <w:color w:val="242424"/>
          <w:sz w:val="20"/>
          <w:szCs w:val="20"/>
          <w:lang w:val="en-US"/>
        </w:rPr>
        <w:t>*</w:t>
      </w:r>
      <w:r w:rsidR="33506959" w:rsidRPr="18C7C687">
        <w:rPr>
          <w:rFonts w:eastAsiaTheme="minorEastAsia"/>
          <w:color w:val="242424"/>
          <w:sz w:val="20"/>
          <w:szCs w:val="20"/>
          <w:lang w:val="en-US"/>
        </w:rPr>
        <w:t>multiple selections possible</w:t>
      </w:r>
    </w:p>
    <w:p w14:paraId="72122980" w14:textId="39194686" w:rsidR="19A48670" w:rsidRDefault="19A48670" w:rsidP="15CCE159">
      <w:pPr>
        <w:spacing w:after="0"/>
        <w:jc w:val="both"/>
        <w:rPr>
          <w:rFonts w:eastAsiaTheme="minorEastAsia"/>
          <w:color w:val="242424"/>
          <w:sz w:val="20"/>
          <w:szCs w:val="20"/>
          <w:lang w:val="en-US"/>
        </w:rPr>
      </w:pPr>
      <w:r w:rsidRPr="2F6D7ED7">
        <w:rPr>
          <w:rFonts w:eastAsiaTheme="minorEastAsia"/>
          <w:color w:val="242424"/>
          <w:sz w:val="20"/>
          <w:szCs w:val="20"/>
          <w:lang w:val="en-US"/>
        </w:rPr>
        <w:t>n</w:t>
      </w:r>
      <w:r w:rsidR="3BA0D7DA" w:rsidRPr="2F6D7ED7">
        <w:rPr>
          <w:rFonts w:eastAsiaTheme="minorEastAsia"/>
          <w:color w:val="242424"/>
          <w:sz w:val="20"/>
          <w:szCs w:val="20"/>
          <w:lang w:val="en-US"/>
        </w:rPr>
        <w:t>=88 (</w:t>
      </w:r>
      <w:r w:rsidR="33506959" w:rsidRPr="2F6D7ED7">
        <w:rPr>
          <w:rFonts w:eastAsiaTheme="minorEastAsia"/>
          <w:color w:val="242424"/>
          <w:sz w:val="20"/>
          <w:szCs w:val="20"/>
          <w:lang w:val="en-US"/>
        </w:rPr>
        <w:t>5</w:t>
      </w:r>
      <w:r w:rsidR="7D85E31C" w:rsidRPr="2F6D7ED7">
        <w:rPr>
          <w:rFonts w:eastAsiaTheme="minorEastAsia"/>
          <w:color w:val="242424"/>
          <w:sz w:val="20"/>
          <w:szCs w:val="20"/>
          <w:lang w:val="en-US"/>
        </w:rPr>
        <w:t>7</w:t>
      </w:r>
      <w:r w:rsidR="33506959" w:rsidRPr="2F6D7ED7">
        <w:rPr>
          <w:rFonts w:eastAsiaTheme="minorEastAsia"/>
          <w:color w:val="242424"/>
          <w:sz w:val="20"/>
          <w:szCs w:val="20"/>
          <w:lang w:val="en-US"/>
        </w:rPr>
        <w:t>.</w:t>
      </w:r>
      <w:r w:rsidR="6DF382BA" w:rsidRPr="2F6D7ED7">
        <w:rPr>
          <w:rFonts w:eastAsiaTheme="minorEastAsia"/>
          <w:color w:val="242424"/>
          <w:sz w:val="20"/>
          <w:szCs w:val="20"/>
          <w:lang w:val="en-US"/>
        </w:rPr>
        <w:t>1</w:t>
      </w:r>
      <w:r w:rsidR="33506959" w:rsidRPr="2F6D7ED7">
        <w:rPr>
          <w:rFonts w:eastAsiaTheme="minorEastAsia"/>
          <w:color w:val="242424"/>
          <w:sz w:val="20"/>
          <w:szCs w:val="20"/>
          <w:lang w:val="en-US"/>
        </w:rPr>
        <w:t>%</w:t>
      </w:r>
      <w:r w:rsidR="779921FD" w:rsidRPr="2F6D7ED7">
        <w:rPr>
          <w:rFonts w:eastAsiaTheme="minorEastAsia"/>
          <w:color w:val="242424"/>
          <w:sz w:val="20"/>
          <w:szCs w:val="20"/>
          <w:lang w:val="en-US"/>
        </w:rPr>
        <w:t>)</w:t>
      </w:r>
      <w:r w:rsidR="33506959" w:rsidRPr="2F6D7ED7">
        <w:rPr>
          <w:rFonts w:eastAsiaTheme="minorEastAsia"/>
          <w:color w:val="242424"/>
          <w:sz w:val="20"/>
          <w:szCs w:val="20"/>
          <w:lang w:val="en-US"/>
        </w:rPr>
        <w:t xml:space="preserve"> reported medical care as their sole source of supply and were therefore not asked the following questions about forms of consumption and availability</w:t>
      </w:r>
      <w:r w:rsidR="25510D5F" w:rsidRPr="2F6D7ED7">
        <w:rPr>
          <w:rFonts w:eastAsiaTheme="minorEastAsia"/>
          <w:color w:val="242424"/>
          <w:sz w:val="20"/>
          <w:szCs w:val="20"/>
          <w:lang w:val="en-US"/>
        </w:rPr>
        <w:t>/price</w:t>
      </w:r>
      <w:r w:rsidR="33506959" w:rsidRPr="2F6D7ED7">
        <w:rPr>
          <w:rFonts w:eastAsiaTheme="minorEastAsia"/>
          <w:color w:val="242424"/>
          <w:sz w:val="20"/>
          <w:szCs w:val="20"/>
          <w:lang w:val="en-US"/>
        </w:rPr>
        <w:t xml:space="preserve">. </w:t>
      </w:r>
      <w:r w:rsidR="63ECB2D6" w:rsidRPr="2F6D7ED7">
        <w:rPr>
          <w:rFonts w:eastAsiaTheme="minorEastAsia"/>
          <w:color w:val="242424"/>
          <w:sz w:val="20"/>
          <w:szCs w:val="20"/>
          <w:lang w:val="en-US"/>
        </w:rPr>
        <w:t>Two persons did not choose any option for form and route of rouse and one person for availability and price change, resulting in sample sizes of 64 and 65, respectively.</w:t>
      </w:r>
    </w:p>
    <w:p w14:paraId="2985CCA4" w14:textId="7AE48501" w:rsidR="19A48670" w:rsidRDefault="19A48670" w:rsidP="18C7C687">
      <w:pPr>
        <w:spacing w:after="0"/>
        <w:jc w:val="both"/>
        <w:rPr>
          <w:rFonts w:eastAsiaTheme="minorEastAsia"/>
          <w:color w:val="242424"/>
          <w:sz w:val="20"/>
          <w:szCs w:val="20"/>
          <w:lang w:val="en-US"/>
        </w:rPr>
      </w:pPr>
    </w:p>
    <w:p w14:paraId="5A213E55" w14:textId="3C8638C4" w:rsidR="0E485AE6" w:rsidRPr="009D2907" w:rsidRDefault="5D4AE6F8" w:rsidP="1BFB8AF8">
      <w:pPr>
        <w:rPr>
          <w:lang w:val="en-US"/>
        </w:rPr>
      </w:pPr>
      <w:r w:rsidRPr="009D2907">
        <w:rPr>
          <w:lang w:val="en-US"/>
        </w:rPr>
        <w:br w:type="page"/>
      </w:r>
    </w:p>
    <w:p w14:paraId="600C40B4" w14:textId="0537C9E0" w:rsidR="0E485AE6" w:rsidRDefault="5D4AE6F8" w:rsidP="0FEC639C">
      <w:pPr>
        <w:rPr>
          <w:rFonts w:eastAsiaTheme="minorEastAsia"/>
          <w:color w:val="242424"/>
          <w:lang w:val="en-US"/>
        </w:rPr>
      </w:pPr>
      <w:r w:rsidRPr="0FEC639C">
        <w:rPr>
          <w:rFonts w:eastAsiaTheme="minorEastAsia"/>
          <w:color w:val="242424"/>
          <w:lang w:val="en-US"/>
        </w:rPr>
        <w:t>S</w:t>
      </w:r>
      <w:r w:rsidR="28A016A4" w:rsidRPr="0FEC639C">
        <w:rPr>
          <w:rFonts w:eastAsiaTheme="minorEastAsia"/>
          <w:color w:val="242424"/>
          <w:lang w:val="en-US"/>
        </w:rPr>
        <w:t>5</w:t>
      </w:r>
      <w:r w:rsidR="79476C65" w:rsidRPr="0FEC639C">
        <w:rPr>
          <w:rFonts w:eastAsiaTheme="minorEastAsia"/>
          <w:color w:val="242424"/>
          <w:lang w:val="en-US"/>
        </w:rPr>
        <w:t>.</w:t>
      </w:r>
      <w:r w:rsidR="5AB5793A" w:rsidRPr="0FEC639C">
        <w:rPr>
          <w:rFonts w:eastAsiaTheme="minorEastAsia"/>
          <w:color w:val="242424"/>
          <w:lang w:val="en-US"/>
        </w:rPr>
        <w:t xml:space="preserve"> Supply source,</w:t>
      </w:r>
      <w:r w:rsidR="0A8898F5" w:rsidRPr="0FEC639C">
        <w:rPr>
          <w:rFonts w:eastAsiaTheme="minorEastAsia"/>
          <w:color w:val="242424"/>
          <w:lang w:val="en-US"/>
        </w:rPr>
        <w:t xml:space="preserve"> </w:t>
      </w:r>
      <w:r w:rsidR="5AB5793A" w:rsidRPr="0FEC639C">
        <w:rPr>
          <w:rFonts w:eastAsiaTheme="minorEastAsia"/>
          <w:color w:val="242424"/>
          <w:lang w:val="en-US"/>
        </w:rPr>
        <w:t xml:space="preserve">form, </w:t>
      </w:r>
      <w:r w:rsidR="6D2926AE" w:rsidRPr="0FEC639C">
        <w:rPr>
          <w:rFonts w:eastAsiaTheme="minorEastAsia"/>
          <w:color w:val="242424"/>
          <w:lang w:val="en-US"/>
        </w:rPr>
        <w:t xml:space="preserve">route of </w:t>
      </w:r>
      <w:r w:rsidR="3ECBE48E" w:rsidRPr="0FEC639C">
        <w:rPr>
          <w:rFonts w:eastAsiaTheme="minorEastAsia"/>
          <w:color w:val="242424"/>
          <w:lang w:val="en-US"/>
        </w:rPr>
        <w:t>use</w:t>
      </w:r>
      <w:r w:rsidR="6D2926AE" w:rsidRPr="0FEC639C">
        <w:rPr>
          <w:rFonts w:eastAsiaTheme="minorEastAsia"/>
          <w:color w:val="242424"/>
          <w:lang w:val="en-US"/>
        </w:rPr>
        <w:t xml:space="preserve">, </w:t>
      </w:r>
      <w:r w:rsidR="5AB5793A" w:rsidRPr="0FEC639C">
        <w:rPr>
          <w:rFonts w:eastAsiaTheme="minorEastAsia"/>
          <w:color w:val="242424"/>
          <w:lang w:val="en-US"/>
        </w:rPr>
        <w:t xml:space="preserve">perceived availability, and price development of </w:t>
      </w:r>
      <w:r w:rsidR="70F95B7A" w:rsidRPr="0FEC639C">
        <w:rPr>
          <w:rFonts w:eastAsiaTheme="minorEastAsia"/>
          <w:color w:val="242424"/>
          <w:lang w:val="en-US"/>
        </w:rPr>
        <w:t>fentanyl and nitazenes</w:t>
      </w:r>
    </w:p>
    <w:tbl>
      <w:tblPr>
        <w:tblW w:w="912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2370"/>
        <w:gridCol w:w="2355"/>
        <w:gridCol w:w="2235"/>
        <w:gridCol w:w="2166"/>
      </w:tblGrid>
      <w:tr w:rsidR="0A4150C3" w14:paraId="62FE26B2" w14:textId="77777777" w:rsidTr="2F6D7ED7">
        <w:trPr>
          <w:trHeight w:val="300"/>
        </w:trPr>
        <w:tc>
          <w:tcPr>
            <w:tcW w:w="237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A3B6E1D" w14:textId="5A9E1208" w:rsidR="0A4150C3" w:rsidRPr="009D2907" w:rsidRDefault="0A4150C3" w:rsidP="0A4150C3">
            <w:pPr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235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D403A7F" w14:textId="23EF487D" w:rsidR="0A4150C3" w:rsidRPr="009D2907" w:rsidRDefault="0A4150C3" w:rsidP="0A4150C3">
            <w:pPr>
              <w:spacing w:line="276" w:lineRule="auto"/>
              <w:jc w:val="both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22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C2896A3" w14:textId="6611DF64" w:rsidR="52525B16" w:rsidRDefault="52525B16" w:rsidP="0FEC639C">
            <w:pPr>
              <w:spacing w:line="276" w:lineRule="auto"/>
              <w:jc w:val="both"/>
              <w:rPr>
                <w:rFonts w:eastAsiaTheme="minorEastAsia"/>
                <w:sz w:val="22"/>
                <w:szCs w:val="22"/>
                <w:lang w:val="en-US"/>
              </w:rPr>
            </w:pPr>
            <w:r w:rsidRPr="0FEC639C">
              <w:rPr>
                <w:rFonts w:eastAsiaTheme="minorEastAsia"/>
                <w:sz w:val="22"/>
                <w:szCs w:val="22"/>
                <w:lang w:val="en-US"/>
              </w:rPr>
              <w:t>Fentanyl</w:t>
            </w:r>
          </w:p>
        </w:tc>
        <w:tc>
          <w:tcPr>
            <w:tcW w:w="216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60E0DDC" w14:textId="14CC169E" w:rsidR="52525B16" w:rsidRDefault="52525B16" w:rsidP="0FEC639C">
            <w:pPr>
              <w:spacing w:line="276" w:lineRule="auto"/>
              <w:jc w:val="both"/>
              <w:rPr>
                <w:rFonts w:eastAsiaTheme="minorEastAsia"/>
                <w:sz w:val="22"/>
                <w:szCs w:val="22"/>
                <w:lang w:val="en-US"/>
              </w:rPr>
            </w:pPr>
            <w:r w:rsidRPr="0FEC639C">
              <w:rPr>
                <w:rFonts w:eastAsiaTheme="minorEastAsia"/>
                <w:sz w:val="22"/>
                <w:szCs w:val="22"/>
                <w:lang w:val="en-US"/>
              </w:rPr>
              <w:t>Nitazenes</w:t>
            </w:r>
          </w:p>
        </w:tc>
      </w:tr>
      <w:tr w:rsidR="0A4150C3" w14:paraId="5390B35C" w14:textId="77777777" w:rsidTr="2F6D7ED7">
        <w:trPr>
          <w:trHeight w:val="300"/>
        </w:trPr>
        <w:tc>
          <w:tcPr>
            <w:tcW w:w="237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19E1DAE" w14:textId="188012AF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Source of supply *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CB7C30F" w14:textId="5B1AC60C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Medical care</w:t>
            </w:r>
          </w:p>
        </w:tc>
        <w:tc>
          <w:tcPr>
            <w:tcW w:w="22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6BC0673" w14:textId="27204EBE" w:rsidR="02A608C8" w:rsidRDefault="02A608C8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  <w:lang w:val="en-US"/>
              </w:rPr>
              <w:t>16</w:t>
            </w:r>
            <w:r w:rsidR="0A4150C3" w:rsidRPr="18C7C687">
              <w:rPr>
                <w:rFonts w:eastAsiaTheme="minorEastAsia"/>
                <w:sz w:val="22"/>
                <w:szCs w:val="22"/>
                <w:lang w:val="en-US"/>
              </w:rPr>
              <w:t>.</w:t>
            </w:r>
            <w:r w:rsidR="2A4D0966" w:rsidRPr="18C7C687">
              <w:rPr>
                <w:rFonts w:eastAsiaTheme="minorEastAsia"/>
                <w:sz w:val="22"/>
                <w:szCs w:val="22"/>
                <w:lang w:val="en-US"/>
              </w:rPr>
              <w:t>0</w:t>
            </w:r>
            <w:r w:rsidR="0A4150C3" w:rsidRPr="18C7C687">
              <w:rPr>
                <w:rFonts w:eastAsiaTheme="minorEastAsia"/>
                <w:sz w:val="22"/>
                <w:szCs w:val="22"/>
                <w:lang w:val="en-US"/>
              </w:rPr>
              <w:t>%</w:t>
            </w:r>
            <w:r w:rsidR="7FBC9F45" w:rsidRPr="18C7C687">
              <w:rPr>
                <w:rFonts w:eastAsiaTheme="minorEastAsia"/>
                <w:sz w:val="22"/>
                <w:szCs w:val="22"/>
                <w:lang w:val="en-US"/>
              </w:rPr>
              <w:t xml:space="preserve"> 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(</w:t>
            </w:r>
            <w:r w:rsidR="7CF0725B" w:rsidRPr="18C7C687">
              <w:rPr>
                <w:rFonts w:eastAsiaTheme="minorEastAsia"/>
                <w:sz w:val="22"/>
                <w:szCs w:val="22"/>
              </w:rPr>
              <w:t>6.4-34.7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CFAE51C" w14:textId="0FE4C5DD" w:rsidR="57438778" w:rsidRDefault="57438778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  <w:lang w:val="en-US"/>
              </w:rPr>
            </w:pPr>
            <w:r w:rsidRPr="18C7C687">
              <w:rPr>
                <w:rFonts w:eastAsiaTheme="minorEastAsia"/>
                <w:sz w:val="22"/>
                <w:szCs w:val="22"/>
                <w:lang w:val="en-US"/>
              </w:rPr>
              <w:t>-</w:t>
            </w:r>
          </w:p>
        </w:tc>
      </w:tr>
      <w:tr w:rsidR="0A4150C3" w14:paraId="5C7539DB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50564DF" w14:textId="64E5E2B2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604C0FC" w14:textId="3300AD04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Drug scene/stree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2EC7546" w14:textId="350AC23A" w:rsidR="5229D28C" w:rsidRDefault="5229D28C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  <w:lang w:val="en-US"/>
              </w:rPr>
              <w:t>80</w:t>
            </w:r>
            <w:r w:rsidR="0A4150C3" w:rsidRPr="18C7C687">
              <w:rPr>
                <w:rFonts w:eastAsiaTheme="minorEastAsia"/>
                <w:sz w:val="22"/>
                <w:szCs w:val="22"/>
                <w:lang w:val="en-US"/>
              </w:rPr>
              <w:t>.</w:t>
            </w:r>
            <w:r w:rsidR="76F90497" w:rsidRPr="18C7C687">
              <w:rPr>
                <w:rFonts w:eastAsiaTheme="minorEastAsia"/>
                <w:sz w:val="22"/>
                <w:szCs w:val="22"/>
                <w:lang w:val="en-US"/>
              </w:rPr>
              <w:t>0</w:t>
            </w:r>
            <w:r w:rsidR="0A4150C3" w:rsidRPr="18C7C687">
              <w:rPr>
                <w:rFonts w:eastAsiaTheme="minorEastAsia"/>
                <w:sz w:val="22"/>
                <w:szCs w:val="22"/>
                <w:lang w:val="en-US"/>
              </w:rPr>
              <w:t>%</w:t>
            </w:r>
            <w:r w:rsidR="0A4150C3" w:rsidRPr="18C7C687">
              <w:rPr>
                <w:rFonts w:eastAsiaTheme="minorEastAsia"/>
                <w:sz w:val="22"/>
                <w:szCs w:val="22"/>
              </w:rPr>
              <w:t xml:space="preserve"> (</w:t>
            </w:r>
            <w:r w:rsidR="4E6EF990" w:rsidRPr="18C7C687">
              <w:rPr>
                <w:rFonts w:eastAsiaTheme="minorEastAsia"/>
                <w:sz w:val="22"/>
                <w:szCs w:val="22"/>
              </w:rPr>
              <w:t>60.9-91.1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A95713B" w14:textId="15E35D59" w:rsidR="0A4150C3" w:rsidRDefault="32DA9EDD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  <w:lang w:val="en-US"/>
              </w:rPr>
            </w:pPr>
            <w:r w:rsidRPr="18C7C687">
              <w:rPr>
                <w:rFonts w:eastAsiaTheme="minorEastAsia"/>
                <w:sz w:val="22"/>
                <w:szCs w:val="22"/>
                <w:lang w:val="en-US"/>
              </w:rPr>
              <w:t>75.0%</w:t>
            </w:r>
            <w:r w:rsidR="084CABA8" w:rsidRPr="18C7C687">
              <w:rPr>
                <w:rFonts w:eastAsiaTheme="minorEastAsia"/>
                <w:sz w:val="22"/>
                <w:szCs w:val="22"/>
                <w:lang w:val="en-US"/>
              </w:rPr>
              <w:t xml:space="preserve"> (40.9-92.9%)</w:t>
            </w:r>
          </w:p>
        </w:tc>
      </w:tr>
      <w:tr w:rsidR="0A4150C3" w14:paraId="7F225B6E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6562E7D" w14:textId="252F2FCD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4ACA56E" w14:textId="3B82EA42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Family/friend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4BEA305" w14:textId="162CC8FB" w:rsidR="0A4150C3" w:rsidRDefault="0A4150C3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1</w:t>
            </w:r>
            <w:r w:rsidR="0E68E2B3" w:rsidRPr="18C7C687">
              <w:rPr>
                <w:rFonts w:eastAsiaTheme="minorEastAsia"/>
                <w:sz w:val="22"/>
                <w:szCs w:val="22"/>
              </w:rPr>
              <w:t>2.0</w:t>
            </w:r>
            <w:r w:rsidRPr="18C7C687">
              <w:rPr>
                <w:rFonts w:eastAsiaTheme="minorEastAsia"/>
                <w:sz w:val="22"/>
                <w:szCs w:val="22"/>
              </w:rPr>
              <w:t>% (</w:t>
            </w:r>
            <w:r w:rsidR="341EF87B" w:rsidRPr="18C7C687">
              <w:rPr>
                <w:rFonts w:eastAsiaTheme="minorEastAsia"/>
                <w:sz w:val="22"/>
                <w:szCs w:val="22"/>
              </w:rPr>
              <w:t>4.2-30.0</w:t>
            </w:r>
            <w:r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3AC23A" w14:textId="528FA291" w:rsidR="0A4150C3" w:rsidRDefault="46DC1570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25.0%</w:t>
            </w:r>
            <w:r w:rsidR="471AD777" w:rsidRPr="18C7C687">
              <w:rPr>
                <w:rFonts w:eastAsiaTheme="minorEastAsia"/>
                <w:sz w:val="22"/>
                <w:szCs w:val="22"/>
              </w:rPr>
              <w:t xml:space="preserve"> (7.15-59.1%)</w:t>
            </w:r>
          </w:p>
        </w:tc>
      </w:tr>
      <w:tr w:rsidR="0A4150C3" w14:paraId="09722B99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80E9489" w14:textId="55731E09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2CE6196" w14:textId="4082A220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Interne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A6D3F0D" w14:textId="4D1EC645" w:rsidR="0876CC96" w:rsidRDefault="0876CC96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4.0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 (</w:t>
            </w:r>
            <w:r w:rsidR="4B72FF86" w:rsidRPr="18C7C687">
              <w:rPr>
                <w:rFonts w:eastAsiaTheme="minorEastAsia"/>
                <w:sz w:val="22"/>
                <w:szCs w:val="22"/>
              </w:rPr>
              <w:t>0.7-19.5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EC9DF25" w14:textId="0AEE8AF2" w:rsidR="0A4150C3" w:rsidRDefault="7A9D6FFE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50.0%</w:t>
            </w:r>
            <w:r w:rsidR="5E27CC2C" w:rsidRPr="18C7C687">
              <w:rPr>
                <w:rFonts w:eastAsiaTheme="minorEastAsia"/>
                <w:sz w:val="22"/>
                <w:szCs w:val="22"/>
              </w:rPr>
              <w:t xml:space="preserve"> (21.5-78.5%)</w:t>
            </w:r>
          </w:p>
        </w:tc>
      </w:tr>
      <w:tr w:rsidR="0A4150C3" w14:paraId="3F706F69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90C42E4" w14:textId="57C3B063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D381853" w14:textId="62684EFA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Othe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10145DC" w14:textId="03714764" w:rsidR="67410559" w:rsidRDefault="67410559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4.0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 (</w:t>
            </w:r>
            <w:r w:rsidR="6075AFF9" w:rsidRPr="18C7C687">
              <w:rPr>
                <w:rFonts w:eastAsiaTheme="minorEastAsia"/>
                <w:sz w:val="22"/>
                <w:szCs w:val="22"/>
              </w:rPr>
              <w:t>0</w:t>
            </w:r>
            <w:r w:rsidR="3F006E19" w:rsidRPr="18C7C687">
              <w:rPr>
                <w:rFonts w:eastAsiaTheme="minorEastAsia"/>
                <w:sz w:val="22"/>
                <w:szCs w:val="22"/>
              </w:rPr>
              <w:t>.7-19.5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D6DDD29" w14:textId="2814159B" w:rsidR="0A4150C3" w:rsidRDefault="5BAED879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12.5%</w:t>
            </w:r>
            <w:r w:rsidR="7C52EFAB" w:rsidRPr="18C7C687">
              <w:rPr>
                <w:rFonts w:eastAsiaTheme="minorEastAsia"/>
                <w:sz w:val="22"/>
                <w:szCs w:val="22"/>
              </w:rPr>
              <w:t xml:space="preserve"> (2.2-47.1%)</w:t>
            </w:r>
          </w:p>
        </w:tc>
      </w:tr>
      <w:tr w:rsidR="0A4150C3" w14:paraId="4F781CA9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A4345D6" w14:textId="55BEA5B1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Form*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513F7F0" w14:textId="17103BEB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Powde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8F0969D" w14:textId="4BE9C10C" w:rsidR="204C8A28" w:rsidRDefault="204C8A28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  <w:lang w:val="en-US"/>
              </w:rPr>
              <w:t>2</w:t>
            </w:r>
            <w:r w:rsidR="376BC341" w:rsidRPr="18C7C687">
              <w:rPr>
                <w:rFonts w:eastAsiaTheme="minorEastAsia"/>
                <w:sz w:val="22"/>
                <w:szCs w:val="22"/>
                <w:lang w:val="en-US"/>
              </w:rPr>
              <w:t>8</w:t>
            </w:r>
            <w:r w:rsidR="0A4150C3" w:rsidRPr="18C7C687">
              <w:rPr>
                <w:rFonts w:eastAsiaTheme="minorEastAsia"/>
                <w:sz w:val="22"/>
                <w:szCs w:val="22"/>
                <w:lang w:val="en-US"/>
              </w:rPr>
              <w:t>.</w:t>
            </w:r>
            <w:r w:rsidR="37F37130" w:rsidRPr="18C7C687">
              <w:rPr>
                <w:rFonts w:eastAsiaTheme="minorEastAsia"/>
                <w:sz w:val="22"/>
                <w:szCs w:val="22"/>
                <w:lang w:val="en-US"/>
              </w:rPr>
              <w:t>6</w:t>
            </w:r>
            <w:r w:rsidR="0A4150C3" w:rsidRPr="18C7C687">
              <w:rPr>
                <w:rFonts w:eastAsiaTheme="minorEastAsia"/>
                <w:sz w:val="22"/>
                <w:szCs w:val="22"/>
                <w:lang w:val="en-US"/>
              </w:rPr>
              <w:t>%</w:t>
            </w:r>
            <w:r w:rsidR="0A4150C3" w:rsidRPr="18C7C687">
              <w:rPr>
                <w:rFonts w:eastAsiaTheme="minorEastAsia"/>
                <w:sz w:val="22"/>
                <w:szCs w:val="22"/>
              </w:rPr>
              <w:t xml:space="preserve"> (</w:t>
            </w:r>
            <w:r w:rsidR="17588D9F" w:rsidRPr="18C7C687">
              <w:rPr>
                <w:rFonts w:eastAsiaTheme="minorEastAsia"/>
                <w:sz w:val="22"/>
                <w:szCs w:val="22"/>
              </w:rPr>
              <w:t>13.8-50.0%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7192FC6" w14:textId="2DA7C0F6" w:rsidR="0A4150C3" w:rsidRDefault="13A0FEB9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  <w:lang w:val="en-US"/>
              </w:rPr>
            </w:pPr>
            <w:r w:rsidRPr="18C7C687">
              <w:rPr>
                <w:rFonts w:eastAsiaTheme="minorEastAsia"/>
                <w:sz w:val="22"/>
                <w:szCs w:val="22"/>
                <w:lang w:val="en-US"/>
              </w:rPr>
              <w:t>87.5%</w:t>
            </w:r>
            <w:r w:rsidR="41779371" w:rsidRPr="18C7C687">
              <w:rPr>
                <w:rFonts w:eastAsiaTheme="minorEastAsia"/>
                <w:sz w:val="22"/>
                <w:szCs w:val="22"/>
                <w:lang w:val="en-US"/>
              </w:rPr>
              <w:t xml:space="preserve"> (52.9-97.8%)</w:t>
            </w:r>
          </w:p>
        </w:tc>
      </w:tr>
      <w:tr w:rsidR="0A4150C3" w14:paraId="2B6BB4FD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BEC4E95" w14:textId="37CCAE94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92F53E2" w14:textId="1F975CEB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Tablet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F48DBC1" w14:textId="25D9D4A6" w:rsidR="57065FEA" w:rsidRDefault="57065FEA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0</w:t>
            </w:r>
            <w:r w:rsidR="5388579A" w:rsidRPr="18C7C687">
              <w:rPr>
                <w:rFonts w:eastAsiaTheme="minorEastAsia"/>
                <w:sz w:val="22"/>
                <w:szCs w:val="22"/>
              </w:rPr>
              <w:t>%</w:t>
            </w:r>
            <w:r w:rsidR="7DEE21B3" w:rsidRPr="18C7C687">
              <w:rPr>
                <w:rFonts w:eastAsiaTheme="minorEastAsia"/>
                <w:sz w:val="22"/>
                <w:szCs w:val="22"/>
              </w:rPr>
              <w:t xml:space="preserve"> (</w:t>
            </w:r>
            <w:r w:rsidR="7BE060DD" w:rsidRPr="18C7C687">
              <w:rPr>
                <w:rFonts w:eastAsiaTheme="minorEastAsia"/>
                <w:sz w:val="22"/>
                <w:szCs w:val="22"/>
              </w:rPr>
              <w:t>0.0-15.5</w:t>
            </w:r>
            <w:r w:rsidR="7DEE21B3"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05D39A1" w14:textId="0CBDE2CF" w:rsidR="0A4150C3" w:rsidRDefault="6FA7A424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  <w:lang w:val="en-US"/>
              </w:rPr>
            </w:pPr>
            <w:r w:rsidRPr="18C7C687">
              <w:rPr>
                <w:rFonts w:eastAsiaTheme="minorEastAsia"/>
                <w:sz w:val="22"/>
                <w:szCs w:val="22"/>
                <w:lang w:val="en-US"/>
              </w:rPr>
              <w:t>12.5%</w:t>
            </w:r>
            <w:r w:rsidR="14FE6D0E" w:rsidRPr="18C7C687">
              <w:rPr>
                <w:rFonts w:eastAsiaTheme="minorEastAsia"/>
                <w:sz w:val="22"/>
                <w:szCs w:val="22"/>
                <w:lang w:val="en-US"/>
              </w:rPr>
              <w:t xml:space="preserve"> (2.2-47.1%)</w:t>
            </w:r>
          </w:p>
        </w:tc>
      </w:tr>
      <w:tr w:rsidR="0A4150C3" w14:paraId="0A2FFEB3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A7A2D9" w14:textId="2D2C605C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5F1846E" w14:textId="03863AE0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Drop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24338E9" w14:textId="3ED05E7B" w:rsidR="40D70591" w:rsidRDefault="40D70591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4.</w:t>
            </w:r>
            <w:r w:rsidR="71F8C6C6" w:rsidRPr="18C7C687">
              <w:rPr>
                <w:rFonts w:eastAsiaTheme="minorEastAsia"/>
                <w:sz w:val="22"/>
                <w:szCs w:val="22"/>
              </w:rPr>
              <w:t>8</w:t>
            </w:r>
            <w:r w:rsidR="0A4150C3" w:rsidRPr="18C7C687">
              <w:rPr>
                <w:rFonts w:eastAsiaTheme="minorEastAsia"/>
                <w:sz w:val="22"/>
                <w:szCs w:val="22"/>
              </w:rPr>
              <w:t xml:space="preserve">% </w:t>
            </w:r>
            <w:r w:rsidR="78B5CEB1" w:rsidRPr="18C7C687">
              <w:rPr>
                <w:rFonts w:eastAsiaTheme="minorEastAsia"/>
                <w:sz w:val="22"/>
                <w:szCs w:val="22"/>
              </w:rPr>
              <w:t>(</w:t>
            </w:r>
            <w:r w:rsidR="58DACA92" w:rsidRPr="18C7C687">
              <w:rPr>
                <w:rFonts w:eastAsiaTheme="minorEastAsia"/>
                <w:sz w:val="22"/>
                <w:szCs w:val="22"/>
              </w:rPr>
              <w:t>0.9-22.7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99A5C4A" w14:textId="0D190124" w:rsidR="0A4150C3" w:rsidRDefault="7AF7FA42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  <w:lang w:val="en-US"/>
              </w:rPr>
            </w:pPr>
            <w:r w:rsidRPr="18C7C687">
              <w:rPr>
                <w:rFonts w:eastAsiaTheme="minorEastAsia"/>
                <w:sz w:val="22"/>
                <w:szCs w:val="22"/>
                <w:lang w:val="en-US"/>
              </w:rPr>
              <w:t>37.5%</w:t>
            </w:r>
            <w:r w:rsidR="0A068D20" w:rsidRPr="18C7C687">
              <w:rPr>
                <w:rFonts w:eastAsiaTheme="minorEastAsia"/>
                <w:sz w:val="22"/>
                <w:szCs w:val="22"/>
                <w:lang w:val="en-US"/>
              </w:rPr>
              <w:t xml:space="preserve"> (13.7-69.4%)</w:t>
            </w:r>
          </w:p>
        </w:tc>
      </w:tr>
      <w:tr w:rsidR="0A4150C3" w14:paraId="378F4C44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66A711E" w14:textId="4F854A0E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A6E5010" w14:textId="63006D7D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Patche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3A607C0" w14:textId="5F6699DE" w:rsidR="11EE728C" w:rsidRDefault="6D52AB78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  <w:lang w:val="en-US"/>
              </w:rPr>
              <w:t>90</w:t>
            </w:r>
            <w:r w:rsidR="11EE728C" w:rsidRPr="18C7C687">
              <w:rPr>
                <w:rFonts w:eastAsiaTheme="minorEastAsia"/>
                <w:sz w:val="22"/>
                <w:szCs w:val="22"/>
                <w:lang w:val="en-US"/>
              </w:rPr>
              <w:t>.</w:t>
            </w:r>
            <w:r w:rsidR="1080CDD5" w:rsidRPr="18C7C687">
              <w:rPr>
                <w:rFonts w:eastAsiaTheme="minorEastAsia"/>
                <w:sz w:val="22"/>
                <w:szCs w:val="22"/>
                <w:lang w:val="en-US"/>
              </w:rPr>
              <w:t>5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 (</w:t>
            </w:r>
            <w:r w:rsidR="512D348C" w:rsidRPr="18C7C687">
              <w:rPr>
                <w:rFonts w:eastAsiaTheme="minorEastAsia"/>
                <w:sz w:val="22"/>
                <w:szCs w:val="22"/>
              </w:rPr>
              <w:t>71.1-97.4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D31C641" w14:textId="07CF84E3" w:rsidR="0A4150C3" w:rsidRDefault="3F98B915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12.5</w:t>
            </w:r>
            <w:proofErr w:type="gramStart"/>
            <w:r w:rsidRPr="18C7C687">
              <w:rPr>
                <w:rFonts w:eastAsiaTheme="minorEastAsia"/>
                <w:sz w:val="22"/>
                <w:szCs w:val="22"/>
              </w:rPr>
              <w:t>%</w:t>
            </w:r>
            <w:r w:rsidR="270B7C75" w:rsidRPr="18C7C687">
              <w:rPr>
                <w:rFonts w:eastAsiaTheme="minorEastAsia"/>
                <w:sz w:val="22"/>
                <w:szCs w:val="22"/>
              </w:rPr>
              <w:t>(</w:t>
            </w:r>
            <w:proofErr w:type="gramEnd"/>
            <w:r w:rsidR="270B7C75" w:rsidRPr="18C7C687">
              <w:rPr>
                <w:rFonts w:eastAsiaTheme="minorEastAsia"/>
                <w:sz w:val="22"/>
                <w:szCs w:val="22"/>
              </w:rPr>
              <w:t>2.2-47.1%)</w:t>
            </w:r>
          </w:p>
        </w:tc>
      </w:tr>
      <w:tr w:rsidR="0A4150C3" w14:paraId="0E3A8BC1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268D011" w14:textId="59F33668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86B4095" w14:textId="05BC336A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Othe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83759CC" w14:textId="0A2A98A7" w:rsidR="0E430283" w:rsidRDefault="0E430283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0% (</w:t>
            </w:r>
            <w:r w:rsidR="6565DA89" w:rsidRPr="18C7C687">
              <w:rPr>
                <w:rFonts w:eastAsiaTheme="minorEastAsia"/>
                <w:sz w:val="22"/>
                <w:szCs w:val="22"/>
              </w:rPr>
              <w:t>0.0-15.5</w:t>
            </w:r>
            <w:r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D84B5D3" w14:textId="486AD240" w:rsidR="0A4150C3" w:rsidRDefault="7A0E3AC6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  <w:lang w:val="en-US"/>
              </w:rPr>
            </w:pPr>
            <w:r w:rsidRPr="18C7C687">
              <w:rPr>
                <w:rFonts w:eastAsiaTheme="minorEastAsia"/>
                <w:sz w:val="22"/>
                <w:szCs w:val="22"/>
                <w:lang w:val="en-US"/>
              </w:rPr>
              <w:t>0%</w:t>
            </w:r>
            <w:r w:rsidR="5D454DB7" w:rsidRPr="18C7C687">
              <w:rPr>
                <w:rFonts w:eastAsiaTheme="minorEastAsia"/>
                <w:sz w:val="22"/>
                <w:szCs w:val="22"/>
                <w:lang w:val="en-US"/>
              </w:rPr>
              <w:t xml:space="preserve"> (0.0-32.4%)</w:t>
            </w:r>
          </w:p>
        </w:tc>
      </w:tr>
      <w:tr w:rsidR="0A4150C3" w14:paraId="29FBF56F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455023C" w14:textId="203719A7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Route of use*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4973502" w14:textId="0E6F1048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18C7C687">
              <w:rPr>
                <w:rFonts w:eastAsiaTheme="minorEastAsia"/>
                <w:sz w:val="22"/>
                <w:szCs w:val="22"/>
                <w:lang w:val="en-US"/>
              </w:rPr>
              <w:t>Intravenous consumpti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3AE4680" w14:textId="78654933" w:rsidR="7964CB65" w:rsidRDefault="7964CB65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  <w:lang w:val="en-US"/>
              </w:rPr>
            </w:pPr>
            <w:r w:rsidRPr="18C7C687">
              <w:rPr>
                <w:rFonts w:eastAsiaTheme="minorEastAsia"/>
                <w:sz w:val="22"/>
                <w:szCs w:val="22"/>
                <w:lang w:val="en-US"/>
              </w:rPr>
              <w:t>4</w:t>
            </w:r>
            <w:r w:rsidR="5AF1A28C" w:rsidRPr="18C7C687">
              <w:rPr>
                <w:rFonts w:eastAsiaTheme="minorEastAsia"/>
                <w:sz w:val="22"/>
                <w:szCs w:val="22"/>
                <w:lang w:val="en-US"/>
              </w:rPr>
              <w:t>7</w:t>
            </w:r>
            <w:r w:rsidRPr="18C7C687">
              <w:rPr>
                <w:rFonts w:eastAsiaTheme="minorEastAsia"/>
                <w:sz w:val="22"/>
                <w:szCs w:val="22"/>
                <w:lang w:val="en-US"/>
              </w:rPr>
              <w:t>.</w:t>
            </w:r>
            <w:r w:rsidR="3E79AF16" w:rsidRPr="18C7C687">
              <w:rPr>
                <w:rFonts w:eastAsiaTheme="minorEastAsia"/>
                <w:sz w:val="22"/>
                <w:szCs w:val="22"/>
                <w:lang w:val="en-US"/>
              </w:rPr>
              <w:t>6</w:t>
            </w:r>
            <w:r w:rsidR="0A4150C3" w:rsidRPr="18C7C687">
              <w:rPr>
                <w:rFonts w:eastAsiaTheme="minorEastAsia"/>
                <w:sz w:val="22"/>
                <w:szCs w:val="22"/>
                <w:lang w:val="en-US"/>
              </w:rPr>
              <w:t>% (</w:t>
            </w:r>
            <w:r w:rsidR="5C96903B" w:rsidRPr="18C7C687">
              <w:rPr>
                <w:rFonts w:eastAsiaTheme="minorEastAsia"/>
                <w:sz w:val="22"/>
                <w:szCs w:val="22"/>
                <w:lang w:val="en-US"/>
              </w:rPr>
              <w:t>28.3-67.6%</w:t>
            </w:r>
            <w:r w:rsidR="0A4150C3" w:rsidRPr="18C7C687">
              <w:rPr>
                <w:rFonts w:eastAsiaTheme="minorEastAsia"/>
                <w:sz w:val="22"/>
                <w:szCs w:val="22"/>
                <w:lang w:val="en-US"/>
              </w:rPr>
              <w:t>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64261C0" w14:textId="585626F6" w:rsidR="0A4150C3" w:rsidRDefault="56B21B2B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  <w:lang w:val="en-US"/>
              </w:rPr>
            </w:pPr>
            <w:r w:rsidRPr="18C7C687">
              <w:rPr>
                <w:rFonts w:eastAsiaTheme="minorEastAsia"/>
                <w:sz w:val="22"/>
                <w:szCs w:val="22"/>
                <w:lang w:val="en-US"/>
              </w:rPr>
              <w:t>57.1%</w:t>
            </w:r>
            <w:r w:rsidR="58190D09" w:rsidRPr="18C7C687">
              <w:rPr>
                <w:rFonts w:eastAsiaTheme="minorEastAsia"/>
                <w:sz w:val="22"/>
                <w:szCs w:val="22"/>
                <w:lang w:val="en-US"/>
              </w:rPr>
              <w:t xml:space="preserve"> (25.0-84.2%)</w:t>
            </w:r>
          </w:p>
        </w:tc>
      </w:tr>
      <w:tr w:rsidR="0A4150C3" w14:paraId="2389D2A5" w14:textId="77777777" w:rsidTr="2F6D7ED7">
        <w:trPr>
          <w:trHeight w:val="43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4E14339" w14:textId="1E9C6AE2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42B434" w14:textId="04466F1E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18C7C687">
              <w:rPr>
                <w:rFonts w:eastAsiaTheme="minorEastAsia"/>
                <w:sz w:val="22"/>
                <w:szCs w:val="22"/>
                <w:lang w:val="en-US"/>
              </w:rPr>
              <w:t xml:space="preserve">Swallowing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D701DDE" w14:textId="5831555A" w:rsidR="04210CF8" w:rsidRDefault="04210CF8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4.</w:t>
            </w:r>
            <w:r w:rsidR="291B5B22" w:rsidRPr="18C7C687">
              <w:rPr>
                <w:rFonts w:eastAsiaTheme="minorEastAsia"/>
                <w:sz w:val="22"/>
                <w:szCs w:val="22"/>
              </w:rPr>
              <w:t>8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 (</w:t>
            </w:r>
            <w:r w:rsidR="31C648A4" w:rsidRPr="18C7C687">
              <w:rPr>
                <w:rFonts w:eastAsiaTheme="minorEastAsia"/>
                <w:sz w:val="22"/>
                <w:szCs w:val="22"/>
              </w:rPr>
              <w:t>0.9-22.7%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45B5574" w14:textId="44E5BF47" w:rsidR="0A4150C3" w:rsidRDefault="55A43EEE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28.6%</w:t>
            </w:r>
            <w:r w:rsidR="1D9E0396" w:rsidRPr="18C7C687">
              <w:rPr>
                <w:rFonts w:eastAsiaTheme="minorEastAsia"/>
                <w:sz w:val="22"/>
                <w:szCs w:val="22"/>
              </w:rPr>
              <w:t xml:space="preserve"> (8.2-64.1%)</w:t>
            </w:r>
          </w:p>
        </w:tc>
      </w:tr>
      <w:tr w:rsidR="0A4150C3" w14:paraId="3DBEA6F6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FFA5148" w14:textId="734399F7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1EBFBF0" w14:textId="2BAF119A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Inhaling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4ED200" w14:textId="1A0616E1" w:rsidR="0A957766" w:rsidRDefault="0A957766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4</w:t>
            </w:r>
            <w:r w:rsidR="7A3E46B6" w:rsidRPr="18C7C687">
              <w:rPr>
                <w:rFonts w:eastAsiaTheme="minorEastAsia"/>
                <w:sz w:val="22"/>
                <w:szCs w:val="22"/>
              </w:rPr>
              <w:t>7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.</w:t>
            </w:r>
            <w:r w:rsidR="3326DA05" w:rsidRPr="18C7C687">
              <w:rPr>
                <w:rFonts w:eastAsiaTheme="minorEastAsia"/>
                <w:sz w:val="22"/>
                <w:szCs w:val="22"/>
              </w:rPr>
              <w:t>6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</w:t>
            </w:r>
            <w:r w:rsidR="0ABE2C0D" w:rsidRPr="18C7C687">
              <w:rPr>
                <w:rFonts w:eastAsiaTheme="minorEastAsia"/>
                <w:sz w:val="22"/>
                <w:szCs w:val="22"/>
              </w:rPr>
              <w:t xml:space="preserve"> 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(</w:t>
            </w:r>
            <w:r w:rsidR="71A32F7E" w:rsidRPr="18C7C687">
              <w:rPr>
                <w:rFonts w:eastAsiaTheme="minorEastAsia"/>
                <w:sz w:val="22"/>
                <w:szCs w:val="22"/>
                <w:lang w:val="en-US"/>
              </w:rPr>
              <w:t>28.3-67.6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0ABD8BF" w14:textId="6173A6A9" w:rsidR="0A4150C3" w:rsidRDefault="59871C5D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42.9%</w:t>
            </w:r>
            <w:r w:rsidR="60391150" w:rsidRPr="18C7C687">
              <w:rPr>
                <w:rFonts w:eastAsiaTheme="minorEastAsia"/>
                <w:sz w:val="22"/>
                <w:szCs w:val="22"/>
              </w:rPr>
              <w:t xml:space="preserve"> (15.8-75.0%)</w:t>
            </w:r>
          </w:p>
        </w:tc>
      </w:tr>
      <w:tr w:rsidR="0A4150C3" w14:paraId="54996429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D323FB2" w14:textId="2DAF3E88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EA434DF" w14:textId="0F29521C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Sniffing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50D8D6F" w14:textId="711C4E7D" w:rsidR="4BACF264" w:rsidRDefault="4BACF264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4.</w:t>
            </w:r>
            <w:r w:rsidR="2AAAFCF0" w:rsidRPr="18C7C687">
              <w:rPr>
                <w:rFonts w:eastAsiaTheme="minorEastAsia"/>
                <w:sz w:val="22"/>
                <w:szCs w:val="22"/>
              </w:rPr>
              <w:t>8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 (</w:t>
            </w:r>
            <w:r w:rsidR="514ACF2C" w:rsidRPr="18C7C687">
              <w:rPr>
                <w:rFonts w:eastAsiaTheme="minorEastAsia"/>
                <w:sz w:val="22"/>
                <w:szCs w:val="22"/>
              </w:rPr>
              <w:t>0.9-22.7%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E8C08B3" w14:textId="3317C248" w:rsidR="0A4150C3" w:rsidRDefault="7CB5A551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57.1%</w:t>
            </w:r>
            <w:r w:rsidR="60336F03" w:rsidRPr="18C7C687">
              <w:rPr>
                <w:rFonts w:eastAsiaTheme="minorEastAsia"/>
                <w:sz w:val="22"/>
                <w:szCs w:val="22"/>
              </w:rPr>
              <w:t xml:space="preserve"> (25.0-84.2%)</w:t>
            </w:r>
          </w:p>
        </w:tc>
      </w:tr>
      <w:tr w:rsidR="0A4150C3" w14:paraId="0B4BDDD8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84FBD69" w14:textId="2F6A2465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186451F" w14:textId="1963D358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Sucking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BF90864" w14:textId="20B46F4D" w:rsidR="7CD65976" w:rsidRDefault="7CD65976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3</w:t>
            </w:r>
            <w:r w:rsidR="250B76D9" w:rsidRPr="18C7C687">
              <w:rPr>
                <w:rFonts w:eastAsiaTheme="minorEastAsia"/>
                <w:sz w:val="22"/>
                <w:szCs w:val="22"/>
              </w:rPr>
              <w:t>8</w:t>
            </w:r>
            <w:r w:rsidRPr="18C7C687">
              <w:rPr>
                <w:rFonts w:eastAsiaTheme="minorEastAsia"/>
                <w:sz w:val="22"/>
                <w:szCs w:val="22"/>
              </w:rPr>
              <w:t>.</w:t>
            </w:r>
            <w:r w:rsidR="54143FE5" w:rsidRPr="18C7C687">
              <w:rPr>
                <w:rFonts w:eastAsiaTheme="minorEastAsia"/>
                <w:sz w:val="22"/>
                <w:szCs w:val="22"/>
              </w:rPr>
              <w:t>1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 (</w:t>
            </w:r>
            <w:r w:rsidR="55C5BB02" w:rsidRPr="18C7C687">
              <w:rPr>
                <w:rFonts w:eastAsiaTheme="minorEastAsia"/>
                <w:sz w:val="22"/>
                <w:szCs w:val="22"/>
              </w:rPr>
              <w:t>20.8-59.1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85FF96D" w14:textId="55AD49B3" w:rsidR="0A4150C3" w:rsidRDefault="164EAFA1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-</w:t>
            </w:r>
          </w:p>
        </w:tc>
      </w:tr>
      <w:tr w:rsidR="0A4150C3" w14:paraId="54C2935A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50C635C" w14:textId="01082C73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576C20D" w14:textId="25B0EA02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Sticking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8A26495" w14:textId="46C7EEC6" w:rsidR="70F9B087" w:rsidRDefault="70F9B087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1</w:t>
            </w:r>
            <w:r w:rsidR="465129B2" w:rsidRPr="18C7C687">
              <w:rPr>
                <w:rFonts w:eastAsiaTheme="minorEastAsia"/>
                <w:sz w:val="22"/>
                <w:szCs w:val="22"/>
              </w:rPr>
              <w:t>4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.</w:t>
            </w:r>
            <w:r w:rsidR="1630DF1C" w:rsidRPr="18C7C687">
              <w:rPr>
                <w:rFonts w:eastAsiaTheme="minorEastAsia"/>
                <w:sz w:val="22"/>
                <w:szCs w:val="22"/>
              </w:rPr>
              <w:t>3</w:t>
            </w:r>
            <w:r w:rsidR="0A4150C3" w:rsidRPr="18C7C687">
              <w:rPr>
                <w:rFonts w:eastAsiaTheme="minorEastAsia"/>
                <w:sz w:val="22"/>
                <w:szCs w:val="22"/>
              </w:rPr>
              <w:t xml:space="preserve">% </w:t>
            </w:r>
            <w:r w:rsidR="5DC9584D" w:rsidRPr="18C7C687">
              <w:rPr>
                <w:rFonts w:eastAsiaTheme="minorEastAsia"/>
                <w:sz w:val="22"/>
                <w:szCs w:val="22"/>
              </w:rPr>
              <w:t>(</w:t>
            </w:r>
            <w:r w:rsidR="378BB489" w:rsidRPr="18C7C687">
              <w:rPr>
                <w:rFonts w:eastAsiaTheme="minorEastAsia"/>
                <w:sz w:val="22"/>
                <w:szCs w:val="22"/>
              </w:rPr>
              <w:t>4.9-34.5%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2E6824A" w14:textId="37559ED6" w:rsidR="0A4150C3" w:rsidRDefault="1BAA63D1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14.3%</w:t>
            </w:r>
            <w:r w:rsidR="30AF8FDF" w:rsidRPr="18C7C687">
              <w:rPr>
                <w:rFonts w:eastAsiaTheme="minorEastAsia"/>
                <w:sz w:val="22"/>
                <w:szCs w:val="22"/>
              </w:rPr>
              <w:t xml:space="preserve"> (2.6-</w:t>
            </w:r>
            <w:r w:rsidR="4CB4AC5A" w:rsidRPr="18C7C687">
              <w:rPr>
                <w:rFonts w:eastAsiaTheme="minorEastAsia"/>
                <w:sz w:val="22"/>
                <w:szCs w:val="22"/>
              </w:rPr>
              <w:t>-51.3%)</w:t>
            </w:r>
          </w:p>
        </w:tc>
      </w:tr>
      <w:tr w:rsidR="0A4150C3" w14:paraId="3DBA26B5" w14:textId="77777777" w:rsidTr="009D290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47C849C" w14:textId="093F44B0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6DD49D0" w14:textId="337FD72B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Boiling before consumpti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5967A26" w14:textId="530ED554" w:rsidR="66A75668" w:rsidRDefault="66A75668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2F6D7ED7">
              <w:rPr>
                <w:rFonts w:eastAsiaTheme="minorEastAsia"/>
                <w:sz w:val="22"/>
                <w:szCs w:val="22"/>
              </w:rPr>
              <w:t>3</w:t>
            </w:r>
            <w:r w:rsidR="25F57AAE" w:rsidRPr="2F6D7ED7">
              <w:rPr>
                <w:rFonts w:eastAsiaTheme="minorEastAsia"/>
                <w:sz w:val="22"/>
                <w:szCs w:val="22"/>
              </w:rPr>
              <w:t>3</w:t>
            </w:r>
            <w:r w:rsidR="0A4150C3" w:rsidRPr="2F6D7ED7">
              <w:rPr>
                <w:rFonts w:eastAsiaTheme="minorEastAsia"/>
                <w:sz w:val="22"/>
                <w:szCs w:val="22"/>
              </w:rPr>
              <w:t>.</w:t>
            </w:r>
            <w:r w:rsidR="1FE8CC4C" w:rsidRPr="2F6D7ED7">
              <w:rPr>
                <w:rFonts w:eastAsiaTheme="minorEastAsia"/>
                <w:sz w:val="22"/>
                <w:szCs w:val="22"/>
              </w:rPr>
              <w:t>3</w:t>
            </w:r>
            <w:r w:rsidR="0A4150C3" w:rsidRPr="2F6D7ED7">
              <w:rPr>
                <w:rFonts w:eastAsiaTheme="minorEastAsia"/>
                <w:sz w:val="22"/>
                <w:szCs w:val="22"/>
              </w:rPr>
              <w:t>% (</w:t>
            </w:r>
            <w:r w:rsidR="4B5B8751" w:rsidRPr="2F6D7ED7">
              <w:rPr>
                <w:rFonts w:eastAsiaTheme="minorEastAsia"/>
                <w:sz w:val="22"/>
                <w:szCs w:val="22"/>
              </w:rPr>
              <w:t>17.2-54.6%</w:t>
            </w:r>
            <w:r w:rsidR="0A4150C3" w:rsidRPr="2F6D7ED7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EE1B5AE" w14:textId="36A62169" w:rsidR="0A4150C3" w:rsidRDefault="07458E38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2F6D7ED7">
              <w:rPr>
                <w:rFonts w:eastAsiaTheme="minorEastAsia"/>
                <w:sz w:val="22"/>
                <w:szCs w:val="22"/>
              </w:rPr>
              <w:t>-</w:t>
            </w:r>
          </w:p>
        </w:tc>
      </w:tr>
      <w:tr w:rsidR="0A4150C3" w14:paraId="055B499D" w14:textId="77777777" w:rsidTr="009D2907">
        <w:trPr>
          <w:trHeight w:val="300"/>
        </w:trPr>
        <w:tc>
          <w:tcPr>
            <w:tcW w:w="2370" w:type="dxa"/>
            <w:vMerge w:val="restar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58C5F60" w14:textId="70011050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proofErr w:type="spellStart"/>
            <w:r w:rsidRPr="18C7C687">
              <w:rPr>
                <w:rFonts w:eastAsiaTheme="minorEastAsia"/>
                <w:sz w:val="22"/>
                <w:szCs w:val="22"/>
              </w:rPr>
              <w:t>Perceived</w:t>
            </w:r>
            <w:proofErr w:type="spellEnd"/>
            <w:r w:rsidRPr="18C7C687">
              <w:rPr>
                <w:rFonts w:eastAsiaTheme="minorEastAsia"/>
                <w:sz w:val="22"/>
                <w:szCs w:val="22"/>
              </w:rPr>
              <w:t xml:space="preserve"> </w:t>
            </w:r>
            <w:proofErr w:type="spellStart"/>
            <w:r w:rsidRPr="18C7C687">
              <w:rPr>
                <w:rFonts w:eastAsiaTheme="minorEastAsia"/>
                <w:sz w:val="22"/>
                <w:szCs w:val="22"/>
              </w:rPr>
              <w:t>change</w:t>
            </w:r>
            <w:proofErr w:type="spellEnd"/>
            <w:r w:rsidRPr="18C7C687">
              <w:rPr>
                <w:rFonts w:eastAsiaTheme="minorEastAsia"/>
                <w:sz w:val="22"/>
                <w:szCs w:val="22"/>
              </w:rPr>
              <w:t xml:space="preserve"> </w:t>
            </w:r>
            <w:proofErr w:type="spellStart"/>
            <w:r w:rsidRPr="18C7C687">
              <w:rPr>
                <w:rFonts w:eastAsiaTheme="minorEastAsia"/>
                <w:sz w:val="22"/>
                <w:szCs w:val="22"/>
              </w:rPr>
              <w:t>of</w:t>
            </w:r>
            <w:proofErr w:type="spellEnd"/>
            <w:r w:rsidRPr="18C7C687">
              <w:rPr>
                <w:rFonts w:eastAsiaTheme="minorEastAsia"/>
                <w:sz w:val="22"/>
                <w:szCs w:val="22"/>
              </w:rPr>
              <w:t xml:space="preserve"> </w:t>
            </w:r>
            <w:proofErr w:type="spellStart"/>
            <w:r w:rsidRPr="18C7C687">
              <w:rPr>
                <w:rFonts w:eastAsiaTheme="minorEastAsia"/>
                <w:sz w:val="22"/>
                <w:szCs w:val="22"/>
              </w:rPr>
              <w:t>availability</w:t>
            </w:r>
            <w:proofErr w:type="spellEnd"/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07AF742" w14:textId="434A9864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Increased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F8388E9" w14:textId="18CCEE52" w:rsidR="0DB22C4E" w:rsidRDefault="0DB22C4E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color w:val="242424"/>
                <w:sz w:val="22"/>
                <w:szCs w:val="22"/>
                <w:lang w:val="en-US"/>
              </w:rPr>
              <w:t>54.5%</w:t>
            </w:r>
            <w:r w:rsidR="0A4150C3" w:rsidRPr="18C7C687">
              <w:rPr>
                <w:rFonts w:eastAsiaTheme="minorEastAsia"/>
                <w:sz w:val="22"/>
                <w:szCs w:val="22"/>
              </w:rPr>
              <w:t xml:space="preserve"> (</w:t>
            </w:r>
            <w:r w:rsidR="64326332" w:rsidRPr="18C7C687">
              <w:rPr>
                <w:rFonts w:eastAsiaTheme="minorEastAsia"/>
                <w:sz w:val="22"/>
                <w:szCs w:val="22"/>
              </w:rPr>
              <w:t>34.6-73.0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2E9598A" w14:textId="3A414257" w:rsidR="0A4150C3" w:rsidRDefault="742D50E8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44.4%</w:t>
            </w:r>
            <w:r w:rsidR="543E7ECF" w:rsidRPr="18C7C687">
              <w:rPr>
                <w:rFonts w:eastAsiaTheme="minorEastAsia"/>
                <w:sz w:val="22"/>
                <w:szCs w:val="22"/>
              </w:rPr>
              <w:t xml:space="preserve"> (18.8-73.3%)</w:t>
            </w:r>
          </w:p>
        </w:tc>
      </w:tr>
      <w:tr w:rsidR="0A4150C3" w14:paraId="7B61A6F9" w14:textId="77777777" w:rsidTr="009D2907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70047E12" w14:textId="77777777" w:rsidR="007418A3" w:rsidRDefault="007418A3"/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58F8169" w14:textId="591FA224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Unchanged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3155A43" w14:textId="78E7CE7C" w:rsidR="63E6E786" w:rsidRDefault="63E6E786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27.3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 (</w:t>
            </w:r>
            <w:r w:rsidR="5707D6C1" w:rsidRPr="18C7C687">
              <w:rPr>
                <w:rFonts w:eastAsiaTheme="minorEastAsia"/>
                <w:sz w:val="22"/>
                <w:szCs w:val="22"/>
              </w:rPr>
              <w:t>13.2-48.2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017D814" w14:textId="6EA90424" w:rsidR="0A4150C3" w:rsidRDefault="75455F7F" w:rsidP="18C7C687">
            <w:pPr>
              <w:spacing w:after="80" w:line="276" w:lineRule="auto"/>
              <w:jc w:val="both"/>
            </w:pPr>
            <w:r w:rsidRPr="18C7C687">
              <w:rPr>
                <w:rFonts w:eastAsiaTheme="minorEastAsia"/>
                <w:sz w:val="22"/>
                <w:szCs w:val="22"/>
              </w:rPr>
              <w:t>11.1%</w:t>
            </w:r>
            <w:r w:rsidR="54021EBB" w:rsidRPr="18C7C687">
              <w:rPr>
                <w:rFonts w:eastAsiaTheme="minorEastAsia"/>
                <w:sz w:val="22"/>
                <w:szCs w:val="22"/>
              </w:rPr>
              <w:t xml:space="preserve"> (2.0-43.5%)</w:t>
            </w:r>
          </w:p>
        </w:tc>
      </w:tr>
      <w:tr w:rsidR="0A4150C3" w14:paraId="5202786E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4A3FAF0" w14:textId="76619D22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9D0F798" w14:textId="4C44CE04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Decreased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F66B63D" w14:textId="4A800A90" w:rsidR="688E9DA2" w:rsidRDefault="688E9DA2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9.1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 (</w:t>
            </w:r>
            <w:r w:rsidR="08CE9021" w:rsidRPr="18C7C687">
              <w:rPr>
                <w:rFonts w:eastAsiaTheme="minorEastAsia"/>
                <w:sz w:val="22"/>
                <w:szCs w:val="22"/>
              </w:rPr>
              <w:t>2.5-27.8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4793615" w14:textId="3DD4714D" w:rsidR="0A4150C3" w:rsidRDefault="2E6EF9D5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22.2%</w:t>
            </w:r>
            <w:r w:rsidR="5D697A85" w:rsidRPr="18C7C687">
              <w:rPr>
                <w:rFonts w:eastAsiaTheme="minorEastAsia"/>
                <w:sz w:val="22"/>
                <w:szCs w:val="22"/>
              </w:rPr>
              <w:t xml:space="preserve"> (6.3-54.7%)</w:t>
            </w:r>
          </w:p>
        </w:tc>
      </w:tr>
      <w:tr w:rsidR="0A4150C3" w14:paraId="3AA59613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27B568" w14:textId="165B7590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D3CE0B4" w14:textId="675B604C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Not available anymor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F81F892" w14:textId="156E1F5F" w:rsidR="3B77CA51" w:rsidRDefault="3B77CA51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0</w:t>
            </w:r>
            <w:r w:rsidR="0A4150C3" w:rsidRPr="18C7C687">
              <w:rPr>
                <w:rFonts w:eastAsiaTheme="minorEastAsia"/>
                <w:sz w:val="22"/>
                <w:szCs w:val="22"/>
              </w:rPr>
              <w:t xml:space="preserve">% </w:t>
            </w:r>
            <w:r w:rsidR="027F4463" w:rsidRPr="18C7C687">
              <w:rPr>
                <w:rFonts w:eastAsiaTheme="minorEastAsia"/>
                <w:sz w:val="22"/>
                <w:szCs w:val="22"/>
              </w:rPr>
              <w:t>(0.0-14.9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541F7D9" w14:textId="0A9C56FE" w:rsidR="0A4150C3" w:rsidRDefault="6A4E4B13" w:rsidP="18C7C687">
            <w:pPr>
              <w:spacing w:after="80" w:line="276" w:lineRule="auto"/>
              <w:jc w:val="both"/>
            </w:pPr>
            <w:r w:rsidRPr="18C7C687">
              <w:rPr>
                <w:rFonts w:eastAsiaTheme="minorEastAsia"/>
                <w:sz w:val="22"/>
                <w:szCs w:val="22"/>
              </w:rPr>
              <w:t>0%</w:t>
            </w:r>
            <w:r w:rsidR="6F6E2C30" w:rsidRPr="18C7C687">
              <w:rPr>
                <w:rFonts w:eastAsiaTheme="minorEastAsia"/>
                <w:sz w:val="22"/>
                <w:szCs w:val="22"/>
              </w:rPr>
              <w:t xml:space="preserve"> (0.0-29.9%)</w:t>
            </w:r>
          </w:p>
        </w:tc>
      </w:tr>
      <w:tr w:rsidR="0A4150C3" w14:paraId="206E960E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02786FC" w14:textId="38797192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1429BE5" w14:textId="3AEBD049" w:rsidR="0A4150C3" w:rsidRDefault="0A4150C3" w:rsidP="18C7C687">
            <w:pPr>
              <w:spacing w:after="80" w:line="276" w:lineRule="auto"/>
            </w:pPr>
            <w:r w:rsidRPr="18C7C687">
              <w:rPr>
                <w:rFonts w:eastAsiaTheme="minorEastAsia"/>
                <w:sz w:val="22"/>
                <w:szCs w:val="22"/>
              </w:rPr>
              <w:t>Don’t know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C471525" w14:textId="4451222C" w:rsidR="235F9040" w:rsidRDefault="235F9040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9.1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</w:t>
            </w:r>
            <w:r w:rsidR="17DB114C" w:rsidRPr="18C7C687">
              <w:rPr>
                <w:rFonts w:eastAsiaTheme="minorEastAsia"/>
                <w:sz w:val="22"/>
                <w:szCs w:val="22"/>
              </w:rPr>
              <w:t xml:space="preserve"> (2.5-27.8%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FD6024A" w14:textId="70828D4A" w:rsidR="0A4150C3" w:rsidRDefault="1A4FD64F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22.2%</w:t>
            </w:r>
            <w:r w:rsidR="518A2B76" w:rsidRPr="18C7C687">
              <w:rPr>
                <w:rFonts w:eastAsiaTheme="minorEastAsia"/>
                <w:sz w:val="22"/>
                <w:szCs w:val="22"/>
              </w:rPr>
              <w:t xml:space="preserve"> (6.3-54.7%)</w:t>
            </w:r>
          </w:p>
        </w:tc>
        <w:bookmarkStart w:id="0" w:name="_GoBack"/>
        <w:bookmarkEnd w:id="0"/>
      </w:tr>
      <w:tr w:rsidR="0A4150C3" w14:paraId="617D2B01" w14:textId="77777777" w:rsidTr="009D2907">
        <w:trPr>
          <w:trHeight w:val="300"/>
        </w:trPr>
        <w:tc>
          <w:tcPr>
            <w:tcW w:w="2370" w:type="dxa"/>
            <w:vMerge w:val="restar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8C9C3DD" w14:textId="26883F62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Perceived price change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114CCDA" w14:textId="75323835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Increased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9E936C7" w14:textId="58F199E2" w:rsidR="0A4150C3" w:rsidRDefault="0A4150C3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2</w:t>
            </w:r>
            <w:r w:rsidR="28B16477" w:rsidRPr="18C7C687">
              <w:rPr>
                <w:rFonts w:eastAsiaTheme="minorEastAsia"/>
                <w:sz w:val="22"/>
                <w:szCs w:val="22"/>
              </w:rPr>
              <w:t>2</w:t>
            </w:r>
            <w:r w:rsidRPr="18C7C687">
              <w:rPr>
                <w:rFonts w:eastAsiaTheme="minorEastAsia"/>
                <w:sz w:val="22"/>
                <w:szCs w:val="22"/>
              </w:rPr>
              <w:t>.</w:t>
            </w:r>
            <w:r w:rsidR="1F0D8A3F" w:rsidRPr="18C7C687">
              <w:rPr>
                <w:rFonts w:eastAsiaTheme="minorEastAsia"/>
                <w:sz w:val="22"/>
                <w:szCs w:val="22"/>
              </w:rPr>
              <w:t>7</w:t>
            </w:r>
            <w:r w:rsidRPr="18C7C687">
              <w:rPr>
                <w:rFonts w:eastAsiaTheme="minorEastAsia"/>
                <w:sz w:val="22"/>
                <w:szCs w:val="22"/>
              </w:rPr>
              <w:t>% (</w:t>
            </w:r>
            <w:r w:rsidR="7F5548EF" w:rsidRPr="18C7C687">
              <w:rPr>
                <w:rFonts w:eastAsiaTheme="minorEastAsia"/>
                <w:sz w:val="22"/>
                <w:szCs w:val="22"/>
              </w:rPr>
              <w:t>10.1-43.4</w:t>
            </w:r>
            <w:r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8E30C65" w14:textId="0ECAD9F5" w:rsidR="0A4150C3" w:rsidRDefault="422F6FC3" w:rsidP="18C7C687">
            <w:pPr>
              <w:spacing w:after="80" w:line="276" w:lineRule="auto"/>
              <w:jc w:val="both"/>
            </w:pPr>
            <w:r w:rsidRPr="18C7C687">
              <w:rPr>
                <w:rFonts w:eastAsiaTheme="minorEastAsia"/>
                <w:sz w:val="22"/>
                <w:szCs w:val="22"/>
              </w:rPr>
              <w:t>0%</w:t>
            </w:r>
            <w:r w:rsidR="12648A03" w:rsidRPr="18C7C687">
              <w:rPr>
                <w:rFonts w:eastAsiaTheme="minorEastAsia"/>
                <w:sz w:val="22"/>
                <w:szCs w:val="22"/>
              </w:rPr>
              <w:t xml:space="preserve"> (0.0-29.9%)</w:t>
            </w:r>
          </w:p>
        </w:tc>
      </w:tr>
      <w:tr w:rsidR="0A4150C3" w14:paraId="02A959BC" w14:textId="77777777" w:rsidTr="009D2907">
        <w:trPr>
          <w:trHeight w:val="300"/>
        </w:trPr>
        <w:tc>
          <w:tcPr>
            <w:tcW w:w="2370" w:type="dxa"/>
            <w:vMerge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497B01A2" w14:textId="77777777" w:rsidR="007418A3" w:rsidRDefault="007418A3"/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853A758" w14:textId="63A91DFA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Unchanged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3EFD4C9" w14:textId="6A9A82F9" w:rsidR="0A4150C3" w:rsidRDefault="0A4150C3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4</w:t>
            </w:r>
            <w:r w:rsidR="470D91D6" w:rsidRPr="18C7C687">
              <w:rPr>
                <w:rFonts w:eastAsiaTheme="minorEastAsia"/>
                <w:sz w:val="22"/>
                <w:szCs w:val="22"/>
              </w:rPr>
              <w:t>0</w:t>
            </w:r>
            <w:r w:rsidRPr="18C7C687">
              <w:rPr>
                <w:rFonts w:eastAsiaTheme="minorEastAsia"/>
                <w:sz w:val="22"/>
                <w:szCs w:val="22"/>
              </w:rPr>
              <w:t>.</w:t>
            </w:r>
            <w:r w:rsidR="64F61735" w:rsidRPr="18C7C687">
              <w:rPr>
                <w:rFonts w:eastAsiaTheme="minorEastAsia"/>
                <w:sz w:val="22"/>
                <w:szCs w:val="22"/>
              </w:rPr>
              <w:t>9</w:t>
            </w:r>
            <w:r w:rsidRPr="18C7C687">
              <w:rPr>
                <w:rFonts w:eastAsiaTheme="minorEastAsia"/>
                <w:sz w:val="22"/>
                <w:szCs w:val="22"/>
              </w:rPr>
              <w:t>% (</w:t>
            </w:r>
            <w:r w:rsidR="5398121A" w:rsidRPr="18C7C687">
              <w:rPr>
                <w:rFonts w:eastAsiaTheme="minorEastAsia"/>
                <w:sz w:val="22"/>
                <w:szCs w:val="22"/>
              </w:rPr>
              <w:t>23.2-61.3</w:t>
            </w:r>
            <w:r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3E28262" w14:textId="18F5A7B1" w:rsidR="0A4150C3" w:rsidRDefault="5F6AADDB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33.3%</w:t>
            </w:r>
            <w:r w:rsidR="6F19A4E3" w:rsidRPr="18C7C687">
              <w:rPr>
                <w:rFonts w:eastAsiaTheme="minorEastAsia"/>
                <w:sz w:val="22"/>
                <w:szCs w:val="22"/>
              </w:rPr>
              <w:t xml:space="preserve"> (12.0-64.6%)</w:t>
            </w:r>
          </w:p>
        </w:tc>
      </w:tr>
      <w:tr w:rsidR="0A4150C3" w14:paraId="5AD8E11D" w14:textId="77777777" w:rsidTr="009D290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2110BC7" w14:textId="23C5BF7A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A12A750" w14:textId="13AD14BA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Decreased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5C5EBA1" w14:textId="1071834E" w:rsidR="0A4150C3" w:rsidRDefault="0A4150C3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4</w:t>
            </w:r>
            <w:r w:rsidR="0B2DFD3E" w:rsidRPr="18C7C687">
              <w:rPr>
                <w:rFonts w:eastAsiaTheme="minorEastAsia"/>
                <w:sz w:val="22"/>
                <w:szCs w:val="22"/>
              </w:rPr>
              <w:t>.5</w:t>
            </w:r>
            <w:r w:rsidRPr="18C7C687">
              <w:rPr>
                <w:rFonts w:eastAsiaTheme="minorEastAsia"/>
                <w:sz w:val="22"/>
                <w:szCs w:val="22"/>
              </w:rPr>
              <w:t xml:space="preserve">% </w:t>
            </w:r>
            <w:r w:rsidR="499414CA" w:rsidRPr="18C7C687">
              <w:rPr>
                <w:rFonts w:eastAsiaTheme="minorEastAsia"/>
                <w:sz w:val="22"/>
                <w:szCs w:val="22"/>
              </w:rPr>
              <w:t>(0.8-21.7</w:t>
            </w:r>
            <w:r w:rsidRPr="18C7C687">
              <w:rPr>
                <w:rFonts w:eastAsiaTheme="minorEastAsia"/>
                <w:sz w:val="22"/>
                <w:szCs w:val="22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3110A65" w14:textId="607C66F3" w:rsidR="0A4150C3" w:rsidRDefault="7FF4096A" w:rsidP="18C7C687">
            <w:pPr>
              <w:spacing w:after="80" w:line="276" w:lineRule="auto"/>
              <w:jc w:val="both"/>
            </w:pPr>
            <w:r w:rsidRPr="18C7C687">
              <w:rPr>
                <w:rFonts w:eastAsiaTheme="minorEastAsia"/>
                <w:sz w:val="22"/>
                <w:szCs w:val="22"/>
              </w:rPr>
              <w:t>11.</w:t>
            </w:r>
            <w:r w:rsidR="17E6BB7C" w:rsidRPr="18C7C687">
              <w:rPr>
                <w:rFonts w:eastAsiaTheme="minorEastAsia"/>
                <w:sz w:val="22"/>
                <w:szCs w:val="22"/>
              </w:rPr>
              <w:t>1</w:t>
            </w:r>
            <w:r w:rsidRPr="18C7C687">
              <w:rPr>
                <w:rFonts w:eastAsiaTheme="minorEastAsia"/>
                <w:sz w:val="22"/>
                <w:szCs w:val="22"/>
              </w:rPr>
              <w:t>%</w:t>
            </w:r>
            <w:r w:rsidR="7277B8F5" w:rsidRPr="18C7C687">
              <w:rPr>
                <w:rFonts w:eastAsiaTheme="minorEastAsia"/>
                <w:sz w:val="22"/>
                <w:szCs w:val="22"/>
              </w:rPr>
              <w:t xml:space="preserve"> (2.0-43.5%)</w:t>
            </w:r>
          </w:p>
        </w:tc>
      </w:tr>
      <w:tr w:rsidR="0A4150C3" w14:paraId="3E8559D0" w14:textId="77777777" w:rsidTr="2F6D7ED7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C2BD993" w14:textId="2DF327EE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63D794C" w14:textId="7266D5D1" w:rsidR="0A4150C3" w:rsidRDefault="0A4150C3" w:rsidP="18C7C687">
            <w:pPr>
              <w:spacing w:after="80" w:line="276" w:lineRule="auto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Don’t know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54AD898" w14:textId="6509E906" w:rsidR="38703B64" w:rsidRDefault="38703B64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31.8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% (</w:t>
            </w:r>
            <w:r w:rsidR="1C9F7D00" w:rsidRPr="18C7C687">
              <w:rPr>
                <w:rFonts w:eastAsiaTheme="minorEastAsia"/>
                <w:sz w:val="22"/>
                <w:szCs w:val="22"/>
              </w:rPr>
              <w:t>16.3-52.7%</w:t>
            </w:r>
            <w:r w:rsidR="0A4150C3" w:rsidRPr="18C7C687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D25A6C9" w14:textId="5DEF53FD" w:rsidR="0A4150C3" w:rsidRDefault="79A51A89" w:rsidP="18C7C687">
            <w:pPr>
              <w:spacing w:after="80" w:line="276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18C7C687">
              <w:rPr>
                <w:rFonts w:eastAsiaTheme="minorEastAsia"/>
                <w:sz w:val="22"/>
                <w:szCs w:val="22"/>
              </w:rPr>
              <w:t>55.6%</w:t>
            </w:r>
            <w:r w:rsidR="3FA2AACD" w:rsidRPr="18C7C687">
              <w:rPr>
                <w:rFonts w:eastAsiaTheme="minorEastAsia"/>
                <w:sz w:val="22"/>
                <w:szCs w:val="22"/>
              </w:rPr>
              <w:t xml:space="preserve"> (26.7-81.2%)</w:t>
            </w:r>
          </w:p>
        </w:tc>
      </w:tr>
    </w:tbl>
    <w:p w14:paraId="01C205D7" w14:textId="1536BD6F" w:rsidR="7F903DA5" w:rsidRDefault="7F903DA5" w:rsidP="18C7C687">
      <w:pPr>
        <w:spacing w:after="80"/>
        <w:jc w:val="both"/>
        <w:rPr>
          <w:rFonts w:eastAsiaTheme="minorEastAsia"/>
          <w:color w:val="242424"/>
          <w:sz w:val="20"/>
          <w:szCs w:val="20"/>
          <w:lang w:val="en-US"/>
        </w:rPr>
      </w:pPr>
      <w:r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 xml:space="preserve">Percentages with 95% Wilson confidence intervals in parentheses. </w:t>
      </w:r>
      <w:r w:rsidR="11457A3F" w:rsidRPr="18C7C687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 xml:space="preserve"> </w:t>
      </w:r>
      <w:r w:rsidRPr="18C7C687">
        <w:rPr>
          <w:rFonts w:eastAsiaTheme="minorEastAsia"/>
          <w:color w:val="242424"/>
          <w:sz w:val="20"/>
          <w:szCs w:val="20"/>
          <w:lang w:val="en-US"/>
        </w:rPr>
        <w:t>*multiple selections possible</w:t>
      </w:r>
    </w:p>
    <w:p w14:paraId="4AADB38C" w14:textId="1F68C20D" w:rsidR="0E485AE6" w:rsidRPr="009D2907" w:rsidRDefault="4FD48972" w:rsidP="18C7C687">
      <w:pPr>
        <w:spacing w:after="80"/>
        <w:rPr>
          <w:lang w:val="en-US"/>
        </w:rPr>
      </w:pPr>
      <w:r w:rsidRPr="18C7C687">
        <w:rPr>
          <w:rFonts w:eastAsiaTheme="minorEastAsia"/>
          <w:color w:val="242424"/>
          <w:sz w:val="20"/>
          <w:szCs w:val="20"/>
          <w:lang w:val="en-US"/>
        </w:rPr>
        <w:t xml:space="preserve">n=25 for </w:t>
      </w:r>
      <w:r w:rsidR="5205FC1B" w:rsidRPr="18C7C687">
        <w:rPr>
          <w:rFonts w:eastAsiaTheme="minorEastAsia"/>
          <w:color w:val="242424"/>
          <w:sz w:val="20"/>
          <w:szCs w:val="20"/>
          <w:lang w:val="en-US"/>
        </w:rPr>
        <w:t>source</w:t>
      </w:r>
      <w:r w:rsidRPr="18C7C687">
        <w:rPr>
          <w:rFonts w:eastAsiaTheme="minorEastAsia"/>
          <w:color w:val="242424"/>
          <w:sz w:val="20"/>
          <w:szCs w:val="20"/>
          <w:lang w:val="en-US"/>
        </w:rPr>
        <w:t xml:space="preserve"> of fentanyl. </w:t>
      </w:r>
      <w:r w:rsidR="7FD649E6" w:rsidRPr="18C7C687">
        <w:rPr>
          <w:rFonts w:eastAsiaTheme="minorEastAsia"/>
          <w:color w:val="242424"/>
          <w:sz w:val="20"/>
          <w:szCs w:val="20"/>
          <w:lang w:val="en-US"/>
        </w:rPr>
        <w:t>Three individuals stated that medical care was their sole source of supply</w:t>
      </w:r>
      <w:r w:rsidR="56EC25B3" w:rsidRPr="18C7C687">
        <w:rPr>
          <w:rFonts w:eastAsiaTheme="minorEastAsia"/>
          <w:color w:val="242424"/>
          <w:sz w:val="20"/>
          <w:szCs w:val="20"/>
          <w:lang w:val="en-US"/>
        </w:rPr>
        <w:t xml:space="preserve"> and were not asked the other questions</w:t>
      </w:r>
      <w:r w:rsidR="60F7659B" w:rsidRPr="18C7C687">
        <w:rPr>
          <w:rFonts w:eastAsiaTheme="minorEastAsia"/>
          <w:color w:val="242424"/>
          <w:sz w:val="20"/>
          <w:szCs w:val="20"/>
          <w:lang w:val="en-US"/>
        </w:rPr>
        <w:t xml:space="preserve">. </w:t>
      </w:r>
      <w:r w:rsidR="48C781E7" w:rsidRPr="18C7C687">
        <w:rPr>
          <w:rFonts w:eastAsiaTheme="minorEastAsia"/>
          <w:color w:val="242424"/>
          <w:sz w:val="20"/>
          <w:szCs w:val="20"/>
          <w:lang w:val="en-US"/>
        </w:rPr>
        <w:t xml:space="preserve">Furthermore, one subject did not </w:t>
      </w:r>
      <w:r w:rsidR="446CB52B" w:rsidRPr="18C7C687">
        <w:rPr>
          <w:rFonts w:eastAsiaTheme="minorEastAsia"/>
          <w:color w:val="242424"/>
          <w:sz w:val="20"/>
          <w:szCs w:val="20"/>
          <w:lang w:val="en-US"/>
        </w:rPr>
        <w:t>select any response option for form</w:t>
      </w:r>
      <w:r w:rsidR="0608051D" w:rsidRPr="18C7C687">
        <w:rPr>
          <w:rFonts w:eastAsiaTheme="minorEastAsia"/>
          <w:color w:val="242424"/>
          <w:sz w:val="20"/>
          <w:szCs w:val="20"/>
          <w:lang w:val="en-US"/>
        </w:rPr>
        <w:t xml:space="preserve"> and route of administration</w:t>
      </w:r>
      <w:r w:rsidR="65FA8678" w:rsidRPr="18C7C687">
        <w:rPr>
          <w:rFonts w:eastAsiaTheme="minorEastAsia"/>
          <w:color w:val="242424"/>
          <w:sz w:val="20"/>
          <w:szCs w:val="20"/>
          <w:lang w:val="en-US"/>
        </w:rPr>
        <w:t>, resulting in</w:t>
      </w:r>
      <w:r w:rsidR="446CB52B" w:rsidRPr="18C7C687">
        <w:rPr>
          <w:rFonts w:eastAsiaTheme="minorEastAsia"/>
          <w:color w:val="242424"/>
          <w:sz w:val="20"/>
          <w:szCs w:val="20"/>
          <w:lang w:val="en-US"/>
        </w:rPr>
        <w:t xml:space="preserve"> </w:t>
      </w:r>
      <w:r w:rsidR="09B1A1DA" w:rsidRPr="18C7C687">
        <w:rPr>
          <w:rFonts w:eastAsiaTheme="minorEastAsia"/>
          <w:color w:val="242424"/>
          <w:sz w:val="20"/>
          <w:szCs w:val="20"/>
          <w:lang w:val="en-US"/>
        </w:rPr>
        <w:t>n</w:t>
      </w:r>
      <w:r w:rsidR="48C781E7" w:rsidRPr="18C7C687">
        <w:rPr>
          <w:rFonts w:eastAsiaTheme="minorEastAsia"/>
          <w:color w:val="242424"/>
          <w:sz w:val="20"/>
          <w:szCs w:val="20"/>
          <w:lang w:val="en-US"/>
        </w:rPr>
        <w:t xml:space="preserve">=21 </w:t>
      </w:r>
      <w:r w:rsidR="3AE8730C" w:rsidRPr="18C7C687">
        <w:rPr>
          <w:rFonts w:eastAsiaTheme="minorEastAsia"/>
          <w:color w:val="242424"/>
          <w:sz w:val="20"/>
          <w:szCs w:val="20"/>
          <w:lang w:val="en-US"/>
        </w:rPr>
        <w:t xml:space="preserve">for </w:t>
      </w:r>
      <w:r w:rsidR="5CFC1C07" w:rsidRPr="18C7C687">
        <w:rPr>
          <w:rFonts w:eastAsiaTheme="minorEastAsia"/>
          <w:color w:val="242424"/>
          <w:sz w:val="20"/>
          <w:szCs w:val="20"/>
          <w:lang w:val="en-US"/>
        </w:rPr>
        <w:t>these two questions</w:t>
      </w:r>
      <w:r w:rsidR="1E3C07AC" w:rsidRPr="18C7C687">
        <w:rPr>
          <w:rFonts w:eastAsiaTheme="minorEastAsia"/>
          <w:color w:val="242424"/>
          <w:sz w:val="20"/>
          <w:szCs w:val="20"/>
          <w:lang w:val="en-US"/>
        </w:rPr>
        <w:t xml:space="preserve"> and n=22 </w:t>
      </w:r>
      <w:r w:rsidR="57C0EF5D" w:rsidRPr="18C7C687">
        <w:rPr>
          <w:rFonts w:eastAsiaTheme="minorEastAsia"/>
          <w:color w:val="242424"/>
          <w:sz w:val="20"/>
          <w:szCs w:val="20"/>
          <w:lang w:val="en-US"/>
        </w:rPr>
        <w:t>for</w:t>
      </w:r>
      <w:r w:rsidR="60F7659B" w:rsidRPr="18C7C687">
        <w:rPr>
          <w:rFonts w:eastAsiaTheme="minorEastAsia"/>
          <w:color w:val="242424"/>
          <w:sz w:val="20"/>
          <w:szCs w:val="20"/>
          <w:lang w:val="en-US"/>
        </w:rPr>
        <w:t xml:space="preserve"> perceived change of availability and pri</w:t>
      </w:r>
      <w:r w:rsidR="7208E48C" w:rsidRPr="18C7C687">
        <w:rPr>
          <w:rFonts w:eastAsiaTheme="minorEastAsia"/>
          <w:color w:val="242424"/>
          <w:sz w:val="20"/>
          <w:szCs w:val="20"/>
          <w:lang w:val="en-US"/>
        </w:rPr>
        <w:t xml:space="preserve">ce of fentanyl. </w:t>
      </w:r>
      <w:r w:rsidR="7FD649E6" w:rsidRPr="18C7C687">
        <w:rPr>
          <w:rFonts w:eastAsiaTheme="minorEastAsia"/>
          <w:color w:val="242424"/>
          <w:sz w:val="20"/>
          <w:szCs w:val="20"/>
          <w:lang w:val="en-US"/>
        </w:rPr>
        <w:t xml:space="preserve"> </w:t>
      </w:r>
      <w:r w:rsidR="5D613355" w:rsidRPr="18C7C687">
        <w:rPr>
          <w:rFonts w:eastAsiaTheme="minorEastAsia"/>
          <w:color w:val="242424"/>
          <w:sz w:val="20"/>
          <w:szCs w:val="20"/>
          <w:lang w:val="en-US"/>
        </w:rPr>
        <w:t xml:space="preserve">Of those who had consumed nitazenes (n=11), </w:t>
      </w:r>
      <w:r w:rsidR="01E90CDB" w:rsidRPr="18C7C687">
        <w:rPr>
          <w:rFonts w:eastAsiaTheme="minorEastAsia"/>
          <w:color w:val="242424"/>
          <w:sz w:val="20"/>
          <w:szCs w:val="20"/>
          <w:lang w:val="en-US"/>
        </w:rPr>
        <w:t xml:space="preserve">n=8 </w:t>
      </w:r>
      <w:r w:rsidR="1ECA317A" w:rsidRPr="18C7C687">
        <w:rPr>
          <w:rFonts w:eastAsiaTheme="minorEastAsia"/>
          <w:color w:val="242424"/>
          <w:sz w:val="20"/>
          <w:szCs w:val="20"/>
          <w:lang w:val="en-US"/>
        </w:rPr>
        <w:t>answered the questions</w:t>
      </w:r>
      <w:r w:rsidR="731247AB" w:rsidRPr="18C7C687">
        <w:rPr>
          <w:rFonts w:eastAsiaTheme="minorEastAsia"/>
          <w:color w:val="242424"/>
          <w:sz w:val="20"/>
          <w:szCs w:val="20"/>
          <w:lang w:val="en-US"/>
        </w:rPr>
        <w:t xml:space="preserve"> about source</w:t>
      </w:r>
      <w:r w:rsidR="7542A94A" w:rsidRPr="18C7C687">
        <w:rPr>
          <w:rFonts w:eastAsiaTheme="minorEastAsia"/>
          <w:color w:val="242424"/>
          <w:sz w:val="20"/>
          <w:szCs w:val="20"/>
          <w:lang w:val="en-US"/>
        </w:rPr>
        <w:t xml:space="preserve"> and</w:t>
      </w:r>
      <w:r w:rsidR="731247AB" w:rsidRPr="18C7C687">
        <w:rPr>
          <w:rFonts w:eastAsiaTheme="minorEastAsia"/>
          <w:color w:val="242424"/>
          <w:sz w:val="20"/>
          <w:szCs w:val="20"/>
          <w:lang w:val="en-US"/>
        </w:rPr>
        <w:t xml:space="preserve"> form</w:t>
      </w:r>
      <w:r w:rsidR="529BB1E3" w:rsidRPr="18C7C687">
        <w:rPr>
          <w:rFonts w:eastAsiaTheme="minorEastAsia"/>
          <w:color w:val="242424"/>
          <w:sz w:val="20"/>
          <w:szCs w:val="20"/>
          <w:lang w:val="en-US"/>
        </w:rPr>
        <w:t xml:space="preserve">, </w:t>
      </w:r>
      <w:r w:rsidR="567DB200" w:rsidRPr="18C7C687">
        <w:rPr>
          <w:rFonts w:eastAsiaTheme="minorEastAsia"/>
          <w:color w:val="242424"/>
          <w:sz w:val="20"/>
          <w:szCs w:val="20"/>
          <w:lang w:val="en-US"/>
        </w:rPr>
        <w:t>n=7 th</w:t>
      </w:r>
      <w:r w:rsidR="6227012E" w:rsidRPr="18C7C687">
        <w:rPr>
          <w:rFonts w:eastAsiaTheme="minorEastAsia"/>
          <w:color w:val="242424"/>
          <w:sz w:val="20"/>
          <w:szCs w:val="20"/>
          <w:lang w:val="en-US"/>
        </w:rPr>
        <w:t>e question</w:t>
      </w:r>
      <w:r w:rsidR="567DB200" w:rsidRPr="18C7C687">
        <w:rPr>
          <w:rFonts w:eastAsiaTheme="minorEastAsia"/>
          <w:color w:val="242424"/>
          <w:sz w:val="20"/>
          <w:szCs w:val="20"/>
          <w:lang w:val="en-US"/>
        </w:rPr>
        <w:t xml:space="preserve"> about </w:t>
      </w:r>
      <w:r w:rsidR="731247AB" w:rsidRPr="18C7C687">
        <w:rPr>
          <w:rFonts w:eastAsiaTheme="minorEastAsia"/>
          <w:color w:val="242424"/>
          <w:sz w:val="20"/>
          <w:szCs w:val="20"/>
          <w:lang w:val="en-US"/>
        </w:rPr>
        <w:t>route of ad</w:t>
      </w:r>
      <w:r w:rsidR="5502A8C0" w:rsidRPr="18C7C687">
        <w:rPr>
          <w:rFonts w:eastAsiaTheme="minorEastAsia"/>
          <w:color w:val="242424"/>
          <w:sz w:val="20"/>
          <w:szCs w:val="20"/>
          <w:lang w:val="en-US"/>
        </w:rPr>
        <w:t>m</w:t>
      </w:r>
      <w:r w:rsidR="731247AB" w:rsidRPr="18C7C687">
        <w:rPr>
          <w:rFonts w:eastAsiaTheme="minorEastAsia"/>
          <w:color w:val="242424"/>
          <w:sz w:val="20"/>
          <w:szCs w:val="20"/>
          <w:lang w:val="en-US"/>
        </w:rPr>
        <w:t>i</w:t>
      </w:r>
      <w:r w:rsidR="564BDC5E" w:rsidRPr="18C7C687">
        <w:rPr>
          <w:rFonts w:eastAsiaTheme="minorEastAsia"/>
          <w:color w:val="242424"/>
          <w:sz w:val="20"/>
          <w:szCs w:val="20"/>
          <w:lang w:val="en-US"/>
        </w:rPr>
        <w:t>n</w:t>
      </w:r>
      <w:r w:rsidR="731247AB" w:rsidRPr="18C7C687">
        <w:rPr>
          <w:rFonts w:eastAsiaTheme="minorEastAsia"/>
          <w:color w:val="242424"/>
          <w:sz w:val="20"/>
          <w:szCs w:val="20"/>
          <w:lang w:val="en-US"/>
        </w:rPr>
        <w:t xml:space="preserve">instration, </w:t>
      </w:r>
      <w:r w:rsidR="73AB045F" w:rsidRPr="18C7C687">
        <w:rPr>
          <w:rFonts w:eastAsiaTheme="minorEastAsia"/>
          <w:color w:val="242424"/>
          <w:sz w:val="20"/>
          <w:szCs w:val="20"/>
          <w:lang w:val="en-US"/>
        </w:rPr>
        <w:t xml:space="preserve">and n=9 those about </w:t>
      </w:r>
      <w:r w:rsidR="731247AB" w:rsidRPr="18C7C687">
        <w:rPr>
          <w:rFonts w:eastAsiaTheme="minorEastAsia"/>
          <w:color w:val="242424"/>
          <w:sz w:val="20"/>
          <w:szCs w:val="20"/>
          <w:lang w:val="en-US"/>
        </w:rPr>
        <w:t xml:space="preserve">peceived change of availability and price of </w:t>
      </w:r>
      <w:proofErr w:type="spellStart"/>
      <w:r w:rsidR="731247AB" w:rsidRPr="18C7C687">
        <w:rPr>
          <w:rFonts w:eastAsiaTheme="minorEastAsia"/>
          <w:color w:val="242424"/>
          <w:sz w:val="20"/>
          <w:szCs w:val="20"/>
          <w:lang w:val="en-US"/>
        </w:rPr>
        <w:t>nitazenes</w:t>
      </w:r>
      <w:proofErr w:type="spellEnd"/>
      <w:r w:rsidR="1ECA317A" w:rsidRPr="18C7C687">
        <w:rPr>
          <w:rFonts w:eastAsiaTheme="minorEastAsia"/>
          <w:color w:val="242424"/>
          <w:sz w:val="20"/>
          <w:szCs w:val="20"/>
          <w:lang w:val="en-US"/>
        </w:rPr>
        <w:t>.</w:t>
      </w:r>
    </w:p>
    <w:p w14:paraId="4D195EC3" w14:textId="4711E68E" w:rsidR="18C7C687" w:rsidRPr="009D2907" w:rsidRDefault="18C7C687">
      <w:pPr>
        <w:rPr>
          <w:lang w:val="en-US"/>
        </w:rPr>
      </w:pPr>
      <w:r w:rsidRPr="009D2907">
        <w:rPr>
          <w:lang w:val="en-US"/>
        </w:rPr>
        <w:br w:type="page"/>
      </w:r>
    </w:p>
    <w:p w14:paraId="4D4C606A" w14:textId="55DD5256" w:rsidR="28D29AE1" w:rsidRDefault="4C849FD1" w:rsidP="1BFB8AF8">
      <w:pPr>
        <w:spacing w:line="276" w:lineRule="auto"/>
        <w:jc w:val="both"/>
        <w:rPr>
          <w:rFonts w:ascii="Aptos" w:eastAsia="Aptos" w:hAnsi="Aptos" w:cs="Aptos"/>
          <w:color w:val="000000" w:themeColor="text1"/>
          <w:lang w:val="en-US"/>
        </w:rPr>
      </w:pPr>
      <w:r w:rsidRPr="009D2907">
        <w:rPr>
          <w:lang w:val="en-US"/>
        </w:rPr>
        <w:t xml:space="preserve">S6 </w:t>
      </w:r>
      <w:r w:rsidRPr="18C7C687">
        <w:rPr>
          <w:rFonts w:ascii="Aptos" w:eastAsia="Aptos" w:hAnsi="Aptos" w:cs="Aptos"/>
          <w:color w:val="000000" w:themeColor="text1"/>
          <w:lang w:val="en-US"/>
        </w:rPr>
        <w:t xml:space="preserve">Fentanyl- and </w:t>
      </w:r>
      <w:proofErr w:type="spellStart"/>
      <w:r w:rsidRPr="18C7C687">
        <w:rPr>
          <w:rFonts w:ascii="Aptos" w:eastAsia="Aptos" w:hAnsi="Aptos" w:cs="Aptos"/>
          <w:color w:val="000000" w:themeColor="text1"/>
          <w:lang w:val="en-US"/>
        </w:rPr>
        <w:t>nitazene</w:t>
      </w:r>
      <w:proofErr w:type="spellEnd"/>
      <w:r w:rsidRPr="18C7C687">
        <w:rPr>
          <w:rFonts w:ascii="Aptos" w:eastAsia="Aptos" w:hAnsi="Aptos" w:cs="Aptos"/>
          <w:color w:val="000000" w:themeColor="text1"/>
          <w:lang w:val="en-US"/>
        </w:rPr>
        <w:t>-related awareness, interest, and perceived avail</w:t>
      </w:r>
      <w:r w:rsidR="52DC12BE" w:rsidRPr="18C7C687">
        <w:rPr>
          <w:rFonts w:ascii="Aptos" w:eastAsia="Aptos" w:hAnsi="Aptos" w:cs="Aptos"/>
          <w:color w:val="000000" w:themeColor="text1"/>
          <w:lang w:val="en-US"/>
        </w:rPr>
        <w:t>a</w:t>
      </w:r>
      <w:r w:rsidRPr="18C7C687">
        <w:rPr>
          <w:rFonts w:ascii="Aptos" w:eastAsia="Aptos" w:hAnsi="Aptos" w:cs="Aptos"/>
          <w:color w:val="000000" w:themeColor="text1"/>
          <w:lang w:val="en-US"/>
        </w:rPr>
        <w:t>bility (subgroup who had not consumed the respective substance)</w:t>
      </w:r>
    </w:p>
    <w:p w14:paraId="1F35B4EF" w14:textId="7B2C9A3C" w:rsidR="28D29AE1" w:rsidRDefault="6EE00472" w:rsidP="18C7C687">
      <w:pPr>
        <w:spacing w:line="276" w:lineRule="auto"/>
        <w:jc w:val="both"/>
        <w:rPr>
          <w:rFonts w:ascii="Aptos" w:eastAsia="Aptos" w:hAnsi="Aptos" w:cs="Aptos"/>
          <w:sz w:val="22"/>
          <w:szCs w:val="22"/>
          <w:lang w:val="en-US"/>
        </w:rPr>
      </w:pP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Participants who had not consumed fentanyl in the past twelve months were asked whether they knew what fentanyl was. Of n=194 respondents, 91.2%</w:t>
      </w:r>
      <w:r w:rsidR="0E835C83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(</w:t>
      </w:r>
      <w:r w:rsidR="37DD08FC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95% CI=</w:t>
      </w:r>
      <w:r w:rsidR="1067BECB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86.4-94.4%</w:t>
      </w:r>
      <w:r w:rsidR="37DD08FC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; </w:t>
      </w:r>
      <w:r w:rsidR="0E835C83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n=177)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answered yes, 6.7%</w:t>
      </w:r>
      <w:r w:rsidR="23331191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(95% CI =</w:t>
      </w:r>
      <w:r w:rsidR="48841DB2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4.0-11.1%</w:t>
      </w:r>
      <w:r w:rsidR="23331191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)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no, and 2.1% </w:t>
      </w:r>
      <w:r w:rsidR="36A1399C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(95%CI= </w:t>
      </w:r>
      <w:r w:rsidR="762FBEC6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0.8-5.2%</w:t>
      </w:r>
      <w:r w:rsidR="36A1399C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) 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were unsure. Among those who were familiar with fentanyl, 45.7% </w:t>
      </w:r>
      <w:r w:rsidR="198FA99B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</w:t>
      </w:r>
      <w:r w:rsidR="5B072CF4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I</w:t>
      </w:r>
      <w:r w:rsidR="198FA99B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=</w:t>
      </w:r>
      <w:r w:rsidR="2274FC68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38.5-53.1%</w:t>
      </w:r>
      <w:r w:rsidR="198FA99B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) 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stated that they discussed fentanyl among their peers, while 49.7%</w:t>
      </w:r>
      <w:r w:rsidR="3C8A34C5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(95% CI=</w:t>
      </w:r>
      <w:r w:rsidR="0879162E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42.4-57.0%</w:t>
      </w:r>
      <w:r w:rsidR="3C8A34C5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)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reported no discussion and 4.6%</w:t>
      </w:r>
      <w:r w:rsidR="69A64C2F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(95% CI=</w:t>
      </w:r>
      <w:r w:rsidR="325C3E16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2.4-8.8%</w:t>
      </w:r>
      <w:r w:rsidR="69A64C2F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)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were unsure (n=175</w:t>
      </w:r>
      <w:r w:rsidR="7D5A5618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valid cases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). 12.</w:t>
      </w:r>
      <w:r w:rsidR="3A3A34F2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5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%</w:t>
      </w:r>
      <w:r w:rsidR="217DFEEE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(95% CI=</w:t>
      </w:r>
      <w:r w:rsidR="37CA2144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8.4-18.2%</w:t>
      </w:r>
      <w:r w:rsidR="217DFEEE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)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responded that they were interested in trying fentanyl (again, if applicable), whereas 80.7% </w:t>
      </w:r>
      <w:r w:rsidR="0298A40F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I=</w:t>
      </w:r>
      <w:r w:rsidR="54402CC0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74.2-85.8%</w:t>
      </w:r>
      <w:r w:rsidR="0298A40F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) 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expressed no interest, and 6.8% </w:t>
      </w:r>
      <w:r w:rsidR="435A0984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I=</w:t>
      </w:r>
      <w:r w:rsidR="35F37A2D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3.9-11.5%</w:t>
      </w:r>
      <w:r w:rsidR="435A0984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) 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were unsure (n=176</w:t>
      </w:r>
      <w:r w:rsidR="27CB9BA6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valid cases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). </w:t>
      </w:r>
      <w:r w:rsidR="5CEDEF62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When asked whether fentanyl is available in their region, 54.0% </w:t>
      </w:r>
      <w:r w:rsidR="61048FB7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</w:t>
      </w:r>
      <w:r w:rsidR="0CD585EB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I</w:t>
      </w:r>
      <w:r w:rsidR="61048FB7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=</w:t>
      </w:r>
      <w:r w:rsidR="4CBED983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46.6-61.2%</w:t>
      </w:r>
      <w:r w:rsidR="61048FB7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) </w:t>
      </w:r>
      <w:r w:rsidR="5CEDEF62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answered yes, 10.2%</w:t>
      </w:r>
      <w:r w:rsidR="16F3AD71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(95% CI=</w:t>
      </w:r>
      <w:r w:rsidR="1ACE441A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6.5-15.6%</w:t>
      </w:r>
      <w:r w:rsidR="16F3AD71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)</w:t>
      </w:r>
      <w:r w:rsidR="5CEDEF62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answered no, and 35.8% </w:t>
      </w:r>
      <w:r w:rsidR="1C083593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=</w:t>
      </w:r>
      <w:r w:rsidR="66294F85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29.1-43.1%</w:t>
      </w:r>
      <w:r w:rsidR="1C083593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) </w:t>
      </w:r>
      <w:r w:rsidR="5CEDEF62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were unsure (n=176</w:t>
      </w:r>
      <w:r w:rsidR="6811ECEE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valid cases</w:t>
      </w:r>
      <w:r w:rsidR="5CEDEF62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).</w:t>
      </w:r>
      <w:r w:rsidR="1AB1BDA2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43.4% (</w:t>
      </w:r>
      <w:r w:rsidR="4EC55C51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95% C</w:t>
      </w:r>
      <w:r w:rsidR="4EC55C51" w:rsidRPr="18C7C687">
        <w:rPr>
          <w:rFonts w:ascii="Aptos" w:eastAsia="Aptos" w:hAnsi="Aptos" w:cs="Aptos"/>
          <w:sz w:val="22"/>
          <w:szCs w:val="22"/>
          <w:lang w:val="en-US"/>
        </w:rPr>
        <w:t>I=</w:t>
      </w:r>
      <w:r w:rsidR="0F26265D" w:rsidRPr="18C7C687">
        <w:rPr>
          <w:rFonts w:ascii="Aptos" w:eastAsia="Aptos" w:hAnsi="Aptos" w:cs="Aptos"/>
          <w:sz w:val="22"/>
          <w:szCs w:val="22"/>
          <w:lang w:val="en-US"/>
        </w:rPr>
        <w:t>36.3-50.8</w:t>
      </w:r>
      <w:r w:rsidR="4EC55C51" w:rsidRPr="18C7C687">
        <w:rPr>
          <w:rFonts w:ascii="Aptos" w:eastAsia="Aptos" w:hAnsi="Aptos" w:cs="Aptos"/>
          <w:sz w:val="22"/>
          <w:szCs w:val="22"/>
          <w:lang w:val="en-US"/>
        </w:rPr>
        <w:t xml:space="preserve">%) expressed fear </w:t>
      </w:r>
      <w:r w:rsidR="1AB1BDA2" w:rsidRPr="18C7C687">
        <w:rPr>
          <w:rFonts w:ascii="Aptos" w:eastAsia="Aptos" w:hAnsi="Aptos" w:cs="Aptos"/>
          <w:sz w:val="22"/>
          <w:szCs w:val="22"/>
          <w:lang w:val="en-US"/>
        </w:rPr>
        <w:t>that fentanyl could be mixed into their own substances</w:t>
      </w:r>
      <w:r w:rsidR="02F673F5" w:rsidRPr="18C7C687">
        <w:rPr>
          <w:rFonts w:ascii="Aptos" w:eastAsia="Aptos" w:hAnsi="Aptos" w:cs="Aptos"/>
          <w:sz w:val="22"/>
          <w:szCs w:val="22"/>
          <w:lang w:val="en-US"/>
        </w:rPr>
        <w:t xml:space="preserve">, </w:t>
      </w:r>
      <w:r w:rsidR="0C6833A6" w:rsidRPr="18C7C687">
        <w:rPr>
          <w:rFonts w:ascii="Aptos" w:eastAsia="Aptos" w:hAnsi="Aptos" w:cs="Aptos"/>
          <w:sz w:val="22"/>
          <w:szCs w:val="22"/>
          <w:lang w:val="en-US"/>
        </w:rPr>
        <w:t xml:space="preserve">46.9% had no fear </w:t>
      </w:r>
      <w:r w:rsidR="7E29F7AD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</w:t>
      </w:r>
      <w:r w:rsidR="7E29F7AD" w:rsidRPr="18C7C687">
        <w:rPr>
          <w:rFonts w:ascii="Aptos" w:eastAsia="Aptos" w:hAnsi="Aptos" w:cs="Aptos"/>
          <w:sz w:val="22"/>
          <w:szCs w:val="22"/>
          <w:lang w:val="en-US"/>
        </w:rPr>
        <w:t xml:space="preserve">I=39.7-54.3%) </w:t>
      </w:r>
      <w:r w:rsidR="0C6833A6" w:rsidRPr="18C7C687">
        <w:rPr>
          <w:rFonts w:ascii="Aptos" w:eastAsia="Aptos" w:hAnsi="Aptos" w:cs="Aptos"/>
          <w:sz w:val="22"/>
          <w:szCs w:val="22"/>
          <w:lang w:val="en-US"/>
        </w:rPr>
        <w:t xml:space="preserve">and </w:t>
      </w:r>
      <w:r w:rsidR="02F673F5" w:rsidRPr="18C7C687">
        <w:rPr>
          <w:rFonts w:ascii="Aptos" w:eastAsia="Aptos" w:hAnsi="Aptos" w:cs="Aptos"/>
          <w:sz w:val="22"/>
          <w:szCs w:val="22"/>
          <w:lang w:val="en-US"/>
        </w:rPr>
        <w:t xml:space="preserve">9.7% were not sure </w:t>
      </w:r>
      <w:r w:rsidR="02F673F5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</w:t>
      </w:r>
      <w:r w:rsidR="02F673F5" w:rsidRPr="18C7C687">
        <w:rPr>
          <w:rFonts w:ascii="Aptos" w:eastAsia="Aptos" w:hAnsi="Aptos" w:cs="Aptos"/>
          <w:sz w:val="22"/>
          <w:szCs w:val="22"/>
          <w:lang w:val="en-US"/>
        </w:rPr>
        <w:t>I=6.1-15.0%)</w:t>
      </w:r>
      <w:r w:rsidR="2BE2D9F7" w:rsidRPr="18C7C687">
        <w:rPr>
          <w:rFonts w:ascii="Aptos" w:eastAsia="Aptos" w:hAnsi="Aptos" w:cs="Aptos"/>
          <w:sz w:val="22"/>
          <w:szCs w:val="22"/>
          <w:lang w:val="en-US"/>
        </w:rPr>
        <w:t>.</w:t>
      </w:r>
    </w:p>
    <w:p w14:paraId="0EE5C0BB" w14:textId="162C2518" w:rsidR="28D29AE1" w:rsidRDefault="6EE00472" w:rsidP="18C7C687">
      <w:pPr>
        <w:spacing w:line="276" w:lineRule="auto"/>
        <w:jc w:val="both"/>
        <w:rPr>
          <w:rFonts w:ascii="Aptos" w:eastAsia="Aptos" w:hAnsi="Aptos" w:cs="Aptos"/>
          <w:sz w:val="22"/>
          <w:szCs w:val="22"/>
          <w:lang w:val="en-US"/>
        </w:rPr>
      </w:pP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All individuals who had not taken nitazenes in the past twelve months were also asked if they knew what nitazenes were. Of 208 </w:t>
      </w:r>
      <w:r w:rsidR="7EA16BB5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valid cases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, 66.8% </w:t>
      </w:r>
      <w:r w:rsidR="32F7D0EE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I=</w:t>
      </w:r>
      <w:r w:rsidR="1C0161DB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60.1-72.8%</w:t>
      </w:r>
      <w:r w:rsidR="32F7D0EE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) 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replied “no” to this question, 23.6% </w:t>
      </w:r>
      <w:r w:rsidR="545C3CC5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I=</w:t>
      </w:r>
      <w:r w:rsidR="1CE7518E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18.3-29.8</w:t>
      </w:r>
      <w:r w:rsidR="545C3CC5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) 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replied “yes”</w:t>
      </w:r>
      <w:r w:rsidR="0A776AAF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,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and 9.6% </w:t>
      </w:r>
      <w:r w:rsidR="6A28BB8E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I=</w:t>
      </w:r>
      <w:r w:rsidR="20CAD892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6.3-14.4%</w:t>
      </w:r>
      <w:r w:rsidR="6A28BB8E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) 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were unsure. Of those who were familiar with nitazenes, 62.5% </w:t>
      </w:r>
      <w:r w:rsidR="32F79B6C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I=</w:t>
      </w:r>
      <w:r w:rsidR="3CCF3A6C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48.4-74.8%</w:t>
      </w:r>
      <w:r w:rsidR="32F79B6C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) 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stated that they discussed them with their peers, 35.4%</w:t>
      </w:r>
      <w:r w:rsidR="00E90A2E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(95% CI=</w:t>
      </w:r>
      <w:r w:rsidR="00594908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23.4-49.5%</w:t>
      </w:r>
      <w:r w:rsidR="00E90A2E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)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indicated that they did not, and 2.1% </w:t>
      </w:r>
      <w:r w:rsidR="7C638741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(95% CI=0.4-10.9%) 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were unsure (n=48</w:t>
      </w:r>
      <w:r w:rsidR="50AEF238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valid cases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). Asked whether they were interested in trying nitazenes (again, if applicable), 81.3% </w:t>
      </w:r>
      <w:r w:rsidR="3D94230B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I=</w:t>
      </w:r>
      <w:r w:rsidR="11A42B87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68.1-89.8%</w:t>
      </w:r>
      <w:r w:rsidR="3D94230B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) 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indicated that they were not interested, 10.4% </w:t>
      </w:r>
      <w:r w:rsidR="74BF75E9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I=</w:t>
      </w:r>
      <w:r w:rsidR="2CD5149E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4.5-22.1%</w:t>
      </w:r>
      <w:r w:rsidR="74BF75E9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) 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expressed interest, and 8.3% </w:t>
      </w:r>
      <w:r w:rsidR="56481CD2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I=</w:t>
      </w:r>
      <w:r w:rsidR="514FDF7A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3.3-</w:t>
      </w:r>
      <w:r w:rsidR="36BB7B08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19.5%</w:t>
      </w:r>
      <w:r w:rsidR="56481CD2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) 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were unsure (n=48</w:t>
      </w:r>
      <w:r w:rsidR="45BF1A20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valid cases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). The largest proportion of them (44.9%</w:t>
      </w:r>
      <w:r w:rsidR="3EE017CC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, 95% CI</w:t>
      </w:r>
      <w:r w:rsidR="6778058B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=</w:t>
      </w:r>
      <w:r w:rsidR="16CC0137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31.9-58.7%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) did not know whether nitazenes were available in their region; 40.8%</w:t>
      </w:r>
      <w:r w:rsidR="156D133A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(95% CI=</w:t>
      </w:r>
      <w:r w:rsidR="188E3E97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28.2-54.7%</w:t>
      </w:r>
      <w:r w:rsidR="156D133A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)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confirmed the availability, and 14.3%</w:t>
      </w:r>
      <w:r w:rsidR="1E52A3E3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(95% CI=</w:t>
      </w:r>
      <w:r w:rsidR="40872647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7.1-26.7%</w:t>
      </w:r>
      <w:r w:rsidR="1E52A3E3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)</w:t>
      </w:r>
      <w:r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 denied this (n=49). </w:t>
      </w:r>
      <w:r w:rsidR="728103E8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61.7% (95% CI=47.4-74.2%)</w:t>
      </w:r>
      <w:r w:rsidR="728103E8" w:rsidRPr="18C7C687">
        <w:rPr>
          <w:rFonts w:ascii="Aptos" w:eastAsia="Aptos" w:hAnsi="Aptos" w:cs="Aptos"/>
          <w:color w:val="242424"/>
          <w:sz w:val="22"/>
          <w:szCs w:val="22"/>
          <w:lang w:val="en-US"/>
        </w:rPr>
        <w:t xml:space="preserve"> feared that nitazenes could be mixed into their own substances, </w:t>
      </w:r>
      <w:r w:rsidR="4FCD6897" w:rsidRPr="18C7C687">
        <w:rPr>
          <w:rFonts w:ascii="Aptos" w:eastAsia="Aptos" w:hAnsi="Aptos" w:cs="Aptos"/>
          <w:color w:val="242424"/>
          <w:sz w:val="22"/>
          <w:szCs w:val="22"/>
          <w:lang w:val="en-US"/>
        </w:rPr>
        <w:t>29.8</w:t>
      </w:r>
      <w:r w:rsidR="728103E8" w:rsidRPr="18C7C687">
        <w:rPr>
          <w:rFonts w:ascii="Aptos" w:eastAsia="Aptos" w:hAnsi="Aptos" w:cs="Aptos"/>
          <w:sz w:val="22"/>
          <w:szCs w:val="22"/>
          <w:lang w:val="en-US"/>
        </w:rPr>
        <w:t xml:space="preserve">% had no fear </w:t>
      </w:r>
      <w:r w:rsidR="728103E8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</w:t>
      </w:r>
      <w:r w:rsidR="728103E8" w:rsidRPr="18C7C687">
        <w:rPr>
          <w:rFonts w:ascii="Aptos" w:eastAsia="Aptos" w:hAnsi="Aptos" w:cs="Aptos"/>
          <w:sz w:val="22"/>
          <w:szCs w:val="22"/>
          <w:lang w:val="en-US"/>
        </w:rPr>
        <w:t>I=</w:t>
      </w:r>
      <w:r w:rsidR="19E44BD3" w:rsidRPr="18C7C687">
        <w:rPr>
          <w:rFonts w:ascii="Aptos" w:eastAsia="Aptos" w:hAnsi="Aptos" w:cs="Aptos"/>
          <w:sz w:val="22"/>
          <w:szCs w:val="22"/>
          <w:lang w:val="en-US"/>
        </w:rPr>
        <w:t>18.7-44.0</w:t>
      </w:r>
      <w:r w:rsidR="728103E8" w:rsidRPr="18C7C687">
        <w:rPr>
          <w:rFonts w:ascii="Aptos" w:eastAsia="Aptos" w:hAnsi="Aptos" w:cs="Aptos"/>
          <w:sz w:val="22"/>
          <w:szCs w:val="22"/>
          <w:lang w:val="en-US"/>
        </w:rPr>
        <w:t xml:space="preserve">%) and </w:t>
      </w:r>
      <w:r w:rsidR="3D756EAB" w:rsidRPr="18C7C687">
        <w:rPr>
          <w:rFonts w:ascii="Aptos" w:eastAsia="Aptos" w:hAnsi="Aptos" w:cs="Aptos"/>
          <w:sz w:val="22"/>
          <w:szCs w:val="22"/>
          <w:lang w:val="en-US"/>
        </w:rPr>
        <w:t>8.5</w:t>
      </w:r>
      <w:r w:rsidR="728103E8" w:rsidRPr="18C7C687">
        <w:rPr>
          <w:rFonts w:ascii="Aptos" w:eastAsia="Aptos" w:hAnsi="Aptos" w:cs="Aptos"/>
          <w:sz w:val="22"/>
          <w:szCs w:val="22"/>
          <w:lang w:val="en-US"/>
        </w:rPr>
        <w:t xml:space="preserve">% were not sure </w:t>
      </w:r>
      <w:r w:rsidR="728103E8" w:rsidRPr="18C7C68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>(95% C</w:t>
      </w:r>
      <w:r w:rsidR="728103E8" w:rsidRPr="18C7C687">
        <w:rPr>
          <w:rFonts w:ascii="Aptos" w:eastAsia="Aptos" w:hAnsi="Aptos" w:cs="Aptos"/>
          <w:sz w:val="22"/>
          <w:szCs w:val="22"/>
          <w:lang w:val="en-US"/>
        </w:rPr>
        <w:t>I=</w:t>
      </w:r>
      <w:r w:rsidR="08B7D0C8" w:rsidRPr="18C7C687">
        <w:rPr>
          <w:rFonts w:ascii="Aptos" w:eastAsia="Aptos" w:hAnsi="Aptos" w:cs="Aptos"/>
          <w:sz w:val="22"/>
          <w:szCs w:val="22"/>
          <w:lang w:val="en-US"/>
        </w:rPr>
        <w:t>3.4-19.9</w:t>
      </w:r>
      <w:r w:rsidR="728103E8" w:rsidRPr="18C7C687">
        <w:rPr>
          <w:rFonts w:ascii="Aptos" w:eastAsia="Aptos" w:hAnsi="Aptos" w:cs="Aptos"/>
          <w:sz w:val="22"/>
          <w:szCs w:val="22"/>
          <w:lang w:val="en-US"/>
        </w:rPr>
        <w:t>%)</w:t>
      </w:r>
      <w:r w:rsidR="7EA014E9" w:rsidRPr="18C7C687">
        <w:rPr>
          <w:rFonts w:ascii="Aptos" w:eastAsia="Aptos" w:hAnsi="Aptos" w:cs="Aptos"/>
          <w:sz w:val="22"/>
          <w:szCs w:val="22"/>
          <w:lang w:val="en-US"/>
        </w:rPr>
        <w:t>.</w:t>
      </w:r>
    </w:p>
    <w:p w14:paraId="77BC070A" w14:textId="09F1C2A3" w:rsidR="28D29AE1" w:rsidRPr="009D2907" w:rsidRDefault="28D29AE1">
      <w:pPr>
        <w:rPr>
          <w:lang w:val="en-US"/>
        </w:rPr>
      </w:pPr>
    </w:p>
    <w:p w14:paraId="40A4F009" w14:textId="38B88C26" w:rsidR="1BFB8AF8" w:rsidRDefault="1BFB8AF8" w:rsidP="1BFB8AF8">
      <w:pPr>
        <w:shd w:val="clear" w:color="auto" w:fill="FFFFFF" w:themeFill="background1"/>
        <w:spacing w:after="0" w:line="300" w:lineRule="auto"/>
        <w:jc w:val="both"/>
        <w:rPr>
          <w:rFonts w:eastAsiaTheme="minorEastAsia"/>
          <w:color w:val="242424"/>
          <w:sz w:val="22"/>
          <w:szCs w:val="22"/>
          <w:lang w:val="en-US"/>
        </w:rPr>
      </w:pPr>
    </w:p>
    <w:p w14:paraId="3C0985FE" w14:textId="4EB082BC" w:rsidR="16852689" w:rsidRDefault="16852689" w:rsidP="0FEC639C">
      <w:pPr>
        <w:shd w:val="clear" w:color="auto" w:fill="FFFFFF" w:themeFill="background1"/>
        <w:spacing w:after="0" w:line="300" w:lineRule="auto"/>
        <w:jc w:val="both"/>
        <w:rPr>
          <w:rFonts w:eastAsiaTheme="minorEastAsia"/>
          <w:color w:val="242424"/>
          <w:lang w:val="en-US"/>
        </w:rPr>
      </w:pPr>
    </w:p>
    <w:p w14:paraId="58E0947C" w14:textId="591940C4" w:rsidR="16852689" w:rsidRPr="009D2907" w:rsidRDefault="16852689" w:rsidP="0FEC639C">
      <w:pPr>
        <w:spacing w:after="0" w:line="300" w:lineRule="auto"/>
        <w:rPr>
          <w:lang w:val="en-US"/>
        </w:rPr>
      </w:pPr>
      <w:r w:rsidRPr="009D2907">
        <w:rPr>
          <w:lang w:val="en-US"/>
        </w:rPr>
        <w:br w:type="page"/>
      </w:r>
    </w:p>
    <w:p w14:paraId="15B03BD0" w14:textId="2FF5103B" w:rsidR="16852689" w:rsidRDefault="16852689" w:rsidP="0FEC639C">
      <w:pPr>
        <w:shd w:val="clear" w:color="auto" w:fill="FFFFFF" w:themeFill="background1"/>
        <w:spacing w:after="0" w:line="300" w:lineRule="auto"/>
        <w:jc w:val="both"/>
        <w:rPr>
          <w:rFonts w:eastAsiaTheme="minorEastAsia"/>
          <w:color w:val="242424"/>
          <w:lang w:val="en-US"/>
        </w:rPr>
      </w:pPr>
      <w:r w:rsidRPr="2F6D7ED7">
        <w:rPr>
          <w:rFonts w:eastAsiaTheme="minorEastAsia"/>
          <w:color w:val="242424"/>
          <w:lang w:val="en-US"/>
        </w:rPr>
        <w:t>S7 Perceived danger of different routes of application</w:t>
      </w:r>
      <w:r w:rsidR="1425F197" w:rsidRPr="2F6D7ED7">
        <w:rPr>
          <w:rFonts w:eastAsiaTheme="minorEastAsia"/>
          <w:color w:val="242424"/>
          <w:lang w:val="en-US"/>
        </w:rPr>
        <w:t xml:space="preserve"> and </w:t>
      </w:r>
      <w:r w:rsidR="4E0DED25" w:rsidRPr="2F6D7ED7">
        <w:rPr>
          <w:rFonts w:eastAsiaTheme="minorEastAsia"/>
          <w:color w:val="242424"/>
          <w:lang w:val="en-US"/>
        </w:rPr>
        <w:t xml:space="preserve">of synthetic </w:t>
      </w:r>
      <w:r w:rsidR="1425F197" w:rsidRPr="2F6D7ED7">
        <w:rPr>
          <w:rFonts w:eastAsiaTheme="minorEastAsia"/>
          <w:color w:val="242424"/>
          <w:lang w:val="en-US"/>
        </w:rPr>
        <w:t>opioids</w:t>
      </w:r>
      <w:r w:rsidR="2BF1C9C4" w:rsidRPr="2F6D7ED7">
        <w:rPr>
          <w:rFonts w:eastAsiaTheme="minorEastAsia"/>
          <w:color w:val="242424"/>
          <w:lang w:val="en-US"/>
        </w:rPr>
        <w:t xml:space="preserve"> compared to heroin</w:t>
      </w:r>
    </w:p>
    <w:tbl>
      <w:tblPr>
        <w:tblW w:w="91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1740"/>
        <w:gridCol w:w="1484"/>
        <w:gridCol w:w="1484"/>
        <w:gridCol w:w="1484"/>
        <w:gridCol w:w="1484"/>
        <w:gridCol w:w="1484"/>
      </w:tblGrid>
      <w:tr w:rsidR="1BFB8AF8" w14:paraId="35237A95" w14:textId="77777777" w:rsidTr="2F6D7ED7">
        <w:trPr>
          <w:trHeight w:val="300"/>
        </w:trPr>
        <w:tc>
          <w:tcPr>
            <w:tcW w:w="174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2887EA9" w14:textId="36DE944C" w:rsidR="1BFB8AF8" w:rsidRPr="009D2907" w:rsidRDefault="1BFB8AF8" w:rsidP="1BFB8AF8">
            <w:pPr>
              <w:ind w:left="-360" w:hanging="180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02E660A" w14:textId="07E3070C" w:rsidR="1BFB8AF8" w:rsidRDefault="1BFB8AF8" w:rsidP="1BFB8AF8">
            <w:pPr>
              <w:jc w:val="both"/>
              <w:rPr>
                <w:sz w:val="22"/>
                <w:szCs w:val="22"/>
              </w:rPr>
            </w:pPr>
            <w:proofErr w:type="spellStart"/>
            <w:r w:rsidRPr="1BFB8AF8">
              <w:rPr>
                <w:sz w:val="22"/>
                <w:szCs w:val="22"/>
              </w:rPr>
              <w:t>no</w:t>
            </w:r>
            <w:proofErr w:type="spellEnd"/>
            <w:r w:rsidRPr="1BFB8AF8">
              <w:rPr>
                <w:sz w:val="22"/>
                <w:szCs w:val="22"/>
              </w:rPr>
              <w:t xml:space="preserve"> </w:t>
            </w:r>
            <w:proofErr w:type="spellStart"/>
            <w:r w:rsidRPr="1BFB8AF8">
              <w:rPr>
                <w:sz w:val="22"/>
                <w:szCs w:val="22"/>
              </w:rPr>
              <w:t>danger</w:t>
            </w:r>
            <w:proofErr w:type="spellEnd"/>
          </w:p>
        </w:tc>
        <w:tc>
          <w:tcPr>
            <w:tcW w:w="14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9F8CA14" w14:textId="7B27FD15" w:rsidR="1BFB8AF8" w:rsidRDefault="1BFB8AF8" w:rsidP="1BFB8AF8">
            <w:r w:rsidRPr="1BFB8AF8">
              <w:rPr>
                <w:sz w:val="22"/>
                <w:szCs w:val="22"/>
              </w:rPr>
              <w:t>low danger</w:t>
            </w:r>
          </w:p>
        </w:tc>
        <w:tc>
          <w:tcPr>
            <w:tcW w:w="14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FF5AFCE" w14:textId="14D41A0E" w:rsidR="1BFB8AF8" w:rsidRDefault="1BFB8AF8" w:rsidP="1BFB8AF8">
            <w:pPr>
              <w:jc w:val="both"/>
            </w:pPr>
            <w:r w:rsidRPr="1BFB8AF8">
              <w:rPr>
                <w:sz w:val="22"/>
                <w:szCs w:val="22"/>
              </w:rPr>
              <w:t>moderate danger</w:t>
            </w:r>
          </w:p>
        </w:tc>
        <w:tc>
          <w:tcPr>
            <w:tcW w:w="14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7E21F4E" w14:textId="257CBA0A" w:rsidR="1BFB8AF8" w:rsidRDefault="1BFB8AF8" w:rsidP="1BFB8AF8">
            <w:pPr>
              <w:jc w:val="both"/>
            </w:pPr>
            <w:r w:rsidRPr="1BFB8AF8">
              <w:rPr>
                <w:sz w:val="22"/>
                <w:szCs w:val="22"/>
              </w:rPr>
              <w:t>high danger</w:t>
            </w:r>
          </w:p>
        </w:tc>
        <w:tc>
          <w:tcPr>
            <w:tcW w:w="14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0CA6505" w14:textId="6501A8D3" w:rsidR="1BFB8AF8" w:rsidRDefault="1BFB8AF8" w:rsidP="1BFB8AF8">
            <w:pPr>
              <w:jc w:val="both"/>
              <w:rPr>
                <w:sz w:val="22"/>
                <w:szCs w:val="22"/>
              </w:rPr>
            </w:pPr>
            <w:r w:rsidRPr="1BFB8AF8">
              <w:rPr>
                <w:sz w:val="22"/>
                <w:szCs w:val="22"/>
              </w:rPr>
              <w:t>very high danger</w:t>
            </w:r>
          </w:p>
        </w:tc>
      </w:tr>
      <w:tr w:rsidR="1BFB8AF8" w14:paraId="65526229" w14:textId="77777777" w:rsidTr="2F6D7ED7">
        <w:trPr>
          <w:trHeight w:val="300"/>
        </w:trPr>
        <w:tc>
          <w:tcPr>
            <w:tcW w:w="174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1439762" w14:textId="60F3E44E" w:rsidR="1BFB8AF8" w:rsidRDefault="024EE7C3" w:rsidP="1BFB8AF8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Intravenous use</w:t>
            </w:r>
            <w:r w:rsidR="028D5958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n=210)</w:t>
            </w:r>
          </w:p>
        </w:tc>
        <w:tc>
          <w:tcPr>
            <w:tcW w:w="148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C58AE79" w14:textId="4BCE5140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.0%</w:t>
            </w:r>
          </w:p>
          <w:p w14:paraId="709457CB" w14:textId="7795C426" w:rsidR="1BFB8AF8" w:rsidRDefault="70F92C00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0.3-3.5%)</w:t>
            </w:r>
          </w:p>
        </w:tc>
        <w:tc>
          <w:tcPr>
            <w:tcW w:w="148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612CCB1" w14:textId="25162EB2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0%</w:t>
            </w:r>
          </w:p>
          <w:p w14:paraId="3FD0F8AA" w14:textId="6830953D" w:rsidR="1BFB8AF8" w:rsidRDefault="0234D8F0" w:rsidP="0A4150C3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0.0-1.8%)</w:t>
            </w:r>
          </w:p>
        </w:tc>
        <w:tc>
          <w:tcPr>
            <w:tcW w:w="148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4E382EE" w14:textId="2FD4A4FF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8.1%</w:t>
            </w:r>
          </w:p>
          <w:p w14:paraId="201AC0DC" w14:textId="56DF4391" w:rsidR="1BFB8AF8" w:rsidRDefault="0092BDBE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5.1-12.6%)</w:t>
            </w:r>
          </w:p>
        </w:tc>
        <w:tc>
          <w:tcPr>
            <w:tcW w:w="148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712D672" w14:textId="14D73870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0.5%</w:t>
            </w:r>
          </w:p>
          <w:p w14:paraId="1AC7D7D1" w14:textId="35CC3D42" w:rsidR="1BFB8AF8" w:rsidRDefault="0DA53615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5.6-26.5%)</w:t>
            </w:r>
          </w:p>
        </w:tc>
        <w:tc>
          <w:tcPr>
            <w:tcW w:w="148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162DF00" w14:textId="06072363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70.5%</w:t>
            </w:r>
          </w:p>
          <w:p w14:paraId="22A0C72F" w14:textId="06009E2A" w:rsidR="1BFB8AF8" w:rsidRDefault="5143203D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64.0-76.3%)</w:t>
            </w:r>
          </w:p>
        </w:tc>
      </w:tr>
      <w:tr w:rsidR="1BFB8AF8" w14:paraId="49F7B848" w14:textId="77777777" w:rsidTr="2F6D7ED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2A87AFF" w14:textId="1D1B96C6" w:rsidR="1BFB8AF8" w:rsidRDefault="024EE7C3" w:rsidP="1BFB8AF8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Inhalation</w:t>
            </w:r>
            <w:r w:rsidR="30DB6C30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n=21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EB247CF" w14:textId="381BFB5E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.4%</w:t>
            </w:r>
          </w:p>
          <w:p w14:paraId="001BFDA6" w14:textId="74625680" w:rsidR="1BFB8AF8" w:rsidRDefault="0E19C4CB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.0-5.5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40B31B7" w14:textId="5F6686B5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8.1%</w:t>
            </w:r>
          </w:p>
          <w:p w14:paraId="730475C6" w14:textId="059FA02B" w:rsidR="1BFB8AF8" w:rsidRDefault="209D6905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3.5-23.9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D9CD792" w14:textId="55927CC6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7.6%</w:t>
            </w:r>
          </w:p>
          <w:p w14:paraId="2CDD0205" w14:textId="0EC1B770" w:rsidR="1BFB8AF8" w:rsidRDefault="0F7F6BE7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31.3-44.3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C62BF9" w14:textId="475C6777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4.8%</w:t>
            </w:r>
          </w:p>
          <w:p w14:paraId="496D808D" w14:textId="342AA4EC" w:rsidR="1BFB8AF8" w:rsidRDefault="67E608CB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9.4-31.1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20AEB01" w14:textId="7238C367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7.1%</w:t>
            </w:r>
          </w:p>
          <w:p w14:paraId="7E000C11" w14:textId="42434E77" w:rsidR="1BFB8AF8" w:rsidRDefault="5DA14A7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2.6-22.8%)</w:t>
            </w:r>
          </w:p>
        </w:tc>
      </w:tr>
      <w:tr w:rsidR="1BFB8AF8" w14:paraId="37931F17" w14:textId="77777777" w:rsidTr="2F6D7ED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C336AC1" w14:textId="6AE7A40D" w:rsidR="1BFB8AF8" w:rsidRDefault="024EE7C3" w:rsidP="1BFB8AF8">
            <w:pPr>
              <w:spacing w:line="276" w:lineRule="auto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Nasal use</w:t>
            </w:r>
            <w:r w:rsidR="4D64ED63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(n=20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E5DCAD4" w14:textId="424024A1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.4%</w:t>
            </w:r>
          </w:p>
          <w:p w14:paraId="7DE6B2C0" w14:textId="1726F909" w:rsidR="1BFB8AF8" w:rsidRDefault="41BF06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.0-5.5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1D70B41" w14:textId="6BE2F219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6.7%</w:t>
            </w:r>
          </w:p>
          <w:p w14:paraId="7B99A72C" w14:textId="6CF803A9" w:rsidR="1BFB8AF8" w:rsidRDefault="27846B81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2.3-22.3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043D763" w14:textId="26127FEF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6.8%</w:t>
            </w:r>
          </w:p>
          <w:p w14:paraId="2FDC8DF4" w14:textId="1B477899" w:rsidR="1BFB8AF8" w:rsidRDefault="6678662E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30.6-43.5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5AEA891" w14:textId="2244D198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4.4%</w:t>
            </w:r>
          </w:p>
          <w:p w14:paraId="301204B9" w14:textId="58728E57" w:rsidR="1BFB8AF8" w:rsidRDefault="52518AD4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9.1-30.7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C78C588" w14:textId="73E4098B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9.6%</w:t>
            </w:r>
          </w:p>
          <w:p w14:paraId="3DB8B990" w14:textId="655BA30B" w:rsidR="1BFB8AF8" w:rsidRDefault="6B3CA505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4.8-25.5%)</w:t>
            </w:r>
          </w:p>
        </w:tc>
      </w:tr>
      <w:tr w:rsidR="1BFB8AF8" w14:paraId="38517F2F" w14:textId="77777777" w:rsidTr="2F6D7ED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5197234" w14:textId="2347718B" w:rsidR="1BFB8AF8" w:rsidRDefault="024EE7C3" w:rsidP="1BFB8AF8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>Oral use</w:t>
            </w:r>
            <w:r w:rsidR="462F71BC"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 xml:space="preserve"> (n=207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ED2F77B" w14:textId="778B0D9C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.8%</w:t>
            </w:r>
          </w:p>
          <w:p w14:paraId="2183EDDD" w14:textId="11D7F63F" w:rsidR="1BFB8AF8" w:rsidRDefault="2D0EA1CF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3.3-9.9%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113E414" w14:textId="767C531E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8.8%</w:t>
            </w:r>
          </w:p>
          <w:p w14:paraId="67B6A053" w14:textId="6D03B9B6" w:rsidR="1BFB8AF8" w:rsidRDefault="09DCB47D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4.1-24.7%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2176712" w14:textId="3A84318A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7.2%</w:t>
            </w:r>
          </w:p>
          <w:p w14:paraId="73E88B9B" w14:textId="2EC24551" w:rsidR="1BFB8AF8" w:rsidRDefault="1277A719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30.9-44.0%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9A8D50C" w14:textId="7AC38876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8.8%</w:t>
            </w:r>
          </w:p>
          <w:p w14:paraId="31F3E29C" w14:textId="3CD987AD" w:rsidR="1BFB8AF8" w:rsidRDefault="7575E238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4.1-24.7%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27064EE" w14:textId="37EB4890" w:rsidR="1BFB8AF8" w:rsidRDefault="024EE7C3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9.3%</w:t>
            </w:r>
          </w:p>
          <w:p w14:paraId="1C8ABBDA" w14:textId="6AABDCCF" w:rsidR="1BFB8AF8" w:rsidRDefault="4D3CD27C" w:rsidP="1BFB8AF8">
            <w:pPr>
              <w:spacing w:line="276" w:lineRule="auto"/>
              <w:jc w:val="both"/>
            </w:pPr>
            <w:r w:rsidRPr="0A4150C3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4.5-25.2%)</w:t>
            </w:r>
          </w:p>
        </w:tc>
      </w:tr>
      <w:tr w:rsidR="4D2716F7" w14:paraId="281D1095" w14:textId="77777777" w:rsidTr="2F6D7ED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188344F" w14:textId="11830732" w:rsidR="24DA7036" w:rsidRDefault="24DA7036" w:rsidP="4D2716F7">
            <w:pPr>
              <w:spacing w:line="276" w:lineRule="auto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>Heroin</w:t>
            </w:r>
            <w:r w:rsidR="489CD83E"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62BDD489"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gramStart"/>
            <w:r w:rsidR="62BDD489"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2D7B94BD"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6AD689F8"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131F11A5"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gramEnd"/>
            <w:r w:rsidR="131F11A5"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>n=210)</w:t>
            </w:r>
          </w:p>
        </w:tc>
        <w:tc>
          <w:tcPr>
            <w:tcW w:w="1484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F8508BC" w14:textId="5A8FFAA7" w:rsidR="60E6A068" w:rsidRDefault="60E6A068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.2%</w:t>
            </w:r>
            <w:r w:rsidR="14E26F31"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       </w:t>
            </w:r>
          </w:p>
          <w:p w14:paraId="19B62172" w14:textId="712C1427" w:rsidR="14E26F31" w:rsidRDefault="14E26F31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3.7-10.3%)</w:t>
            </w:r>
          </w:p>
        </w:tc>
        <w:tc>
          <w:tcPr>
            <w:tcW w:w="1484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D691B8E" w14:textId="54D583E5" w:rsidR="60E6A068" w:rsidRDefault="60E6A068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0.5%</w:t>
            </w:r>
            <w:r w:rsidR="11F34A63"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</w:t>
            </w:r>
          </w:p>
          <w:p w14:paraId="65AC5FEC" w14:textId="435DC65F" w:rsidR="11F34A63" w:rsidRDefault="11F34A63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7.0-15.4%)</w:t>
            </w:r>
          </w:p>
        </w:tc>
        <w:tc>
          <w:tcPr>
            <w:tcW w:w="1484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60299BF" w14:textId="747F9A0B" w:rsidR="60E6A068" w:rsidRDefault="60E6A068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8.6%</w:t>
            </w:r>
          </w:p>
          <w:p w14:paraId="6CCB4A71" w14:textId="325F4B62" w:rsidR="29FC359A" w:rsidRDefault="29FC359A" w:rsidP="4D2716F7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3.9-24.4%)</w:t>
            </w:r>
          </w:p>
        </w:tc>
        <w:tc>
          <w:tcPr>
            <w:tcW w:w="1484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895E506" w14:textId="5F0B32A7" w:rsidR="60E6A068" w:rsidRDefault="60E6A068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8.1%</w:t>
            </w:r>
          </w:p>
          <w:p w14:paraId="27A0F763" w14:textId="28FC2F50" w:rsidR="0CC24694" w:rsidRDefault="0CC24694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22.5-34.5%)</w:t>
            </w:r>
          </w:p>
        </w:tc>
        <w:tc>
          <w:tcPr>
            <w:tcW w:w="1484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AB4D2AE" w14:textId="527C5CC0" w:rsidR="60E6A068" w:rsidRDefault="60E6A068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6.7%</w:t>
            </w:r>
          </w:p>
          <w:p w14:paraId="49A45D1D" w14:textId="11BF9C80" w:rsidR="24FB1E55" w:rsidRDefault="24FB1E55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30.5-43.4%)</w:t>
            </w:r>
          </w:p>
        </w:tc>
      </w:tr>
      <w:tr w:rsidR="4D2716F7" w14:paraId="095A6C15" w14:textId="77777777" w:rsidTr="2F6D7ED7">
        <w:trPr>
          <w:trHeight w:val="300"/>
        </w:trPr>
        <w:tc>
          <w:tcPr>
            <w:tcW w:w="1740" w:type="dxa"/>
            <w:tcBorders>
              <w:top w:val="non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B8D49AC" w14:textId="5948DE2E" w:rsidR="24DA7036" w:rsidRDefault="24DA7036" w:rsidP="4D2716F7">
            <w:pPr>
              <w:spacing w:line="276" w:lineRule="auto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>Fentanyl</w:t>
            </w:r>
            <w:r w:rsidR="3869BB34"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 xml:space="preserve"> (n=208)</w:t>
            </w:r>
          </w:p>
        </w:tc>
        <w:tc>
          <w:tcPr>
            <w:tcW w:w="1484" w:type="dxa"/>
            <w:tcBorders>
              <w:top w:val="non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218F6A4" w14:textId="48C409F8" w:rsidR="76AE9AEE" w:rsidRDefault="76AE9AEE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0%</w:t>
            </w:r>
          </w:p>
          <w:p w14:paraId="51A050B3" w14:textId="52E3A0F6" w:rsidR="398A5D22" w:rsidRDefault="398A5D22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0</w:t>
            </w:r>
            <w:r w:rsidR="1343136D"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.0</w:t>
            </w: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-1.8%)</w:t>
            </w:r>
          </w:p>
        </w:tc>
        <w:tc>
          <w:tcPr>
            <w:tcW w:w="148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0D7CCE7" w14:textId="212F1B70" w:rsidR="76AE9AEE" w:rsidRDefault="76AE9AEE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.0%</w:t>
            </w:r>
          </w:p>
          <w:p w14:paraId="62D6A02E" w14:textId="0B6372F4" w:rsidR="46050E99" w:rsidRDefault="46050E99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0.3-3.5%)</w:t>
            </w:r>
          </w:p>
        </w:tc>
        <w:tc>
          <w:tcPr>
            <w:tcW w:w="148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B075F37" w14:textId="3E252553" w:rsidR="76AE9AEE" w:rsidRDefault="76AE9AEE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.9%</w:t>
            </w:r>
          </w:p>
          <w:p w14:paraId="5B5D59A1" w14:textId="2E0564DB" w:rsidR="138C49DE" w:rsidRDefault="138C49DE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.3-6.2%)</w:t>
            </w:r>
          </w:p>
        </w:tc>
        <w:tc>
          <w:tcPr>
            <w:tcW w:w="148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35AC8F1" w14:textId="28CECCD7" w:rsidR="76AE9AEE" w:rsidRDefault="76AE9AEE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4.9%</w:t>
            </w:r>
          </w:p>
          <w:p w14:paraId="1B9E6337" w14:textId="77FBE9AC" w:rsidR="307A9688" w:rsidRDefault="307A9688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0.7</w:t>
            </w:r>
            <w:r w:rsidR="397FC46F"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-20.4%)</w:t>
            </w:r>
          </w:p>
        </w:tc>
        <w:tc>
          <w:tcPr>
            <w:tcW w:w="148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E8D73D2" w14:textId="0E14F6F5" w:rsidR="76AE9AEE" w:rsidRDefault="76AE9AEE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81.3%</w:t>
            </w:r>
          </w:p>
          <w:p w14:paraId="5E8A8C84" w14:textId="7B5B1A8C" w:rsidR="2BD8FFC7" w:rsidRDefault="2BD8FFC7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75.5-86.0%)</w:t>
            </w:r>
          </w:p>
        </w:tc>
      </w:tr>
      <w:tr w:rsidR="4D2716F7" w14:paraId="68B51E2E" w14:textId="77777777" w:rsidTr="2F6D7ED7">
        <w:trPr>
          <w:trHeight w:val="300"/>
        </w:trPr>
        <w:tc>
          <w:tcPr>
            <w:tcW w:w="1740" w:type="dxa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2E63443" w14:textId="42F7E77F" w:rsidR="24DA7036" w:rsidRDefault="24DA7036" w:rsidP="4D2716F7">
            <w:pPr>
              <w:spacing w:line="276" w:lineRule="auto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>Nitazenes</w:t>
            </w:r>
            <w:r w:rsidR="102BDC2F"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US"/>
              </w:rPr>
              <w:t xml:space="preserve"> (n=61)</w:t>
            </w:r>
          </w:p>
        </w:tc>
        <w:tc>
          <w:tcPr>
            <w:tcW w:w="1484" w:type="dxa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B5CB6E5" w14:textId="555868F3" w:rsidR="39418230" w:rsidRDefault="39418230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0%</w:t>
            </w:r>
          </w:p>
          <w:p w14:paraId="040A11F2" w14:textId="18ECB8CF" w:rsidR="00BDB432" w:rsidRDefault="00BDB432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0</w:t>
            </w:r>
            <w:r w:rsidR="2D23F723"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.0</w:t>
            </w: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-</w:t>
            </w:r>
            <w:r w:rsidR="22C86717"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.9%)</w:t>
            </w:r>
          </w:p>
        </w:tc>
        <w:tc>
          <w:tcPr>
            <w:tcW w:w="1484" w:type="dxa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B617A68" w14:textId="1DAF9739" w:rsidR="39418230" w:rsidRDefault="39418230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0%</w:t>
            </w:r>
          </w:p>
          <w:p w14:paraId="40FA972E" w14:textId="58D0A385" w:rsidR="341EA510" w:rsidRDefault="341EA510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0.0-5.9%)</w:t>
            </w:r>
          </w:p>
        </w:tc>
        <w:tc>
          <w:tcPr>
            <w:tcW w:w="1484" w:type="dxa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4CE84A2" w14:textId="77E1AD4F" w:rsidR="39418230" w:rsidRDefault="39418230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.6%</w:t>
            </w:r>
          </w:p>
          <w:p w14:paraId="46A255A8" w14:textId="213E31E9" w:rsidR="04441256" w:rsidRDefault="04441256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0.3-8.7%)</w:t>
            </w:r>
          </w:p>
        </w:tc>
        <w:tc>
          <w:tcPr>
            <w:tcW w:w="1484" w:type="dxa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ED01A56" w14:textId="721F04DD" w:rsidR="39418230" w:rsidRDefault="39418230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3.0%</w:t>
            </w:r>
          </w:p>
          <w:p w14:paraId="6D805A21" w14:textId="3CBA7547" w:rsidR="1DE9BE18" w:rsidRDefault="1DE9BE18" w:rsidP="4D2716F7">
            <w:pPr>
              <w:spacing w:line="276" w:lineRule="auto"/>
              <w:jc w:val="both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14.2-35.0%)</w:t>
            </w:r>
          </w:p>
        </w:tc>
        <w:tc>
          <w:tcPr>
            <w:tcW w:w="1484" w:type="dxa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0404808" w14:textId="2B08980C" w:rsidR="39418230" w:rsidRDefault="39418230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75.4%</w:t>
            </w:r>
          </w:p>
          <w:p w14:paraId="4DAA21A1" w14:textId="0962455D" w:rsidR="2A136B89" w:rsidRDefault="2A136B89" w:rsidP="4D2716F7">
            <w:pPr>
              <w:spacing w:line="276" w:lineRule="auto"/>
              <w:jc w:val="both"/>
            </w:pPr>
            <w:r w:rsidRPr="2F6D7ED7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(63.3-84.5%)</w:t>
            </w:r>
          </w:p>
        </w:tc>
      </w:tr>
    </w:tbl>
    <w:p w14:paraId="0EA6CD8C" w14:textId="7B12D8BC" w:rsidR="1BFB8AF8" w:rsidRPr="009D2907" w:rsidRDefault="025A972C" w:rsidP="0A4150C3">
      <w:pPr>
        <w:spacing w:after="0"/>
        <w:jc w:val="both"/>
        <w:rPr>
          <w:lang w:val="en-US"/>
        </w:rPr>
      </w:pPr>
      <w:r w:rsidRPr="4D2716F7">
        <w:rPr>
          <w:rFonts w:ascii="Aptos" w:eastAsia="Aptos" w:hAnsi="Aptos" w:cs="Aptos"/>
          <w:color w:val="000000" w:themeColor="text1"/>
          <w:sz w:val="22"/>
          <w:szCs w:val="22"/>
          <w:lang w:val="en-US"/>
        </w:rPr>
        <w:t xml:space="preserve">Percentages with 95% Wilson confidence intervals in parentheses. </w:t>
      </w:r>
    </w:p>
    <w:sectPr w:rsidR="1BFB8AF8" w:rsidRPr="009D2907">
      <w:pgSz w:w="11906" w:h="16838"/>
      <w:pgMar w:top="1080" w:right="1440" w:bottom="99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6C869C"/>
    <w:multiLevelType w:val="hybridMultilevel"/>
    <w:tmpl w:val="FFFFFFFF"/>
    <w:lvl w:ilvl="0" w:tplc="63CAC4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10BB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5EAC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8006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1C5C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A6D1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2AC7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C017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92CA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996FD5"/>
    <w:multiLevelType w:val="hybridMultilevel"/>
    <w:tmpl w:val="FFFFFFFF"/>
    <w:lvl w:ilvl="0" w:tplc="AD984A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DEC3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02E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D65D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C8FA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8CDC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5056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3EF5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C83A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F5CC526"/>
    <w:rsid w:val="000D22F0"/>
    <w:rsid w:val="0035871A"/>
    <w:rsid w:val="0037646E"/>
    <w:rsid w:val="003E41C4"/>
    <w:rsid w:val="00450E12"/>
    <w:rsid w:val="00594908"/>
    <w:rsid w:val="00598A5A"/>
    <w:rsid w:val="005E73E9"/>
    <w:rsid w:val="007418A3"/>
    <w:rsid w:val="007F554D"/>
    <w:rsid w:val="0092BDBE"/>
    <w:rsid w:val="009D2907"/>
    <w:rsid w:val="00BA78E0"/>
    <w:rsid w:val="00BDB432"/>
    <w:rsid w:val="00C2CBDF"/>
    <w:rsid w:val="00E90A2E"/>
    <w:rsid w:val="01189521"/>
    <w:rsid w:val="0162C74D"/>
    <w:rsid w:val="018DE83B"/>
    <w:rsid w:val="01A5B1A4"/>
    <w:rsid w:val="01A9E426"/>
    <w:rsid w:val="01E17230"/>
    <w:rsid w:val="01E90CDB"/>
    <w:rsid w:val="02298006"/>
    <w:rsid w:val="022BCF4C"/>
    <w:rsid w:val="0234D8F0"/>
    <w:rsid w:val="024EE7C3"/>
    <w:rsid w:val="025A972C"/>
    <w:rsid w:val="027691FD"/>
    <w:rsid w:val="027F4463"/>
    <w:rsid w:val="028D5958"/>
    <w:rsid w:val="0298A40F"/>
    <w:rsid w:val="02A608C8"/>
    <w:rsid w:val="02BBEE33"/>
    <w:rsid w:val="02F673F5"/>
    <w:rsid w:val="02FD9F7B"/>
    <w:rsid w:val="0318E259"/>
    <w:rsid w:val="0333E3B3"/>
    <w:rsid w:val="0336B472"/>
    <w:rsid w:val="03654239"/>
    <w:rsid w:val="0396ADC0"/>
    <w:rsid w:val="03D5BDD0"/>
    <w:rsid w:val="04026BC7"/>
    <w:rsid w:val="0409788C"/>
    <w:rsid w:val="04210CF8"/>
    <w:rsid w:val="04441256"/>
    <w:rsid w:val="0493757B"/>
    <w:rsid w:val="04B8D35A"/>
    <w:rsid w:val="04C5166B"/>
    <w:rsid w:val="04DB33BF"/>
    <w:rsid w:val="0529293B"/>
    <w:rsid w:val="05398B78"/>
    <w:rsid w:val="0574C21F"/>
    <w:rsid w:val="05750549"/>
    <w:rsid w:val="058D7B9B"/>
    <w:rsid w:val="05B0AF87"/>
    <w:rsid w:val="05B4F744"/>
    <w:rsid w:val="05E762AA"/>
    <w:rsid w:val="05F37D66"/>
    <w:rsid w:val="05F4B984"/>
    <w:rsid w:val="05F7D31F"/>
    <w:rsid w:val="05FF7227"/>
    <w:rsid w:val="06069D24"/>
    <w:rsid w:val="0608051D"/>
    <w:rsid w:val="061DBC52"/>
    <w:rsid w:val="062135C2"/>
    <w:rsid w:val="065AC5F7"/>
    <w:rsid w:val="06676D7F"/>
    <w:rsid w:val="066EA069"/>
    <w:rsid w:val="067755F5"/>
    <w:rsid w:val="068D0CA1"/>
    <w:rsid w:val="069A8D65"/>
    <w:rsid w:val="069A8F4E"/>
    <w:rsid w:val="06E125C1"/>
    <w:rsid w:val="06FA73E5"/>
    <w:rsid w:val="07129E1C"/>
    <w:rsid w:val="0727A26E"/>
    <w:rsid w:val="0733396A"/>
    <w:rsid w:val="07458E38"/>
    <w:rsid w:val="078AED70"/>
    <w:rsid w:val="079DA3A1"/>
    <w:rsid w:val="07C07A4C"/>
    <w:rsid w:val="07CED085"/>
    <w:rsid w:val="0803A926"/>
    <w:rsid w:val="080930B6"/>
    <w:rsid w:val="08178020"/>
    <w:rsid w:val="08255A35"/>
    <w:rsid w:val="08387C47"/>
    <w:rsid w:val="084CABA8"/>
    <w:rsid w:val="0858424A"/>
    <w:rsid w:val="0876CC96"/>
    <w:rsid w:val="0879162E"/>
    <w:rsid w:val="087D0DF4"/>
    <w:rsid w:val="08B7D0C8"/>
    <w:rsid w:val="08C53CD1"/>
    <w:rsid w:val="08CE9021"/>
    <w:rsid w:val="08D6A40C"/>
    <w:rsid w:val="08D8BDB2"/>
    <w:rsid w:val="08E94CC6"/>
    <w:rsid w:val="08F4A3FB"/>
    <w:rsid w:val="08FBBFB2"/>
    <w:rsid w:val="09144E6B"/>
    <w:rsid w:val="091BB722"/>
    <w:rsid w:val="09229AE0"/>
    <w:rsid w:val="09288D28"/>
    <w:rsid w:val="09364669"/>
    <w:rsid w:val="09562625"/>
    <w:rsid w:val="096D89FD"/>
    <w:rsid w:val="097BE1BD"/>
    <w:rsid w:val="097F3F52"/>
    <w:rsid w:val="0988422F"/>
    <w:rsid w:val="09A22D42"/>
    <w:rsid w:val="09B1A1DA"/>
    <w:rsid w:val="09D3A061"/>
    <w:rsid w:val="09DCB47D"/>
    <w:rsid w:val="09E9E9FD"/>
    <w:rsid w:val="0A068D20"/>
    <w:rsid w:val="0A4150C3"/>
    <w:rsid w:val="0A447E8F"/>
    <w:rsid w:val="0A776AAF"/>
    <w:rsid w:val="0A8898F5"/>
    <w:rsid w:val="0A957766"/>
    <w:rsid w:val="0ABE2C0D"/>
    <w:rsid w:val="0AC4DA82"/>
    <w:rsid w:val="0AD9B384"/>
    <w:rsid w:val="0B2DFD3E"/>
    <w:rsid w:val="0B49F9AA"/>
    <w:rsid w:val="0B5263AF"/>
    <w:rsid w:val="0B6BF640"/>
    <w:rsid w:val="0B723A16"/>
    <w:rsid w:val="0B9F2026"/>
    <w:rsid w:val="0BE8C205"/>
    <w:rsid w:val="0C1B866A"/>
    <w:rsid w:val="0C33916F"/>
    <w:rsid w:val="0C40444F"/>
    <w:rsid w:val="0C612606"/>
    <w:rsid w:val="0C6833A6"/>
    <w:rsid w:val="0C7E98E2"/>
    <w:rsid w:val="0C7EAF59"/>
    <w:rsid w:val="0C82D477"/>
    <w:rsid w:val="0C9FE23C"/>
    <w:rsid w:val="0CC24694"/>
    <w:rsid w:val="0CD0A56C"/>
    <w:rsid w:val="0CD585EB"/>
    <w:rsid w:val="0CDE36D0"/>
    <w:rsid w:val="0CE180A9"/>
    <w:rsid w:val="0CFC8FAA"/>
    <w:rsid w:val="0D0D3334"/>
    <w:rsid w:val="0D10DDCA"/>
    <w:rsid w:val="0D259958"/>
    <w:rsid w:val="0D284170"/>
    <w:rsid w:val="0D5E784D"/>
    <w:rsid w:val="0D61CBD1"/>
    <w:rsid w:val="0D737575"/>
    <w:rsid w:val="0D994D46"/>
    <w:rsid w:val="0D9B0036"/>
    <w:rsid w:val="0D9F71E1"/>
    <w:rsid w:val="0DA53615"/>
    <w:rsid w:val="0DB22C4E"/>
    <w:rsid w:val="0DB86092"/>
    <w:rsid w:val="0DBCC2AD"/>
    <w:rsid w:val="0E19C4CB"/>
    <w:rsid w:val="0E430283"/>
    <w:rsid w:val="0E485AE6"/>
    <w:rsid w:val="0E68E2B3"/>
    <w:rsid w:val="0E835C83"/>
    <w:rsid w:val="0E9B26C7"/>
    <w:rsid w:val="0EA9B006"/>
    <w:rsid w:val="0EBA705A"/>
    <w:rsid w:val="0EF884D6"/>
    <w:rsid w:val="0F26265D"/>
    <w:rsid w:val="0F34473E"/>
    <w:rsid w:val="0F42089F"/>
    <w:rsid w:val="0F5B06FC"/>
    <w:rsid w:val="0F5CC526"/>
    <w:rsid w:val="0F7F6BE7"/>
    <w:rsid w:val="0FA6658F"/>
    <w:rsid w:val="0FEC639C"/>
    <w:rsid w:val="1012E3A2"/>
    <w:rsid w:val="102BDC2F"/>
    <w:rsid w:val="10577335"/>
    <w:rsid w:val="1067BECB"/>
    <w:rsid w:val="1080CDD5"/>
    <w:rsid w:val="10A1F167"/>
    <w:rsid w:val="10C8A66D"/>
    <w:rsid w:val="10DAD520"/>
    <w:rsid w:val="10FAD043"/>
    <w:rsid w:val="111790A7"/>
    <w:rsid w:val="112634D5"/>
    <w:rsid w:val="11457A3F"/>
    <w:rsid w:val="118C7FA7"/>
    <w:rsid w:val="11A42B87"/>
    <w:rsid w:val="11EE728C"/>
    <w:rsid w:val="11F34A63"/>
    <w:rsid w:val="11F39570"/>
    <w:rsid w:val="12249779"/>
    <w:rsid w:val="125E0013"/>
    <w:rsid w:val="12648A03"/>
    <w:rsid w:val="12664076"/>
    <w:rsid w:val="1277A719"/>
    <w:rsid w:val="12963896"/>
    <w:rsid w:val="12A9D1BC"/>
    <w:rsid w:val="12AC4D75"/>
    <w:rsid w:val="12FC2C64"/>
    <w:rsid w:val="131F11A5"/>
    <w:rsid w:val="1343136D"/>
    <w:rsid w:val="136AF35F"/>
    <w:rsid w:val="1380AD12"/>
    <w:rsid w:val="138C49DE"/>
    <w:rsid w:val="13A0FEB9"/>
    <w:rsid w:val="13B77D05"/>
    <w:rsid w:val="13C2BCE3"/>
    <w:rsid w:val="13C9C2E9"/>
    <w:rsid w:val="13DB7491"/>
    <w:rsid w:val="14034EC6"/>
    <w:rsid w:val="1405ED48"/>
    <w:rsid w:val="1425F197"/>
    <w:rsid w:val="142A011E"/>
    <w:rsid w:val="142DF6F8"/>
    <w:rsid w:val="14579831"/>
    <w:rsid w:val="146920D0"/>
    <w:rsid w:val="14736FD9"/>
    <w:rsid w:val="14AAAF6A"/>
    <w:rsid w:val="14B7A3FA"/>
    <w:rsid w:val="14C2E2F3"/>
    <w:rsid w:val="14CFE240"/>
    <w:rsid w:val="14E26F31"/>
    <w:rsid w:val="14F73E07"/>
    <w:rsid w:val="14FE6D0E"/>
    <w:rsid w:val="156D133A"/>
    <w:rsid w:val="1575379B"/>
    <w:rsid w:val="15824D15"/>
    <w:rsid w:val="15833BE7"/>
    <w:rsid w:val="15906226"/>
    <w:rsid w:val="15BF8F19"/>
    <w:rsid w:val="15CCE159"/>
    <w:rsid w:val="15D15044"/>
    <w:rsid w:val="15FCD12A"/>
    <w:rsid w:val="160A6A44"/>
    <w:rsid w:val="1630DF1C"/>
    <w:rsid w:val="164EAFA1"/>
    <w:rsid w:val="16560130"/>
    <w:rsid w:val="16852689"/>
    <w:rsid w:val="169C5D47"/>
    <w:rsid w:val="16C442BD"/>
    <w:rsid w:val="16CC0137"/>
    <w:rsid w:val="16E2E490"/>
    <w:rsid w:val="16F3AD71"/>
    <w:rsid w:val="17250680"/>
    <w:rsid w:val="1732C6C7"/>
    <w:rsid w:val="17483804"/>
    <w:rsid w:val="17588D9F"/>
    <w:rsid w:val="17911529"/>
    <w:rsid w:val="17ADEA36"/>
    <w:rsid w:val="17C306BA"/>
    <w:rsid w:val="17DB114C"/>
    <w:rsid w:val="17E6BB7C"/>
    <w:rsid w:val="17FDB34E"/>
    <w:rsid w:val="181537F7"/>
    <w:rsid w:val="1824ECB3"/>
    <w:rsid w:val="1858A2C2"/>
    <w:rsid w:val="188E3E97"/>
    <w:rsid w:val="18ABD7F4"/>
    <w:rsid w:val="18B653A1"/>
    <w:rsid w:val="18C7C687"/>
    <w:rsid w:val="18F049A1"/>
    <w:rsid w:val="18F3E491"/>
    <w:rsid w:val="18FFDBAA"/>
    <w:rsid w:val="19253D63"/>
    <w:rsid w:val="1936E298"/>
    <w:rsid w:val="193C090E"/>
    <w:rsid w:val="1940CEF9"/>
    <w:rsid w:val="195F11DC"/>
    <w:rsid w:val="196C76C4"/>
    <w:rsid w:val="198FA99B"/>
    <w:rsid w:val="19A48670"/>
    <w:rsid w:val="19E44BD3"/>
    <w:rsid w:val="19F7894E"/>
    <w:rsid w:val="1A2AC612"/>
    <w:rsid w:val="1A3EA838"/>
    <w:rsid w:val="1A4FD64F"/>
    <w:rsid w:val="1A5DDCFF"/>
    <w:rsid w:val="1A839032"/>
    <w:rsid w:val="1AAD1672"/>
    <w:rsid w:val="1AB1BDA2"/>
    <w:rsid w:val="1ACE441A"/>
    <w:rsid w:val="1ADA5D8F"/>
    <w:rsid w:val="1AEC6A5E"/>
    <w:rsid w:val="1AFFDF5E"/>
    <w:rsid w:val="1B02EE20"/>
    <w:rsid w:val="1B087119"/>
    <w:rsid w:val="1B1E9391"/>
    <w:rsid w:val="1B3E0452"/>
    <w:rsid w:val="1B663149"/>
    <w:rsid w:val="1B670764"/>
    <w:rsid w:val="1B814718"/>
    <w:rsid w:val="1BAA63D1"/>
    <w:rsid w:val="1BDDE003"/>
    <w:rsid w:val="1BE2CD02"/>
    <w:rsid w:val="1BFB8AF8"/>
    <w:rsid w:val="1BFBE7A9"/>
    <w:rsid w:val="1BFFBAF6"/>
    <w:rsid w:val="1C0161DB"/>
    <w:rsid w:val="1C083593"/>
    <w:rsid w:val="1C0AB5F8"/>
    <w:rsid w:val="1C0DA80B"/>
    <w:rsid w:val="1C20A7AC"/>
    <w:rsid w:val="1C5C9DD9"/>
    <w:rsid w:val="1C9F7D00"/>
    <w:rsid w:val="1CBC7C0A"/>
    <w:rsid w:val="1CD914A4"/>
    <w:rsid w:val="1CDBEA98"/>
    <w:rsid w:val="1CE7518E"/>
    <w:rsid w:val="1D104D66"/>
    <w:rsid w:val="1D169E04"/>
    <w:rsid w:val="1D404D98"/>
    <w:rsid w:val="1D506AFD"/>
    <w:rsid w:val="1D56A821"/>
    <w:rsid w:val="1D9E0396"/>
    <w:rsid w:val="1DA19AA5"/>
    <w:rsid w:val="1DC17328"/>
    <w:rsid w:val="1DE21C99"/>
    <w:rsid w:val="1DE4BA00"/>
    <w:rsid w:val="1DE9BE18"/>
    <w:rsid w:val="1E22A29C"/>
    <w:rsid w:val="1E28F3AC"/>
    <w:rsid w:val="1E2FE30B"/>
    <w:rsid w:val="1E308DBA"/>
    <w:rsid w:val="1E3A3F2A"/>
    <w:rsid w:val="1E3C07AC"/>
    <w:rsid w:val="1E52A3E3"/>
    <w:rsid w:val="1ECA317A"/>
    <w:rsid w:val="1EF7B4EB"/>
    <w:rsid w:val="1EFEAB7C"/>
    <w:rsid w:val="1F0D8A3F"/>
    <w:rsid w:val="1F706E9A"/>
    <w:rsid w:val="1FB890E2"/>
    <w:rsid w:val="1FCAC520"/>
    <w:rsid w:val="1FCE756F"/>
    <w:rsid w:val="1FE8CC4C"/>
    <w:rsid w:val="20195F54"/>
    <w:rsid w:val="2021C00E"/>
    <w:rsid w:val="204C8A28"/>
    <w:rsid w:val="209D6905"/>
    <w:rsid w:val="20A23B60"/>
    <w:rsid w:val="20A9A15E"/>
    <w:rsid w:val="20CAD892"/>
    <w:rsid w:val="20D8CAEC"/>
    <w:rsid w:val="20E8725A"/>
    <w:rsid w:val="21524732"/>
    <w:rsid w:val="216DBABE"/>
    <w:rsid w:val="2176ECAE"/>
    <w:rsid w:val="2179B5DD"/>
    <w:rsid w:val="217DFEEE"/>
    <w:rsid w:val="21834457"/>
    <w:rsid w:val="21D90B1E"/>
    <w:rsid w:val="22008B28"/>
    <w:rsid w:val="2217A50B"/>
    <w:rsid w:val="222583D2"/>
    <w:rsid w:val="223B2DF2"/>
    <w:rsid w:val="225BA4BC"/>
    <w:rsid w:val="2274FC68"/>
    <w:rsid w:val="22A2166D"/>
    <w:rsid w:val="22C86717"/>
    <w:rsid w:val="23071EE9"/>
    <w:rsid w:val="23331191"/>
    <w:rsid w:val="234D3B3B"/>
    <w:rsid w:val="23549FEB"/>
    <w:rsid w:val="235F9040"/>
    <w:rsid w:val="239DD191"/>
    <w:rsid w:val="23BC8B5D"/>
    <w:rsid w:val="23D683BD"/>
    <w:rsid w:val="23FF935C"/>
    <w:rsid w:val="24276F82"/>
    <w:rsid w:val="242A1C3A"/>
    <w:rsid w:val="242E9F7B"/>
    <w:rsid w:val="2451D6D8"/>
    <w:rsid w:val="24592188"/>
    <w:rsid w:val="246E539E"/>
    <w:rsid w:val="2484960A"/>
    <w:rsid w:val="24ABFEE8"/>
    <w:rsid w:val="24C2C77B"/>
    <w:rsid w:val="24C47BC9"/>
    <w:rsid w:val="24DA7036"/>
    <w:rsid w:val="24E1A363"/>
    <w:rsid w:val="24F4D9ED"/>
    <w:rsid w:val="24FB1E55"/>
    <w:rsid w:val="250B76D9"/>
    <w:rsid w:val="2534A37E"/>
    <w:rsid w:val="25510D5F"/>
    <w:rsid w:val="25876643"/>
    <w:rsid w:val="25B0F5C2"/>
    <w:rsid w:val="25BB1996"/>
    <w:rsid w:val="25C235E0"/>
    <w:rsid w:val="25CC98E0"/>
    <w:rsid w:val="25F57AAE"/>
    <w:rsid w:val="262A3FCB"/>
    <w:rsid w:val="2637687C"/>
    <w:rsid w:val="2641801D"/>
    <w:rsid w:val="2662B11C"/>
    <w:rsid w:val="26787403"/>
    <w:rsid w:val="2680047E"/>
    <w:rsid w:val="2680D591"/>
    <w:rsid w:val="2680DE94"/>
    <w:rsid w:val="268FD4FA"/>
    <w:rsid w:val="26A0C57D"/>
    <w:rsid w:val="270B7C75"/>
    <w:rsid w:val="2745A642"/>
    <w:rsid w:val="2764782C"/>
    <w:rsid w:val="2764B964"/>
    <w:rsid w:val="27655541"/>
    <w:rsid w:val="27846B81"/>
    <w:rsid w:val="279D5F6F"/>
    <w:rsid w:val="27BF1269"/>
    <w:rsid w:val="27CB9BA6"/>
    <w:rsid w:val="27D6C1CC"/>
    <w:rsid w:val="27DF5FEA"/>
    <w:rsid w:val="27E8DA65"/>
    <w:rsid w:val="27ECEE83"/>
    <w:rsid w:val="28211BCB"/>
    <w:rsid w:val="283BB9A6"/>
    <w:rsid w:val="28636217"/>
    <w:rsid w:val="28A016A4"/>
    <w:rsid w:val="28B16477"/>
    <w:rsid w:val="28D29AE1"/>
    <w:rsid w:val="28FE447C"/>
    <w:rsid w:val="290C8A80"/>
    <w:rsid w:val="291B5B22"/>
    <w:rsid w:val="292990D4"/>
    <w:rsid w:val="2953E9BD"/>
    <w:rsid w:val="295A71FA"/>
    <w:rsid w:val="295DEDF1"/>
    <w:rsid w:val="29608B4C"/>
    <w:rsid w:val="2985A5A8"/>
    <w:rsid w:val="29A58175"/>
    <w:rsid w:val="29C47AA6"/>
    <w:rsid w:val="29CE9265"/>
    <w:rsid w:val="29FC359A"/>
    <w:rsid w:val="2A0D1F81"/>
    <w:rsid w:val="2A136B89"/>
    <w:rsid w:val="2A2678AA"/>
    <w:rsid w:val="2A4D0966"/>
    <w:rsid w:val="2A9C8476"/>
    <w:rsid w:val="2AAAFCF0"/>
    <w:rsid w:val="2ABCB1E6"/>
    <w:rsid w:val="2AF3C6EB"/>
    <w:rsid w:val="2B3E4680"/>
    <w:rsid w:val="2B4F8CF2"/>
    <w:rsid w:val="2BD8FFC7"/>
    <w:rsid w:val="2BE2D9F7"/>
    <w:rsid w:val="2BF1C9C4"/>
    <w:rsid w:val="2C1FDFC0"/>
    <w:rsid w:val="2C93E8C2"/>
    <w:rsid w:val="2CD5149E"/>
    <w:rsid w:val="2D0EA1CF"/>
    <w:rsid w:val="2D16D228"/>
    <w:rsid w:val="2D23F723"/>
    <w:rsid w:val="2D56CEFE"/>
    <w:rsid w:val="2D7B94BD"/>
    <w:rsid w:val="2D8B1AB1"/>
    <w:rsid w:val="2DAEAB63"/>
    <w:rsid w:val="2DF03E3C"/>
    <w:rsid w:val="2DF30129"/>
    <w:rsid w:val="2E2FD190"/>
    <w:rsid w:val="2E604D7F"/>
    <w:rsid w:val="2E61B838"/>
    <w:rsid w:val="2E6EF9D5"/>
    <w:rsid w:val="2E853843"/>
    <w:rsid w:val="2E961E49"/>
    <w:rsid w:val="2EC2E4DB"/>
    <w:rsid w:val="2EE8DEC0"/>
    <w:rsid w:val="2EEC49BF"/>
    <w:rsid w:val="2EEE2FD2"/>
    <w:rsid w:val="2F063DA2"/>
    <w:rsid w:val="2F0AE312"/>
    <w:rsid w:val="2F294ADC"/>
    <w:rsid w:val="2F5D4C29"/>
    <w:rsid w:val="2F6D7ED7"/>
    <w:rsid w:val="2F818134"/>
    <w:rsid w:val="2F854866"/>
    <w:rsid w:val="2FCD87DF"/>
    <w:rsid w:val="300D8179"/>
    <w:rsid w:val="300DF178"/>
    <w:rsid w:val="3013FF2A"/>
    <w:rsid w:val="303BE48C"/>
    <w:rsid w:val="306A29B9"/>
    <w:rsid w:val="307A9688"/>
    <w:rsid w:val="307DF01C"/>
    <w:rsid w:val="3089ADE9"/>
    <w:rsid w:val="308B59D1"/>
    <w:rsid w:val="308F27C1"/>
    <w:rsid w:val="30AF8FDF"/>
    <w:rsid w:val="30B4B6D8"/>
    <w:rsid w:val="30BDC8C4"/>
    <w:rsid w:val="30CF113F"/>
    <w:rsid w:val="30DB6C30"/>
    <w:rsid w:val="30EBAB2F"/>
    <w:rsid w:val="30EE1DE2"/>
    <w:rsid w:val="3134E3AF"/>
    <w:rsid w:val="3147A5B2"/>
    <w:rsid w:val="3149816C"/>
    <w:rsid w:val="315807AB"/>
    <w:rsid w:val="3185E095"/>
    <w:rsid w:val="318F05D1"/>
    <w:rsid w:val="31984EE8"/>
    <w:rsid w:val="31AB82C6"/>
    <w:rsid w:val="31AF49B7"/>
    <w:rsid w:val="31B982B4"/>
    <w:rsid w:val="31C648A4"/>
    <w:rsid w:val="31F59420"/>
    <w:rsid w:val="3203A025"/>
    <w:rsid w:val="32125919"/>
    <w:rsid w:val="32403C8C"/>
    <w:rsid w:val="324992BE"/>
    <w:rsid w:val="3255830C"/>
    <w:rsid w:val="325C3E16"/>
    <w:rsid w:val="325F452B"/>
    <w:rsid w:val="327E328C"/>
    <w:rsid w:val="32997C87"/>
    <w:rsid w:val="32C5C011"/>
    <w:rsid w:val="32C65E0A"/>
    <w:rsid w:val="32DA9EDD"/>
    <w:rsid w:val="32E6122F"/>
    <w:rsid w:val="32F46A43"/>
    <w:rsid w:val="32F79B6C"/>
    <w:rsid w:val="32F7D0EE"/>
    <w:rsid w:val="331A7F71"/>
    <w:rsid w:val="33207DAD"/>
    <w:rsid w:val="3321A9A6"/>
    <w:rsid w:val="3326DA05"/>
    <w:rsid w:val="332C2AE1"/>
    <w:rsid w:val="3348B55C"/>
    <w:rsid w:val="33506959"/>
    <w:rsid w:val="338B990B"/>
    <w:rsid w:val="33AD25EC"/>
    <w:rsid w:val="33FC047D"/>
    <w:rsid w:val="3411D414"/>
    <w:rsid w:val="341EA510"/>
    <w:rsid w:val="341EF87B"/>
    <w:rsid w:val="344A1F1A"/>
    <w:rsid w:val="345AD6C3"/>
    <w:rsid w:val="347ACB10"/>
    <w:rsid w:val="34AEE2BB"/>
    <w:rsid w:val="34B7BD57"/>
    <w:rsid w:val="34CEC211"/>
    <w:rsid w:val="34D7E8C9"/>
    <w:rsid w:val="34EA9EB3"/>
    <w:rsid w:val="34FC6028"/>
    <w:rsid w:val="34FFDA34"/>
    <w:rsid w:val="357E0AD8"/>
    <w:rsid w:val="35A382F3"/>
    <w:rsid w:val="35B44622"/>
    <w:rsid w:val="35F37A2D"/>
    <w:rsid w:val="3633A1AC"/>
    <w:rsid w:val="363B63D9"/>
    <w:rsid w:val="3669312C"/>
    <w:rsid w:val="368D55C5"/>
    <w:rsid w:val="3699278E"/>
    <w:rsid w:val="36A1399C"/>
    <w:rsid w:val="36A856EE"/>
    <w:rsid w:val="36A94267"/>
    <w:rsid w:val="36BB7B08"/>
    <w:rsid w:val="36BF5C7F"/>
    <w:rsid w:val="36E81FC1"/>
    <w:rsid w:val="376BC341"/>
    <w:rsid w:val="37851B40"/>
    <w:rsid w:val="378BB489"/>
    <w:rsid w:val="37A15F40"/>
    <w:rsid w:val="37A8F79C"/>
    <w:rsid w:val="37B2C544"/>
    <w:rsid w:val="37CA2144"/>
    <w:rsid w:val="37DD08FC"/>
    <w:rsid w:val="37E6271E"/>
    <w:rsid w:val="37E8BCBF"/>
    <w:rsid w:val="37F37130"/>
    <w:rsid w:val="38079872"/>
    <w:rsid w:val="38082530"/>
    <w:rsid w:val="38179366"/>
    <w:rsid w:val="3825391D"/>
    <w:rsid w:val="383B7A3B"/>
    <w:rsid w:val="3845A49A"/>
    <w:rsid w:val="3857E29D"/>
    <w:rsid w:val="3869BB34"/>
    <w:rsid w:val="38703B64"/>
    <w:rsid w:val="3879A39C"/>
    <w:rsid w:val="388F3E1D"/>
    <w:rsid w:val="389351B1"/>
    <w:rsid w:val="3898C687"/>
    <w:rsid w:val="38A7A870"/>
    <w:rsid w:val="38BEA790"/>
    <w:rsid w:val="3910BA82"/>
    <w:rsid w:val="39418230"/>
    <w:rsid w:val="394258E1"/>
    <w:rsid w:val="3975A4B4"/>
    <w:rsid w:val="397FC46F"/>
    <w:rsid w:val="398A5D22"/>
    <w:rsid w:val="39AD0E8D"/>
    <w:rsid w:val="39B6403C"/>
    <w:rsid w:val="39DD89C9"/>
    <w:rsid w:val="3A0CBFF4"/>
    <w:rsid w:val="3A20C071"/>
    <w:rsid w:val="3A304BA6"/>
    <w:rsid w:val="3A3A34F2"/>
    <w:rsid w:val="3A6A83F7"/>
    <w:rsid w:val="3A6FA078"/>
    <w:rsid w:val="3A852140"/>
    <w:rsid w:val="3A9D140F"/>
    <w:rsid w:val="3AA31F99"/>
    <w:rsid w:val="3AC8264E"/>
    <w:rsid w:val="3ACAFE9F"/>
    <w:rsid w:val="3AE8730C"/>
    <w:rsid w:val="3AF62AF1"/>
    <w:rsid w:val="3B4F6AF4"/>
    <w:rsid w:val="3B50FA56"/>
    <w:rsid w:val="3B5F3F62"/>
    <w:rsid w:val="3B6B50A5"/>
    <w:rsid w:val="3B77CA51"/>
    <w:rsid w:val="3B8DCB67"/>
    <w:rsid w:val="3B8FBC2E"/>
    <w:rsid w:val="3B96B283"/>
    <w:rsid w:val="3B9DAAFF"/>
    <w:rsid w:val="3BA0D7DA"/>
    <w:rsid w:val="3BA23E37"/>
    <w:rsid w:val="3BC64451"/>
    <w:rsid w:val="3BC7B7AF"/>
    <w:rsid w:val="3BF98F35"/>
    <w:rsid w:val="3C131DF0"/>
    <w:rsid w:val="3C28E815"/>
    <w:rsid w:val="3C375BFB"/>
    <w:rsid w:val="3C563E58"/>
    <w:rsid w:val="3C8A34C5"/>
    <w:rsid w:val="3C91D332"/>
    <w:rsid w:val="3CA25F36"/>
    <w:rsid w:val="3CA7077A"/>
    <w:rsid w:val="3CA87C88"/>
    <w:rsid w:val="3CCF3A6C"/>
    <w:rsid w:val="3CF981D4"/>
    <w:rsid w:val="3D1C2D52"/>
    <w:rsid w:val="3D3EC6D2"/>
    <w:rsid w:val="3D6069A3"/>
    <w:rsid w:val="3D6F6EB4"/>
    <w:rsid w:val="3D756EAB"/>
    <w:rsid w:val="3D94230B"/>
    <w:rsid w:val="3D97EE63"/>
    <w:rsid w:val="3DECEB51"/>
    <w:rsid w:val="3E4A7E29"/>
    <w:rsid w:val="3E578F4C"/>
    <w:rsid w:val="3E6136D7"/>
    <w:rsid w:val="3E65D709"/>
    <w:rsid w:val="3E79AF16"/>
    <w:rsid w:val="3E859BEF"/>
    <w:rsid w:val="3EADA7BF"/>
    <w:rsid w:val="3ECBE48E"/>
    <w:rsid w:val="3EE017CC"/>
    <w:rsid w:val="3EFDDD2B"/>
    <w:rsid w:val="3F006E19"/>
    <w:rsid w:val="3F047854"/>
    <w:rsid w:val="3F54867C"/>
    <w:rsid w:val="3F647632"/>
    <w:rsid w:val="3F6B232C"/>
    <w:rsid w:val="3F971465"/>
    <w:rsid w:val="3F98B915"/>
    <w:rsid w:val="3FA2AACD"/>
    <w:rsid w:val="3FA542A8"/>
    <w:rsid w:val="3FB9B555"/>
    <w:rsid w:val="3FCAE5F5"/>
    <w:rsid w:val="4027CEEA"/>
    <w:rsid w:val="402BDE87"/>
    <w:rsid w:val="40461FFF"/>
    <w:rsid w:val="404D3534"/>
    <w:rsid w:val="4077EE72"/>
    <w:rsid w:val="407B1E47"/>
    <w:rsid w:val="40872647"/>
    <w:rsid w:val="40C967A9"/>
    <w:rsid w:val="40D70591"/>
    <w:rsid w:val="40FDECE3"/>
    <w:rsid w:val="40FFB740"/>
    <w:rsid w:val="4170F512"/>
    <w:rsid w:val="41779371"/>
    <w:rsid w:val="41B156ED"/>
    <w:rsid w:val="41BF06C3"/>
    <w:rsid w:val="42202918"/>
    <w:rsid w:val="422F6FC3"/>
    <w:rsid w:val="42337712"/>
    <w:rsid w:val="423F7857"/>
    <w:rsid w:val="42817559"/>
    <w:rsid w:val="428583DF"/>
    <w:rsid w:val="42A0A6DD"/>
    <w:rsid w:val="42E632D8"/>
    <w:rsid w:val="4314BB1F"/>
    <w:rsid w:val="43222CA4"/>
    <w:rsid w:val="434A50A7"/>
    <w:rsid w:val="435A0984"/>
    <w:rsid w:val="4373E1AB"/>
    <w:rsid w:val="4375F380"/>
    <w:rsid w:val="4376E3D8"/>
    <w:rsid w:val="437AE78C"/>
    <w:rsid w:val="43879141"/>
    <w:rsid w:val="4399F023"/>
    <w:rsid w:val="43B094AE"/>
    <w:rsid w:val="43C13566"/>
    <w:rsid w:val="43D63955"/>
    <w:rsid w:val="43E11D16"/>
    <w:rsid w:val="440C21B2"/>
    <w:rsid w:val="44130DDE"/>
    <w:rsid w:val="442646FA"/>
    <w:rsid w:val="4427ACA9"/>
    <w:rsid w:val="443F8004"/>
    <w:rsid w:val="446285D1"/>
    <w:rsid w:val="446CB52B"/>
    <w:rsid w:val="4497B2DB"/>
    <w:rsid w:val="44C8C5C3"/>
    <w:rsid w:val="44E1F021"/>
    <w:rsid w:val="45294C06"/>
    <w:rsid w:val="4530C21F"/>
    <w:rsid w:val="4538FACB"/>
    <w:rsid w:val="45950D44"/>
    <w:rsid w:val="45ACE452"/>
    <w:rsid w:val="45BF1A20"/>
    <w:rsid w:val="45D33E05"/>
    <w:rsid w:val="46050E99"/>
    <w:rsid w:val="4615E0F9"/>
    <w:rsid w:val="461AEE49"/>
    <w:rsid w:val="462AB54C"/>
    <w:rsid w:val="462F71BC"/>
    <w:rsid w:val="465129B2"/>
    <w:rsid w:val="4665F25D"/>
    <w:rsid w:val="4688BD28"/>
    <w:rsid w:val="46939EFB"/>
    <w:rsid w:val="46A7F205"/>
    <w:rsid w:val="46AE32C0"/>
    <w:rsid w:val="46DC1570"/>
    <w:rsid w:val="46EA6F9A"/>
    <w:rsid w:val="470D91D6"/>
    <w:rsid w:val="47122DF5"/>
    <w:rsid w:val="471AD777"/>
    <w:rsid w:val="47509F2B"/>
    <w:rsid w:val="476E4E56"/>
    <w:rsid w:val="477D43F6"/>
    <w:rsid w:val="4792BF54"/>
    <w:rsid w:val="47EFFB05"/>
    <w:rsid w:val="48841DB2"/>
    <w:rsid w:val="489CD83E"/>
    <w:rsid w:val="48AFBA4E"/>
    <w:rsid w:val="48BF7904"/>
    <w:rsid w:val="48C781E7"/>
    <w:rsid w:val="48D45A7E"/>
    <w:rsid w:val="49141F82"/>
    <w:rsid w:val="498B176E"/>
    <w:rsid w:val="499414CA"/>
    <w:rsid w:val="49990636"/>
    <w:rsid w:val="49FFBE80"/>
    <w:rsid w:val="4A3F9947"/>
    <w:rsid w:val="4A62EFF5"/>
    <w:rsid w:val="4A6E1A8E"/>
    <w:rsid w:val="4A7B04CB"/>
    <w:rsid w:val="4A967103"/>
    <w:rsid w:val="4A985D44"/>
    <w:rsid w:val="4ABB4147"/>
    <w:rsid w:val="4AC15D68"/>
    <w:rsid w:val="4AD2BD8B"/>
    <w:rsid w:val="4AF06F4E"/>
    <w:rsid w:val="4AFDB04E"/>
    <w:rsid w:val="4B0912A5"/>
    <w:rsid w:val="4B5B8751"/>
    <w:rsid w:val="4B67EE79"/>
    <w:rsid w:val="4B7272B9"/>
    <w:rsid w:val="4B72FF86"/>
    <w:rsid w:val="4BA19A0A"/>
    <w:rsid w:val="4BACF264"/>
    <w:rsid w:val="4BB9AC57"/>
    <w:rsid w:val="4BC71408"/>
    <w:rsid w:val="4BC71773"/>
    <w:rsid w:val="4BD8F3EF"/>
    <w:rsid w:val="4C32D9ED"/>
    <w:rsid w:val="4C703D4C"/>
    <w:rsid w:val="4C72D0C8"/>
    <w:rsid w:val="4C849FD1"/>
    <w:rsid w:val="4C8DA305"/>
    <w:rsid w:val="4C982CA1"/>
    <w:rsid w:val="4CB192DD"/>
    <w:rsid w:val="4CB4AC5A"/>
    <w:rsid w:val="4CBED983"/>
    <w:rsid w:val="4CBFD330"/>
    <w:rsid w:val="4CD48F17"/>
    <w:rsid w:val="4CE834B0"/>
    <w:rsid w:val="4CF9F34E"/>
    <w:rsid w:val="4D01D917"/>
    <w:rsid w:val="4D0FA8EF"/>
    <w:rsid w:val="4D2716F7"/>
    <w:rsid w:val="4D2B711E"/>
    <w:rsid w:val="4D3CD27C"/>
    <w:rsid w:val="4D3F6AF6"/>
    <w:rsid w:val="4D56251D"/>
    <w:rsid w:val="4D64ED63"/>
    <w:rsid w:val="4D94394A"/>
    <w:rsid w:val="4DDBC64C"/>
    <w:rsid w:val="4DFA2FD4"/>
    <w:rsid w:val="4E0DED25"/>
    <w:rsid w:val="4E229699"/>
    <w:rsid w:val="4E2AE35A"/>
    <w:rsid w:val="4E50AE98"/>
    <w:rsid w:val="4E6EF990"/>
    <w:rsid w:val="4E79C9C6"/>
    <w:rsid w:val="4E97CA4B"/>
    <w:rsid w:val="4EBA35EB"/>
    <w:rsid w:val="4EBCFA2E"/>
    <w:rsid w:val="4EC55C51"/>
    <w:rsid w:val="4ECA571C"/>
    <w:rsid w:val="4F5D6CBE"/>
    <w:rsid w:val="4F6C23AA"/>
    <w:rsid w:val="4F6FA397"/>
    <w:rsid w:val="4F7C97E4"/>
    <w:rsid w:val="4F8C1DD2"/>
    <w:rsid w:val="4F8FF1C3"/>
    <w:rsid w:val="4FB0E1A3"/>
    <w:rsid w:val="4FCD6897"/>
    <w:rsid w:val="4FD48972"/>
    <w:rsid w:val="4FF09204"/>
    <w:rsid w:val="4FFC5971"/>
    <w:rsid w:val="505453CE"/>
    <w:rsid w:val="505F30B2"/>
    <w:rsid w:val="50AEF238"/>
    <w:rsid w:val="50BBC1E6"/>
    <w:rsid w:val="50F1BE27"/>
    <w:rsid w:val="50FE0C82"/>
    <w:rsid w:val="5127BE4E"/>
    <w:rsid w:val="512D348C"/>
    <w:rsid w:val="5143203D"/>
    <w:rsid w:val="514ACF2C"/>
    <w:rsid w:val="514FDF7A"/>
    <w:rsid w:val="517896E5"/>
    <w:rsid w:val="518A2B76"/>
    <w:rsid w:val="51B528DB"/>
    <w:rsid w:val="51CA1B74"/>
    <w:rsid w:val="51CB3AC8"/>
    <w:rsid w:val="51DAA90D"/>
    <w:rsid w:val="51EBAE10"/>
    <w:rsid w:val="51F28F12"/>
    <w:rsid w:val="5200E486"/>
    <w:rsid w:val="52029EBA"/>
    <w:rsid w:val="5205FC1B"/>
    <w:rsid w:val="521C2D2C"/>
    <w:rsid w:val="5229D28C"/>
    <w:rsid w:val="52518AD4"/>
    <w:rsid w:val="52525B16"/>
    <w:rsid w:val="527E51FC"/>
    <w:rsid w:val="529BB1E3"/>
    <w:rsid w:val="52DC12BE"/>
    <w:rsid w:val="533D24BD"/>
    <w:rsid w:val="53687B27"/>
    <w:rsid w:val="5388579A"/>
    <w:rsid w:val="5398121A"/>
    <w:rsid w:val="53CEABFA"/>
    <w:rsid w:val="53D651DA"/>
    <w:rsid w:val="53F7D7F5"/>
    <w:rsid w:val="54021EBB"/>
    <w:rsid w:val="54143FE5"/>
    <w:rsid w:val="54198FDE"/>
    <w:rsid w:val="542094EB"/>
    <w:rsid w:val="543E7ECF"/>
    <w:rsid w:val="54402CC0"/>
    <w:rsid w:val="545C3CC5"/>
    <w:rsid w:val="54600F8D"/>
    <w:rsid w:val="5466F6DD"/>
    <w:rsid w:val="5488CA9A"/>
    <w:rsid w:val="54B9C70F"/>
    <w:rsid w:val="54BDDF36"/>
    <w:rsid w:val="5502A8C0"/>
    <w:rsid w:val="55819B9E"/>
    <w:rsid w:val="55A43EEE"/>
    <w:rsid w:val="55B71C67"/>
    <w:rsid w:val="55C5BB02"/>
    <w:rsid w:val="55C67B57"/>
    <w:rsid w:val="55DC4DA3"/>
    <w:rsid w:val="56039034"/>
    <w:rsid w:val="560CF03D"/>
    <w:rsid w:val="56152CCA"/>
    <w:rsid w:val="563EBD0D"/>
    <w:rsid w:val="56481CD2"/>
    <w:rsid w:val="564BDC5E"/>
    <w:rsid w:val="564F9254"/>
    <w:rsid w:val="56538AFB"/>
    <w:rsid w:val="567DB200"/>
    <w:rsid w:val="568EBAEF"/>
    <w:rsid w:val="569DA861"/>
    <w:rsid w:val="56B21B2B"/>
    <w:rsid w:val="56EC25B3"/>
    <w:rsid w:val="56EF9261"/>
    <w:rsid w:val="5703EC23"/>
    <w:rsid w:val="57065FEA"/>
    <w:rsid w:val="5707D6C1"/>
    <w:rsid w:val="57438778"/>
    <w:rsid w:val="575B9A00"/>
    <w:rsid w:val="578347F9"/>
    <w:rsid w:val="57A082E4"/>
    <w:rsid w:val="57A5F13F"/>
    <w:rsid w:val="57C0EF5D"/>
    <w:rsid w:val="57E28D6E"/>
    <w:rsid w:val="57E78B1D"/>
    <w:rsid w:val="58190D09"/>
    <w:rsid w:val="58490D4B"/>
    <w:rsid w:val="586D2C26"/>
    <w:rsid w:val="5873EF59"/>
    <w:rsid w:val="588815BC"/>
    <w:rsid w:val="58BE4E67"/>
    <w:rsid w:val="58C9F904"/>
    <w:rsid w:val="58D71C41"/>
    <w:rsid w:val="58DACA92"/>
    <w:rsid w:val="5923659A"/>
    <w:rsid w:val="59504A02"/>
    <w:rsid w:val="596C5AA9"/>
    <w:rsid w:val="596FF05E"/>
    <w:rsid w:val="59871C5D"/>
    <w:rsid w:val="5999B00A"/>
    <w:rsid w:val="599DFA23"/>
    <w:rsid w:val="59CA3D33"/>
    <w:rsid w:val="59CB15EB"/>
    <w:rsid w:val="59ED226A"/>
    <w:rsid w:val="5A0EEDB6"/>
    <w:rsid w:val="5A4AFDC4"/>
    <w:rsid w:val="5A552713"/>
    <w:rsid w:val="5A81453B"/>
    <w:rsid w:val="5A888408"/>
    <w:rsid w:val="5AB5793A"/>
    <w:rsid w:val="5ABD3333"/>
    <w:rsid w:val="5AF1A28C"/>
    <w:rsid w:val="5B072CF4"/>
    <w:rsid w:val="5B74A469"/>
    <w:rsid w:val="5B764F2A"/>
    <w:rsid w:val="5BA0405B"/>
    <w:rsid w:val="5BAED879"/>
    <w:rsid w:val="5BBFD251"/>
    <w:rsid w:val="5BC57EA4"/>
    <w:rsid w:val="5BC87F2F"/>
    <w:rsid w:val="5BFF55E5"/>
    <w:rsid w:val="5C38083A"/>
    <w:rsid w:val="5C6690C1"/>
    <w:rsid w:val="5C96903B"/>
    <w:rsid w:val="5CB4A9AF"/>
    <w:rsid w:val="5CB710DD"/>
    <w:rsid w:val="5CE07CDF"/>
    <w:rsid w:val="5CE5F898"/>
    <w:rsid w:val="5CEDEF62"/>
    <w:rsid w:val="5CF972BF"/>
    <w:rsid w:val="5CFAFDBE"/>
    <w:rsid w:val="5CFC1C07"/>
    <w:rsid w:val="5D1FCAA0"/>
    <w:rsid w:val="5D2AC4F2"/>
    <w:rsid w:val="5D454DB7"/>
    <w:rsid w:val="5D4AE6F8"/>
    <w:rsid w:val="5D542D11"/>
    <w:rsid w:val="5D613355"/>
    <w:rsid w:val="5D697A85"/>
    <w:rsid w:val="5D6FE621"/>
    <w:rsid w:val="5D8D7065"/>
    <w:rsid w:val="5D8EF2BB"/>
    <w:rsid w:val="5DA14A73"/>
    <w:rsid w:val="5DBC362F"/>
    <w:rsid w:val="5DC9584D"/>
    <w:rsid w:val="5DF1DDAA"/>
    <w:rsid w:val="5E27CC2C"/>
    <w:rsid w:val="5E690162"/>
    <w:rsid w:val="5E6B7959"/>
    <w:rsid w:val="5E89B595"/>
    <w:rsid w:val="5EA642EE"/>
    <w:rsid w:val="5EB2F3DC"/>
    <w:rsid w:val="5EE02A83"/>
    <w:rsid w:val="5EE7474F"/>
    <w:rsid w:val="5EF9BBC8"/>
    <w:rsid w:val="5F25C402"/>
    <w:rsid w:val="5F6AADDB"/>
    <w:rsid w:val="5FDAE881"/>
    <w:rsid w:val="5FF098D6"/>
    <w:rsid w:val="5FFA8DDA"/>
    <w:rsid w:val="5FFD6D60"/>
    <w:rsid w:val="6010E8D8"/>
    <w:rsid w:val="60336F03"/>
    <w:rsid w:val="603816EC"/>
    <w:rsid w:val="60391150"/>
    <w:rsid w:val="605E8D16"/>
    <w:rsid w:val="6075AFF9"/>
    <w:rsid w:val="607EA2E9"/>
    <w:rsid w:val="60BDDDFB"/>
    <w:rsid w:val="60BE5015"/>
    <w:rsid w:val="60D86460"/>
    <w:rsid w:val="60E6A068"/>
    <w:rsid w:val="60F7659B"/>
    <w:rsid w:val="61048FB7"/>
    <w:rsid w:val="6130BC0B"/>
    <w:rsid w:val="6136268F"/>
    <w:rsid w:val="613B6EC0"/>
    <w:rsid w:val="613FBABE"/>
    <w:rsid w:val="6167634E"/>
    <w:rsid w:val="61CAEB47"/>
    <w:rsid w:val="61D1D1C3"/>
    <w:rsid w:val="62176A06"/>
    <w:rsid w:val="6227012E"/>
    <w:rsid w:val="6250883F"/>
    <w:rsid w:val="6269ACCB"/>
    <w:rsid w:val="62BDD489"/>
    <w:rsid w:val="62BDFAA6"/>
    <w:rsid w:val="62F799C4"/>
    <w:rsid w:val="630EF040"/>
    <w:rsid w:val="633F0980"/>
    <w:rsid w:val="634A4562"/>
    <w:rsid w:val="63517A70"/>
    <w:rsid w:val="637CDD46"/>
    <w:rsid w:val="63E6E786"/>
    <w:rsid w:val="63ECB2D6"/>
    <w:rsid w:val="64326332"/>
    <w:rsid w:val="64463E00"/>
    <w:rsid w:val="6476B98B"/>
    <w:rsid w:val="6493F29F"/>
    <w:rsid w:val="6495725F"/>
    <w:rsid w:val="64B1CF8A"/>
    <w:rsid w:val="64D9B042"/>
    <w:rsid w:val="64F61735"/>
    <w:rsid w:val="6565DA89"/>
    <w:rsid w:val="657A8E12"/>
    <w:rsid w:val="65BE159C"/>
    <w:rsid w:val="65C539C0"/>
    <w:rsid w:val="65C78EC3"/>
    <w:rsid w:val="65C9EB3C"/>
    <w:rsid w:val="65EAB9C3"/>
    <w:rsid w:val="65FA8678"/>
    <w:rsid w:val="66109281"/>
    <w:rsid w:val="66294F85"/>
    <w:rsid w:val="6645C8BE"/>
    <w:rsid w:val="664D1808"/>
    <w:rsid w:val="6652F291"/>
    <w:rsid w:val="6678662E"/>
    <w:rsid w:val="66A75668"/>
    <w:rsid w:val="66A793AB"/>
    <w:rsid w:val="66AAA1A9"/>
    <w:rsid w:val="66C39114"/>
    <w:rsid w:val="671B9490"/>
    <w:rsid w:val="672A62FF"/>
    <w:rsid w:val="67410559"/>
    <w:rsid w:val="674B2AF8"/>
    <w:rsid w:val="67509CB3"/>
    <w:rsid w:val="6778058B"/>
    <w:rsid w:val="67806FBA"/>
    <w:rsid w:val="679ED15F"/>
    <w:rsid w:val="67CB404C"/>
    <w:rsid w:val="67E608CB"/>
    <w:rsid w:val="67ECF4C1"/>
    <w:rsid w:val="68044F62"/>
    <w:rsid w:val="6807763C"/>
    <w:rsid w:val="6811ECEE"/>
    <w:rsid w:val="683E7ADC"/>
    <w:rsid w:val="68431BFC"/>
    <w:rsid w:val="68520967"/>
    <w:rsid w:val="6879AC23"/>
    <w:rsid w:val="68815238"/>
    <w:rsid w:val="688E9DA2"/>
    <w:rsid w:val="68A94A30"/>
    <w:rsid w:val="68AD2105"/>
    <w:rsid w:val="68CA1467"/>
    <w:rsid w:val="690F5B57"/>
    <w:rsid w:val="693BB746"/>
    <w:rsid w:val="694B91E5"/>
    <w:rsid w:val="69532BED"/>
    <w:rsid w:val="69A4F5DE"/>
    <w:rsid w:val="69A64C2F"/>
    <w:rsid w:val="69B4EAC9"/>
    <w:rsid w:val="69BFFB00"/>
    <w:rsid w:val="69C6B039"/>
    <w:rsid w:val="69D601B2"/>
    <w:rsid w:val="69E9EAAC"/>
    <w:rsid w:val="6A07458F"/>
    <w:rsid w:val="6A28BB8E"/>
    <w:rsid w:val="6A32F672"/>
    <w:rsid w:val="6A38E80B"/>
    <w:rsid w:val="6A436A55"/>
    <w:rsid w:val="6A4E4B13"/>
    <w:rsid w:val="6A547E3E"/>
    <w:rsid w:val="6A834CB1"/>
    <w:rsid w:val="6A8588C6"/>
    <w:rsid w:val="6A8864FC"/>
    <w:rsid w:val="6AAF304F"/>
    <w:rsid w:val="6AD689F8"/>
    <w:rsid w:val="6ADC00E2"/>
    <w:rsid w:val="6B0CDF5B"/>
    <w:rsid w:val="6B3CA505"/>
    <w:rsid w:val="6B738C64"/>
    <w:rsid w:val="6B8C509C"/>
    <w:rsid w:val="6BA0B647"/>
    <w:rsid w:val="6BA9C090"/>
    <w:rsid w:val="6BACC456"/>
    <w:rsid w:val="6BBE98BC"/>
    <w:rsid w:val="6C195938"/>
    <w:rsid w:val="6C27DB31"/>
    <w:rsid w:val="6C6D7319"/>
    <w:rsid w:val="6C7C67FE"/>
    <w:rsid w:val="6CB0522F"/>
    <w:rsid w:val="6CD45129"/>
    <w:rsid w:val="6D0936AD"/>
    <w:rsid w:val="6D2926AE"/>
    <w:rsid w:val="6D3F887D"/>
    <w:rsid w:val="6D52AB78"/>
    <w:rsid w:val="6D976EA5"/>
    <w:rsid w:val="6DC5475D"/>
    <w:rsid w:val="6DDF81C4"/>
    <w:rsid w:val="6DE57C2E"/>
    <w:rsid w:val="6DE5A913"/>
    <w:rsid w:val="6DF124F4"/>
    <w:rsid w:val="6DF382BA"/>
    <w:rsid w:val="6DFF8E2A"/>
    <w:rsid w:val="6E176DD5"/>
    <w:rsid w:val="6E30447D"/>
    <w:rsid w:val="6E3C146B"/>
    <w:rsid w:val="6E6DB46F"/>
    <w:rsid w:val="6ECED050"/>
    <w:rsid w:val="6EDF0764"/>
    <w:rsid w:val="6EE00472"/>
    <w:rsid w:val="6F19A4E3"/>
    <w:rsid w:val="6F5A4C45"/>
    <w:rsid w:val="6F6E2C30"/>
    <w:rsid w:val="6F954036"/>
    <w:rsid w:val="6FA602BD"/>
    <w:rsid w:val="6FA7A424"/>
    <w:rsid w:val="6FBBEB85"/>
    <w:rsid w:val="6FDB0FC0"/>
    <w:rsid w:val="706776A5"/>
    <w:rsid w:val="7071E9B6"/>
    <w:rsid w:val="70AB7D59"/>
    <w:rsid w:val="70F92C00"/>
    <w:rsid w:val="70F95B7A"/>
    <w:rsid w:val="70F9B087"/>
    <w:rsid w:val="71387E99"/>
    <w:rsid w:val="715E6FC0"/>
    <w:rsid w:val="7176F623"/>
    <w:rsid w:val="71788082"/>
    <w:rsid w:val="71A32F7E"/>
    <w:rsid w:val="71B05C0B"/>
    <w:rsid w:val="71B784B4"/>
    <w:rsid w:val="71C8E2EA"/>
    <w:rsid w:val="71E1E948"/>
    <w:rsid w:val="71F8C6C6"/>
    <w:rsid w:val="71F8ED2A"/>
    <w:rsid w:val="7208E48C"/>
    <w:rsid w:val="72302701"/>
    <w:rsid w:val="723363F3"/>
    <w:rsid w:val="72384390"/>
    <w:rsid w:val="7277B8F5"/>
    <w:rsid w:val="728103E8"/>
    <w:rsid w:val="72A09463"/>
    <w:rsid w:val="731247AB"/>
    <w:rsid w:val="733DB5EB"/>
    <w:rsid w:val="73514E04"/>
    <w:rsid w:val="73587812"/>
    <w:rsid w:val="7371D853"/>
    <w:rsid w:val="73973920"/>
    <w:rsid w:val="73AB045F"/>
    <w:rsid w:val="73E8162F"/>
    <w:rsid w:val="742C8408"/>
    <w:rsid w:val="742D50E8"/>
    <w:rsid w:val="746E5238"/>
    <w:rsid w:val="7491A4E1"/>
    <w:rsid w:val="749399ED"/>
    <w:rsid w:val="749F110C"/>
    <w:rsid w:val="74BF75E9"/>
    <w:rsid w:val="74F9418C"/>
    <w:rsid w:val="74FB6680"/>
    <w:rsid w:val="752580C9"/>
    <w:rsid w:val="7542A94A"/>
    <w:rsid w:val="75455F7F"/>
    <w:rsid w:val="7575E238"/>
    <w:rsid w:val="7593EC71"/>
    <w:rsid w:val="75A4B679"/>
    <w:rsid w:val="75A62741"/>
    <w:rsid w:val="75A8F813"/>
    <w:rsid w:val="75E5CE7C"/>
    <w:rsid w:val="76234353"/>
    <w:rsid w:val="76294C65"/>
    <w:rsid w:val="762FBEC6"/>
    <w:rsid w:val="76458C7D"/>
    <w:rsid w:val="7653D07D"/>
    <w:rsid w:val="765A4463"/>
    <w:rsid w:val="768B8E4C"/>
    <w:rsid w:val="76AE9AEE"/>
    <w:rsid w:val="76F90497"/>
    <w:rsid w:val="77154EB5"/>
    <w:rsid w:val="77286985"/>
    <w:rsid w:val="77864781"/>
    <w:rsid w:val="779921FD"/>
    <w:rsid w:val="77B4B105"/>
    <w:rsid w:val="77BD0CF3"/>
    <w:rsid w:val="77F7D656"/>
    <w:rsid w:val="783C84F2"/>
    <w:rsid w:val="785053DC"/>
    <w:rsid w:val="785133D7"/>
    <w:rsid w:val="7868B98F"/>
    <w:rsid w:val="787290F3"/>
    <w:rsid w:val="78B5CEB1"/>
    <w:rsid w:val="78BDCA08"/>
    <w:rsid w:val="78C3CD6B"/>
    <w:rsid w:val="78CEB506"/>
    <w:rsid w:val="78D65CA2"/>
    <w:rsid w:val="78E380A2"/>
    <w:rsid w:val="78E44BB2"/>
    <w:rsid w:val="78E845A6"/>
    <w:rsid w:val="78EC8F31"/>
    <w:rsid w:val="79476C65"/>
    <w:rsid w:val="794D85DD"/>
    <w:rsid w:val="7964CB65"/>
    <w:rsid w:val="797EE167"/>
    <w:rsid w:val="79996173"/>
    <w:rsid w:val="79A0267D"/>
    <w:rsid w:val="79A51A89"/>
    <w:rsid w:val="79B99097"/>
    <w:rsid w:val="79EE602E"/>
    <w:rsid w:val="7A01AD2B"/>
    <w:rsid w:val="7A0E3AC6"/>
    <w:rsid w:val="7A3E46B6"/>
    <w:rsid w:val="7A5A3D59"/>
    <w:rsid w:val="7A67DEAD"/>
    <w:rsid w:val="7A7DD646"/>
    <w:rsid w:val="7A822E6E"/>
    <w:rsid w:val="7A9D6FFE"/>
    <w:rsid w:val="7AAAF893"/>
    <w:rsid w:val="7AF7FA42"/>
    <w:rsid w:val="7B3305F3"/>
    <w:rsid w:val="7B521BD9"/>
    <w:rsid w:val="7B577EB7"/>
    <w:rsid w:val="7B836889"/>
    <w:rsid w:val="7BD90C93"/>
    <w:rsid w:val="7BE060DD"/>
    <w:rsid w:val="7BF6B718"/>
    <w:rsid w:val="7C19D677"/>
    <w:rsid w:val="7C52EFAB"/>
    <w:rsid w:val="7C638741"/>
    <w:rsid w:val="7C7DEC75"/>
    <w:rsid w:val="7C83A6FE"/>
    <w:rsid w:val="7C95AA5E"/>
    <w:rsid w:val="7CB5A551"/>
    <w:rsid w:val="7CD65976"/>
    <w:rsid w:val="7CE2798B"/>
    <w:rsid w:val="7CF0725B"/>
    <w:rsid w:val="7D098614"/>
    <w:rsid w:val="7D171604"/>
    <w:rsid w:val="7D5A5618"/>
    <w:rsid w:val="7D6220CA"/>
    <w:rsid w:val="7D85E31C"/>
    <w:rsid w:val="7D885AD8"/>
    <w:rsid w:val="7D9E5AEA"/>
    <w:rsid w:val="7DAAD7B1"/>
    <w:rsid w:val="7DE06440"/>
    <w:rsid w:val="7DEE21B3"/>
    <w:rsid w:val="7E08180A"/>
    <w:rsid w:val="7E1D5939"/>
    <w:rsid w:val="7E29F7AD"/>
    <w:rsid w:val="7E6C19D2"/>
    <w:rsid w:val="7E77D974"/>
    <w:rsid w:val="7EA014E9"/>
    <w:rsid w:val="7EA16BB5"/>
    <w:rsid w:val="7ED516AB"/>
    <w:rsid w:val="7ED81965"/>
    <w:rsid w:val="7F12A4CE"/>
    <w:rsid w:val="7F5548EF"/>
    <w:rsid w:val="7F56164B"/>
    <w:rsid w:val="7F70FA75"/>
    <w:rsid w:val="7F71AA07"/>
    <w:rsid w:val="7F7E4022"/>
    <w:rsid w:val="7F7F707E"/>
    <w:rsid w:val="7F903DA5"/>
    <w:rsid w:val="7FA7A499"/>
    <w:rsid w:val="7FBC9F45"/>
    <w:rsid w:val="7FD649E6"/>
    <w:rsid w:val="7FDCB938"/>
    <w:rsid w:val="7FF4096A"/>
    <w:rsid w:val="7FFA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CC526"/>
  <w15:chartTrackingRefBased/>
  <w15:docId w15:val="{312FE5CF-CBAA-4241-B431-9D1159ECC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uiPriority w:val="34"/>
    <w:qFormat/>
    <w:rsid w:val="1BFB8AF8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319C277343D544AAF6EED49B7C6007F" ma:contentTypeVersion="19" ma:contentTypeDescription="Ein neues Dokument erstellen." ma:contentTypeScope="" ma:versionID="2f32ed7581c140ee451e42d752b1f5a8">
  <xsd:schema xmlns:xsd="http://www.w3.org/2001/XMLSchema" xmlns:xs="http://www.w3.org/2001/XMLSchema" xmlns:p="http://schemas.microsoft.com/office/2006/metadata/properties" xmlns:ns2="be21ae78-bd69-4379-a39f-8e6d0ea74fe6" xmlns:ns3="78d41e33-dfaa-48c6-bb33-59bbd09d47ed" targetNamespace="http://schemas.microsoft.com/office/2006/metadata/properties" ma:root="true" ma:fieldsID="003b4215088fb465dd4927e638fa1118" ns2:_="" ns3:_="">
    <xsd:import namespace="be21ae78-bd69-4379-a39f-8e6d0ea74fe6"/>
    <xsd:import namespace="78d41e33-dfaa-48c6-bb33-59bbd09d47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Kommentar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21ae78-bd69-4379-a39f-8e6d0ea74f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4883290b-8594-4eae-bac5-286d748a939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Kommentare" ma:index="25" nillable="true" ma:displayName="Kommentare" ma:format="Dropdown" ma:internalName="Kommentare">
      <xsd:simpleType>
        <xsd:restriction base="dms:Note">
          <xsd:maxLength value="255"/>
        </xsd:restriction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d41e33-dfaa-48c6-bb33-59bbd09d47e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497dd5d-7242-453b-9ef8-a649abafea9e}" ma:internalName="TaxCatchAll" ma:showField="CatchAllData" ma:web="78d41e33-dfaa-48c6-bb33-59bbd09d47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ommentare xmlns="be21ae78-bd69-4379-a39f-8e6d0ea74fe6" xsi:nil="true"/>
    <lcf76f155ced4ddcb4097134ff3c332f xmlns="be21ae78-bd69-4379-a39f-8e6d0ea74fe6">
      <Terms xmlns="http://schemas.microsoft.com/office/infopath/2007/PartnerControls"/>
    </lcf76f155ced4ddcb4097134ff3c332f>
    <TaxCatchAll xmlns="78d41e33-dfaa-48c6-bb33-59bbd09d47e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D1F8CF-CD45-45FF-A891-E144DBF28F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21ae78-bd69-4379-a39f-8e6d0ea74fe6"/>
    <ds:schemaRef ds:uri="78d41e33-dfaa-48c6-bb33-59bbd09d47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EB5964-FECF-405E-B4C8-96D66B9146B0}">
  <ds:schemaRefs>
    <ds:schemaRef ds:uri="http://schemas.microsoft.com/office/2006/metadata/properties"/>
    <ds:schemaRef ds:uri="http://schemas.microsoft.com/office/infopath/2007/PartnerControls"/>
    <ds:schemaRef ds:uri="be21ae78-bd69-4379-a39f-8e6d0ea74fe6"/>
    <ds:schemaRef ds:uri="78d41e33-dfaa-48c6-bb33-59bbd09d47ed"/>
  </ds:schemaRefs>
</ds:datastoreItem>
</file>

<file path=customXml/itemProps3.xml><?xml version="1.0" encoding="utf-8"?>
<ds:datastoreItem xmlns:ds="http://schemas.openxmlformats.org/officeDocument/2006/customXml" ds:itemID="{D202BA3B-2283-4545-8BCB-3F286AD97EF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4927F4B-EB31-444A-BBBF-82B95FD50A1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354da15-5f68-4aab-87aa-807b0bc8885e}" enabled="1" method="Standard" siteId="{74afb959-4f82-443e-ac9a-c2a8fbe1a25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80</Words>
  <Characters>8066</Characters>
  <Application>Microsoft Office Word</Application>
  <DocSecurity>0</DocSecurity>
  <Lines>67</Lines>
  <Paragraphs>18</Paragraphs>
  <ScaleCrop>false</ScaleCrop>
  <Company/>
  <LinksUpToDate>false</LinksUpToDate>
  <CharactersWithSpaces>9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ena Rademacher - EXTERN</dc:creator>
  <cp:keywords/>
  <dc:description/>
  <cp:lastModifiedBy>Lena Rademacher</cp:lastModifiedBy>
  <cp:revision>14</cp:revision>
  <dcterms:created xsi:type="dcterms:W3CDTF">2026-04-21T06:46:00Z</dcterms:created>
  <dcterms:modified xsi:type="dcterms:W3CDTF">2026-05-28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9C277343D544AAF6EED49B7C6007F</vt:lpwstr>
  </property>
  <property fmtid="{D5CDD505-2E9C-101B-9397-08002B2CF9AE}" pid="3" name="MediaServiceImageTags">
    <vt:lpwstr/>
  </property>
</Properties>
</file>